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D28EAC" w14:textId="5754C94D" w:rsidR="00D05D7E" w:rsidRPr="007E7D7C" w:rsidRDefault="00D05D7E" w:rsidP="007E7D7C">
      <w:pPr>
        <w:spacing w:line="240" w:lineRule="auto"/>
        <w:jc w:val="center"/>
        <w:rPr>
          <w:rFonts w:cstheme="minorHAnsi"/>
          <w:b/>
          <w:sz w:val="24"/>
          <w:szCs w:val="24"/>
        </w:rPr>
      </w:pPr>
      <w:r w:rsidRPr="007E7D7C">
        <w:rPr>
          <w:rFonts w:cstheme="minorHAnsi"/>
          <w:b/>
          <w:sz w:val="24"/>
          <w:szCs w:val="24"/>
        </w:rPr>
        <w:t>Supporting Information</w:t>
      </w:r>
      <w:r w:rsidR="007E7D7C">
        <w:rPr>
          <w:rFonts w:cstheme="minorHAnsi"/>
          <w:b/>
          <w:sz w:val="24"/>
          <w:szCs w:val="24"/>
        </w:rPr>
        <w:br/>
      </w:r>
    </w:p>
    <w:p w14:paraId="2EF852CB" w14:textId="66CDD789" w:rsidR="00EE0A3A" w:rsidRPr="009B0157" w:rsidRDefault="00EE0A3A" w:rsidP="008B7C75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9B0157">
        <w:rPr>
          <w:rFonts w:cstheme="minorHAnsi"/>
          <w:b/>
          <w:sz w:val="24"/>
          <w:szCs w:val="24"/>
        </w:rPr>
        <w:t>Prenatal exposure to adverse life events and autism and autis</w:t>
      </w:r>
      <w:r w:rsidR="00761DA9" w:rsidRPr="009B0157">
        <w:rPr>
          <w:rFonts w:cstheme="minorHAnsi"/>
          <w:b/>
          <w:sz w:val="24"/>
          <w:szCs w:val="24"/>
        </w:rPr>
        <w:t>tic-like</w:t>
      </w:r>
      <w:r w:rsidRPr="009B0157">
        <w:rPr>
          <w:rFonts w:cstheme="minorHAnsi"/>
          <w:b/>
          <w:sz w:val="24"/>
          <w:szCs w:val="24"/>
        </w:rPr>
        <w:t xml:space="preserve"> traits in children</w:t>
      </w:r>
      <w:r w:rsidR="005C19CC" w:rsidRPr="009B0157">
        <w:rPr>
          <w:rFonts w:cstheme="minorHAnsi"/>
          <w:b/>
          <w:sz w:val="24"/>
          <w:szCs w:val="24"/>
        </w:rPr>
        <w:t xml:space="preserve"> in t</w:t>
      </w:r>
      <w:r w:rsidR="00606EAB" w:rsidRPr="009B0157">
        <w:rPr>
          <w:rFonts w:cstheme="minorHAnsi"/>
          <w:b/>
          <w:sz w:val="24"/>
          <w:szCs w:val="24"/>
        </w:rPr>
        <w:t>he Norwegian Mother, Father and Child Cohort Study (MoBa)</w:t>
      </w:r>
    </w:p>
    <w:p w14:paraId="17D119D2" w14:textId="5C0D7DFC" w:rsidR="00EE0A3A" w:rsidRPr="009B0157" w:rsidRDefault="00EE0A3A" w:rsidP="008B7C75">
      <w:pPr>
        <w:spacing w:before="57" w:line="240" w:lineRule="auto"/>
        <w:jc w:val="both"/>
        <w:rPr>
          <w:rFonts w:cstheme="minorHAnsi"/>
          <w:sz w:val="24"/>
          <w:szCs w:val="24"/>
          <w:vertAlign w:val="superscript"/>
          <w:lang w:val="sv-SE"/>
        </w:rPr>
      </w:pPr>
      <w:r w:rsidRPr="00772EBC">
        <w:rPr>
          <w:rFonts w:cstheme="minorHAnsi"/>
          <w:sz w:val="24"/>
          <w:szCs w:val="24"/>
          <w:lang w:val="sv-SE"/>
        </w:rPr>
        <w:t>Aleksandra Kanina</w:t>
      </w:r>
      <w:r w:rsidRPr="00772EBC">
        <w:rPr>
          <w:rFonts w:cstheme="minorHAnsi"/>
          <w:sz w:val="24"/>
          <w:szCs w:val="24"/>
          <w:vertAlign w:val="superscript"/>
          <w:lang w:val="sv-SE"/>
        </w:rPr>
        <w:t>1</w:t>
      </w:r>
      <w:r w:rsidRPr="00772EBC">
        <w:rPr>
          <w:rFonts w:cstheme="minorHAnsi"/>
          <w:sz w:val="24"/>
          <w:szCs w:val="24"/>
          <w:lang w:val="sv-SE"/>
        </w:rPr>
        <w:t>, Arvid Sjölander</w:t>
      </w:r>
      <w:r w:rsidRPr="00772EBC">
        <w:rPr>
          <w:rFonts w:cstheme="minorHAnsi"/>
          <w:sz w:val="24"/>
          <w:szCs w:val="24"/>
          <w:vertAlign w:val="superscript"/>
          <w:lang w:val="sv-SE"/>
        </w:rPr>
        <w:t>1</w:t>
      </w:r>
      <w:r w:rsidRPr="00772EBC">
        <w:rPr>
          <w:rFonts w:cstheme="minorHAnsi"/>
          <w:sz w:val="24"/>
          <w:szCs w:val="24"/>
          <w:lang w:val="sv-SE"/>
        </w:rPr>
        <w:t xml:space="preserve">, </w:t>
      </w:r>
      <w:r w:rsidR="004C4B25" w:rsidRPr="00772EBC">
        <w:rPr>
          <w:rFonts w:cstheme="minorHAnsi"/>
          <w:sz w:val="24"/>
          <w:szCs w:val="24"/>
          <w:lang w:val="sv-SE"/>
        </w:rPr>
        <w:t>Miriam I. Martini</w:t>
      </w:r>
      <w:r w:rsidR="004C4B25" w:rsidRPr="00772EBC">
        <w:rPr>
          <w:rFonts w:cstheme="minorHAnsi"/>
          <w:sz w:val="24"/>
          <w:szCs w:val="24"/>
          <w:vertAlign w:val="superscript"/>
          <w:lang w:val="sv-SE"/>
        </w:rPr>
        <w:t>1</w:t>
      </w:r>
      <w:r w:rsidR="004C4B25" w:rsidRPr="00772EBC">
        <w:rPr>
          <w:rFonts w:cstheme="minorHAnsi"/>
          <w:sz w:val="24"/>
          <w:szCs w:val="24"/>
          <w:lang w:val="sv-SE"/>
        </w:rPr>
        <w:t xml:space="preserve">, </w:t>
      </w:r>
      <w:r w:rsidRPr="00772EBC">
        <w:rPr>
          <w:rFonts w:cstheme="minorHAnsi"/>
          <w:sz w:val="24"/>
          <w:szCs w:val="24"/>
          <w:lang w:val="sv-SE"/>
        </w:rPr>
        <w:t>Agnieszka Butwicka</w:t>
      </w:r>
      <w:r w:rsidRPr="00772EBC">
        <w:rPr>
          <w:rFonts w:cstheme="minorHAnsi"/>
          <w:sz w:val="24"/>
          <w:szCs w:val="24"/>
          <w:vertAlign w:val="superscript"/>
          <w:lang w:val="sv-SE"/>
        </w:rPr>
        <w:t>1</w:t>
      </w:r>
      <w:r w:rsidR="00553824" w:rsidRPr="00772EBC">
        <w:rPr>
          <w:rFonts w:cstheme="minorHAnsi"/>
          <w:sz w:val="24"/>
          <w:szCs w:val="24"/>
          <w:vertAlign w:val="superscript"/>
          <w:lang w:val="sv-SE"/>
        </w:rPr>
        <w:t>,2,3,4</w:t>
      </w:r>
      <w:r w:rsidRPr="00772EBC">
        <w:rPr>
          <w:rFonts w:cstheme="minorHAnsi"/>
          <w:sz w:val="24"/>
          <w:szCs w:val="24"/>
          <w:lang w:val="sv-SE"/>
        </w:rPr>
        <w:t xml:space="preserve">, </w:t>
      </w:r>
      <w:r w:rsidR="004C4B25" w:rsidRPr="00772EBC">
        <w:rPr>
          <w:rFonts w:cstheme="minorHAnsi"/>
          <w:sz w:val="24"/>
          <w:szCs w:val="24"/>
          <w:lang w:val="sv-SE"/>
        </w:rPr>
        <w:t>Henrik Larsson</w:t>
      </w:r>
      <w:r w:rsidR="004C4B25" w:rsidRPr="00772EBC">
        <w:rPr>
          <w:rFonts w:cstheme="minorHAnsi"/>
          <w:sz w:val="24"/>
          <w:szCs w:val="24"/>
          <w:vertAlign w:val="superscript"/>
          <w:lang w:val="sv-SE"/>
        </w:rPr>
        <w:t>1,</w:t>
      </w:r>
      <w:r w:rsidR="00606EAB" w:rsidRPr="00772EBC">
        <w:rPr>
          <w:rFonts w:cstheme="minorHAnsi"/>
          <w:sz w:val="24"/>
          <w:szCs w:val="24"/>
          <w:vertAlign w:val="superscript"/>
          <w:lang w:val="sv-SE"/>
        </w:rPr>
        <w:t>5</w:t>
      </w:r>
      <w:r w:rsidR="004C4B25" w:rsidRPr="00772EBC">
        <w:rPr>
          <w:rFonts w:cstheme="minorHAnsi"/>
          <w:sz w:val="24"/>
          <w:szCs w:val="24"/>
          <w:lang w:val="sv-SE"/>
        </w:rPr>
        <w:t xml:space="preserve">, </w:t>
      </w:r>
      <w:r w:rsidR="00585675" w:rsidRPr="00772EBC">
        <w:rPr>
          <w:rFonts w:cstheme="minorHAnsi"/>
          <w:sz w:val="24"/>
          <w:szCs w:val="24"/>
          <w:lang w:val="sv-SE"/>
        </w:rPr>
        <w:t xml:space="preserve">Amanda </w:t>
      </w:r>
      <w:r w:rsidR="00F528D2" w:rsidRPr="00772EBC">
        <w:rPr>
          <w:rFonts w:cstheme="minorHAnsi"/>
          <w:sz w:val="24"/>
          <w:szCs w:val="24"/>
          <w:lang w:val="sv-SE"/>
        </w:rPr>
        <w:t xml:space="preserve">M </w:t>
      </w:r>
      <w:r w:rsidR="00585675" w:rsidRPr="00772EBC">
        <w:rPr>
          <w:rFonts w:cstheme="minorHAnsi"/>
          <w:sz w:val="24"/>
          <w:szCs w:val="24"/>
          <w:lang w:val="sv-SE"/>
        </w:rPr>
        <w:t>Hughes</w:t>
      </w:r>
      <w:r w:rsidR="00585675" w:rsidRPr="00772EBC">
        <w:rPr>
          <w:rFonts w:cstheme="minorHAnsi"/>
          <w:sz w:val="24"/>
          <w:szCs w:val="24"/>
          <w:vertAlign w:val="superscript"/>
          <w:lang w:val="sv-SE"/>
        </w:rPr>
        <w:t>6</w:t>
      </w:r>
      <w:r w:rsidR="00585675" w:rsidRPr="00772EBC">
        <w:rPr>
          <w:rFonts w:cstheme="minorHAnsi"/>
          <w:sz w:val="24"/>
          <w:szCs w:val="24"/>
          <w:lang w:val="sv-SE"/>
        </w:rPr>
        <w:t xml:space="preserve">, </w:t>
      </w:r>
      <w:r w:rsidR="00E63BFF" w:rsidRPr="00772EBC">
        <w:rPr>
          <w:rFonts w:cstheme="minorHAnsi"/>
          <w:sz w:val="24"/>
          <w:szCs w:val="24"/>
          <w:lang w:val="sv-SE"/>
        </w:rPr>
        <w:t xml:space="preserve">Márta </w:t>
      </w:r>
      <w:r w:rsidR="00772EBC">
        <w:rPr>
          <w:rFonts w:cstheme="minorHAnsi"/>
          <w:sz w:val="24"/>
          <w:szCs w:val="24"/>
          <w:lang w:val="sv-SE"/>
        </w:rPr>
        <w:t xml:space="preserve">K. </w:t>
      </w:r>
      <w:r w:rsidR="00E63BFF" w:rsidRPr="00772EBC">
        <w:rPr>
          <w:rFonts w:cstheme="minorHAnsi"/>
          <w:sz w:val="24"/>
          <w:szCs w:val="24"/>
          <w:lang w:val="sv-SE"/>
        </w:rPr>
        <w:t>Radó</w:t>
      </w:r>
      <w:r w:rsidR="00E63BFF" w:rsidRPr="00772EBC">
        <w:rPr>
          <w:rFonts w:cstheme="minorHAnsi"/>
          <w:sz w:val="24"/>
          <w:szCs w:val="24"/>
          <w:vertAlign w:val="superscript"/>
          <w:lang w:val="sv-SE"/>
        </w:rPr>
        <w:t>1</w:t>
      </w:r>
      <w:r w:rsidR="00E63BFF" w:rsidRPr="00772EBC">
        <w:rPr>
          <w:rFonts w:cstheme="minorHAnsi"/>
          <w:sz w:val="24"/>
          <w:szCs w:val="24"/>
          <w:lang w:val="sv-SE"/>
        </w:rPr>
        <w:t xml:space="preserve">, </w:t>
      </w:r>
      <w:r w:rsidR="004C4B25" w:rsidRPr="00772EBC">
        <w:rPr>
          <w:rFonts w:cstheme="minorHAnsi"/>
          <w:sz w:val="24"/>
          <w:szCs w:val="24"/>
          <w:lang w:val="sv-SE"/>
        </w:rPr>
        <w:t>Mark J. Taylor</w:t>
      </w:r>
      <w:r w:rsidR="004C4B25" w:rsidRPr="00772EBC">
        <w:rPr>
          <w:rFonts w:cstheme="minorHAnsi"/>
          <w:sz w:val="24"/>
          <w:szCs w:val="24"/>
          <w:vertAlign w:val="superscript"/>
          <w:lang w:val="sv-SE"/>
        </w:rPr>
        <w:t>1</w:t>
      </w:r>
      <w:r w:rsidR="004C4B25" w:rsidRPr="00772EBC">
        <w:rPr>
          <w:rFonts w:cstheme="minorHAnsi"/>
          <w:sz w:val="24"/>
          <w:szCs w:val="24"/>
          <w:lang w:val="sv-SE"/>
        </w:rPr>
        <w:t xml:space="preserve">, </w:t>
      </w:r>
      <w:r w:rsidRPr="00772EBC">
        <w:rPr>
          <w:rFonts w:cstheme="minorHAnsi"/>
          <w:sz w:val="24"/>
          <w:szCs w:val="24"/>
          <w:lang w:val="sv-SE"/>
        </w:rPr>
        <w:t>Alexandra Havdahl</w:t>
      </w:r>
      <w:r w:rsidR="00585675" w:rsidRPr="00772EBC">
        <w:rPr>
          <w:rFonts w:cstheme="minorHAnsi"/>
          <w:sz w:val="24"/>
          <w:szCs w:val="24"/>
          <w:vertAlign w:val="superscript"/>
          <w:lang w:val="sv-SE"/>
        </w:rPr>
        <w:t>7</w:t>
      </w:r>
      <w:r w:rsidR="00F73C7B" w:rsidRPr="00772EBC">
        <w:rPr>
          <w:rFonts w:cstheme="minorHAnsi"/>
          <w:sz w:val="24"/>
          <w:szCs w:val="24"/>
          <w:vertAlign w:val="superscript"/>
          <w:lang w:val="sv-SE"/>
        </w:rPr>
        <w:t>,8,9</w:t>
      </w:r>
      <w:r w:rsidRPr="00772EBC">
        <w:rPr>
          <w:rFonts w:cstheme="minorHAnsi"/>
          <w:sz w:val="24"/>
          <w:szCs w:val="24"/>
          <w:lang w:val="sv-SE"/>
        </w:rPr>
        <w:t xml:space="preserve">, </w:t>
      </w:r>
      <w:r w:rsidR="00840C69" w:rsidRPr="00772EBC">
        <w:rPr>
          <w:rFonts w:cstheme="minorHAnsi"/>
          <w:sz w:val="24"/>
          <w:szCs w:val="24"/>
          <w:lang w:val="sv-SE"/>
        </w:rPr>
        <w:t>Helga Ask</w:t>
      </w:r>
      <w:r w:rsidR="00585675" w:rsidRPr="00772EBC">
        <w:rPr>
          <w:rFonts w:cstheme="minorHAnsi"/>
          <w:sz w:val="24"/>
          <w:szCs w:val="24"/>
          <w:vertAlign w:val="superscript"/>
          <w:lang w:val="sv-SE"/>
        </w:rPr>
        <w:t>7</w:t>
      </w:r>
      <w:r w:rsidR="006F00FE" w:rsidRPr="00772EBC">
        <w:rPr>
          <w:rFonts w:cstheme="minorHAnsi"/>
          <w:sz w:val="24"/>
          <w:szCs w:val="24"/>
          <w:vertAlign w:val="superscript"/>
          <w:lang w:val="sv-SE"/>
        </w:rPr>
        <w:t>,8</w:t>
      </w:r>
      <w:r w:rsidR="00840C69" w:rsidRPr="00772EBC">
        <w:rPr>
          <w:rFonts w:cstheme="minorHAnsi"/>
          <w:sz w:val="24"/>
          <w:szCs w:val="24"/>
          <w:lang w:val="sv-SE"/>
        </w:rPr>
        <w:t xml:space="preserve">, </w:t>
      </w:r>
      <w:r w:rsidRPr="00772EBC">
        <w:rPr>
          <w:rFonts w:cstheme="minorHAnsi"/>
          <w:sz w:val="24"/>
          <w:szCs w:val="24"/>
          <w:lang w:val="sv-SE"/>
        </w:rPr>
        <w:t>Mina A. Rosenqvist</w:t>
      </w:r>
      <w:r w:rsidRPr="00772EBC">
        <w:rPr>
          <w:rFonts w:cstheme="minorHAnsi"/>
          <w:sz w:val="24"/>
          <w:szCs w:val="24"/>
          <w:vertAlign w:val="superscript"/>
          <w:lang w:val="sv-SE"/>
        </w:rPr>
        <w:t>1</w:t>
      </w:r>
    </w:p>
    <w:p w14:paraId="144FC509" w14:textId="53469773" w:rsidR="00553824" w:rsidRPr="009B0157" w:rsidRDefault="00EE0A3A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r w:rsidRPr="009B0157">
        <w:rPr>
          <w:rFonts w:asciiTheme="minorHAnsi" w:hAnsiTheme="minorHAnsi" w:cstheme="minorHAnsi"/>
          <w:noProof w:val="0"/>
        </w:rPr>
        <w:t>Department of Medical Epidemiology &amp; Biostatistics, Karolinska Institutet, Stockholm, Sweden</w:t>
      </w:r>
    </w:p>
    <w:p w14:paraId="2037E58D" w14:textId="77777777" w:rsidR="002E6594" w:rsidRPr="009B0157" w:rsidRDefault="002E6594" w:rsidP="002E659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r w:rsidRPr="009B0157">
        <w:rPr>
          <w:rFonts w:asciiTheme="minorHAnsi" w:hAnsiTheme="minorHAnsi" w:cstheme="minorHAnsi"/>
          <w:shd w:val="clear" w:color="auto" w:fill="FFFFFF"/>
        </w:rPr>
        <w:t xml:space="preserve">Division of Mental Health Services, Akershus University Hospital, Lørenskog, Norway </w:t>
      </w:r>
    </w:p>
    <w:p w14:paraId="2FEA0AEB" w14:textId="77777777" w:rsidR="00553824" w:rsidRPr="009B0157" w:rsidRDefault="00553824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r w:rsidRPr="009B0157">
        <w:rPr>
          <w:rFonts w:asciiTheme="minorHAnsi" w:hAnsiTheme="minorHAnsi" w:cstheme="minorHAnsi"/>
          <w:noProof w:val="0"/>
          <w:shd w:val="clear" w:color="auto" w:fill="FFFFFF"/>
        </w:rPr>
        <w:t xml:space="preserve">Institute of Clinical Medicine, University of Oslo, Oslo, Norway  </w:t>
      </w:r>
    </w:p>
    <w:p w14:paraId="25CD80F9" w14:textId="77777777" w:rsidR="00553824" w:rsidRPr="009B0157" w:rsidRDefault="00553824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r w:rsidRPr="009B0157">
        <w:rPr>
          <w:rFonts w:asciiTheme="minorHAnsi" w:hAnsiTheme="minorHAnsi" w:cstheme="minorHAnsi"/>
          <w:noProof w:val="0"/>
          <w:shd w:val="clear" w:color="auto" w:fill="FFFFFF"/>
        </w:rPr>
        <w:t>Department of Biostatistics and Translational Medicine, Medical University of Lodz, Lodz, Poland</w:t>
      </w:r>
    </w:p>
    <w:p w14:paraId="20A6CDE0" w14:textId="77777777" w:rsidR="00606EAB" w:rsidRPr="009B0157" w:rsidRDefault="00606EAB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r w:rsidRPr="009B0157">
        <w:rPr>
          <w:rFonts w:asciiTheme="minorHAnsi" w:hAnsiTheme="minorHAnsi" w:cstheme="minorHAnsi"/>
          <w:noProof w:val="0"/>
        </w:rPr>
        <w:t xml:space="preserve">School of medical sciences, </w:t>
      </w:r>
      <w:proofErr w:type="spellStart"/>
      <w:r w:rsidRPr="009B0157">
        <w:rPr>
          <w:rFonts w:asciiTheme="minorHAnsi" w:hAnsiTheme="minorHAnsi" w:cstheme="minorHAnsi"/>
          <w:noProof w:val="0"/>
        </w:rPr>
        <w:t>Örebro</w:t>
      </w:r>
      <w:proofErr w:type="spellEnd"/>
      <w:r w:rsidRPr="009B0157">
        <w:rPr>
          <w:rFonts w:asciiTheme="minorHAnsi" w:hAnsiTheme="minorHAnsi" w:cstheme="minorHAnsi"/>
          <w:noProof w:val="0"/>
        </w:rPr>
        <w:t xml:space="preserve"> University, </w:t>
      </w:r>
      <w:proofErr w:type="spellStart"/>
      <w:r w:rsidRPr="009B0157">
        <w:rPr>
          <w:rFonts w:asciiTheme="minorHAnsi" w:hAnsiTheme="minorHAnsi" w:cstheme="minorHAnsi"/>
          <w:noProof w:val="0"/>
        </w:rPr>
        <w:t>Örebro</w:t>
      </w:r>
      <w:proofErr w:type="spellEnd"/>
      <w:r w:rsidRPr="009B0157">
        <w:rPr>
          <w:rFonts w:asciiTheme="minorHAnsi" w:hAnsiTheme="minorHAnsi" w:cstheme="minorHAnsi"/>
          <w:noProof w:val="0"/>
        </w:rPr>
        <w:t>, Sweden</w:t>
      </w:r>
      <w:r w:rsidRPr="009B0157">
        <w:rPr>
          <w:rFonts w:asciiTheme="minorHAnsi" w:hAnsiTheme="minorHAnsi" w:cstheme="minorHAnsi"/>
          <w:noProof w:val="0"/>
          <w:shd w:val="clear" w:color="auto" w:fill="FFFFFF"/>
        </w:rPr>
        <w:t xml:space="preserve"> </w:t>
      </w:r>
    </w:p>
    <w:p w14:paraId="22255A18" w14:textId="0D62D3A8" w:rsidR="00585675" w:rsidRPr="009B0157" w:rsidRDefault="00F05084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shd w:val="clear" w:color="auto" w:fill="FFFFFF"/>
        </w:rPr>
      </w:pPr>
      <w:r w:rsidRPr="009B0157">
        <w:rPr>
          <w:rFonts w:asciiTheme="minorHAnsi" w:hAnsiTheme="minorHAnsi" w:cstheme="minorHAnsi"/>
          <w:shd w:val="clear" w:color="auto" w:fill="FFFFFF"/>
        </w:rPr>
        <w:t xml:space="preserve">MRC Integrative Epidemiology Unit, </w:t>
      </w:r>
      <w:r w:rsidR="00585675" w:rsidRPr="009B0157">
        <w:rPr>
          <w:rFonts w:asciiTheme="minorHAnsi" w:hAnsiTheme="minorHAnsi" w:cstheme="minorHAnsi"/>
          <w:noProof w:val="0"/>
          <w:shd w:val="clear" w:color="auto" w:fill="FFFFFF"/>
        </w:rPr>
        <w:t xml:space="preserve">University of Bristol, Bristol, </w:t>
      </w:r>
      <w:r w:rsidR="00236E5E" w:rsidRPr="009B0157">
        <w:rPr>
          <w:rFonts w:asciiTheme="minorHAnsi" w:hAnsiTheme="minorHAnsi" w:cstheme="minorHAnsi"/>
          <w:noProof w:val="0"/>
          <w:shd w:val="clear" w:color="auto" w:fill="FFFFFF"/>
        </w:rPr>
        <w:t>UK</w:t>
      </w:r>
    </w:p>
    <w:p w14:paraId="74E580F6" w14:textId="78CE2AAA" w:rsidR="00553824" w:rsidRPr="009B0157" w:rsidRDefault="006F00FE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proofErr w:type="spellStart"/>
      <w:r w:rsidRPr="009B0157">
        <w:rPr>
          <w:rFonts w:asciiTheme="minorHAnsi" w:hAnsiTheme="minorHAnsi" w:cstheme="minorHAnsi"/>
          <w:noProof w:val="0"/>
          <w:shd w:val="clear" w:color="auto" w:fill="FFFFFF"/>
        </w:rPr>
        <w:t>PsychGen</w:t>
      </w:r>
      <w:proofErr w:type="spellEnd"/>
      <w:r w:rsidRPr="009B0157">
        <w:rPr>
          <w:rFonts w:asciiTheme="minorHAnsi" w:hAnsiTheme="minorHAnsi" w:cstheme="minorHAnsi"/>
          <w:noProof w:val="0"/>
          <w:shd w:val="clear" w:color="auto" w:fill="FFFFFF"/>
        </w:rPr>
        <w:t xml:space="preserve"> Center for Genetic Epidemiology and Mental Health, </w:t>
      </w:r>
      <w:r w:rsidR="00EE0A3A" w:rsidRPr="009B0157">
        <w:rPr>
          <w:rFonts w:asciiTheme="minorHAnsi" w:hAnsiTheme="minorHAnsi" w:cstheme="minorHAnsi"/>
          <w:noProof w:val="0"/>
          <w:shd w:val="clear" w:color="auto" w:fill="FFFFFF"/>
        </w:rPr>
        <w:t>Norwegian institute of Public Health, Os</w:t>
      </w:r>
      <w:r w:rsidR="00F73C7B" w:rsidRPr="009B0157">
        <w:rPr>
          <w:rFonts w:asciiTheme="minorHAnsi" w:hAnsiTheme="minorHAnsi" w:cstheme="minorHAnsi"/>
          <w:noProof w:val="0"/>
          <w:shd w:val="clear" w:color="auto" w:fill="FFFFFF"/>
        </w:rPr>
        <w:t>l</w:t>
      </w:r>
      <w:r w:rsidR="00EE0A3A" w:rsidRPr="009B0157">
        <w:rPr>
          <w:rFonts w:asciiTheme="minorHAnsi" w:hAnsiTheme="minorHAnsi" w:cstheme="minorHAnsi"/>
          <w:noProof w:val="0"/>
          <w:shd w:val="clear" w:color="auto" w:fill="FFFFFF"/>
        </w:rPr>
        <w:t>o, Norway</w:t>
      </w:r>
    </w:p>
    <w:p w14:paraId="55837ED9" w14:textId="0741CD06" w:rsidR="006F00FE" w:rsidRPr="009B0157" w:rsidRDefault="006F00FE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r w:rsidRPr="009B0157">
        <w:rPr>
          <w:rFonts w:asciiTheme="minorHAnsi" w:hAnsiTheme="minorHAnsi" w:cstheme="minorHAnsi"/>
          <w:noProof w:val="0"/>
          <w:shd w:val="clear" w:color="auto" w:fill="FFFFFF"/>
        </w:rPr>
        <w:t>PROMENTA Research Center, Department of Psychology, University of Oslo, Norway</w:t>
      </w:r>
    </w:p>
    <w:p w14:paraId="5C7F4B54" w14:textId="523855AD" w:rsidR="00F73C7B" w:rsidRPr="009B0157" w:rsidRDefault="00F73C7B" w:rsidP="00553824">
      <w:pPr>
        <w:pStyle w:val="ListParagraph"/>
        <w:numPr>
          <w:ilvl w:val="0"/>
          <w:numId w:val="3"/>
        </w:numPr>
        <w:suppressAutoHyphens w:val="0"/>
        <w:jc w:val="both"/>
        <w:rPr>
          <w:rFonts w:asciiTheme="minorHAnsi" w:hAnsiTheme="minorHAnsi" w:cstheme="minorHAnsi"/>
          <w:noProof w:val="0"/>
        </w:rPr>
      </w:pPr>
      <w:proofErr w:type="spellStart"/>
      <w:r w:rsidRPr="009B0157">
        <w:rPr>
          <w:rFonts w:asciiTheme="minorHAnsi" w:hAnsiTheme="minorHAnsi" w:cstheme="minorHAnsi"/>
          <w:noProof w:val="0"/>
          <w:shd w:val="clear" w:color="auto" w:fill="FFFFFF"/>
        </w:rPr>
        <w:t>PaGE</w:t>
      </w:r>
      <w:proofErr w:type="spellEnd"/>
      <w:r w:rsidRPr="009B0157">
        <w:rPr>
          <w:rFonts w:asciiTheme="minorHAnsi" w:hAnsiTheme="minorHAnsi" w:cstheme="minorHAnsi"/>
          <w:noProof w:val="0"/>
          <w:shd w:val="clear" w:color="auto" w:fill="FFFFFF"/>
        </w:rPr>
        <w:t xml:space="preserve"> Research Group, </w:t>
      </w:r>
      <w:proofErr w:type="spellStart"/>
      <w:r w:rsidRPr="009B0157">
        <w:rPr>
          <w:rFonts w:asciiTheme="minorHAnsi" w:hAnsiTheme="minorHAnsi" w:cstheme="minorHAnsi"/>
          <w:noProof w:val="0"/>
          <w:shd w:val="clear" w:color="auto" w:fill="FFFFFF"/>
        </w:rPr>
        <w:t>Lovisenberg</w:t>
      </w:r>
      <w:proofErr w:type="spellEnd"/>
      <w:r w:rsidRPr="009B0157">
        <w:rPr>
          <w:rFonts w:asciiTheme="minorHAnsi" w:hAnsiTheme="minorHAnsi" w:cstheme="minorHAnsi"/>
          <w:noProof w:val="0"/>
          <w:shd w:val="clear" w:color="auto" w:fill="FFFFFF"/>
        </w:rPr>
        <w:t xml:space="preserve"> Diaconal Hospital, Oslo, Norway </w:t>
      </w:r>
    </w:p>
    <w:p w14:paraId="4ACB4D83" w14:textId="6868E662" w:rsidR="00095914" w:rsidRDefault="00095914" w:rsidP="00B751A8">
      <w:pPr>
        <w:spacing w:line="240" w:lineRule="auto"/>
        <w:rPr>
          <w:rFonts w:cstheme="minorHAnsi"/>
          <w:b/>
          <w:sz w:val="24"/>
          <w:szCs w:val="24"/>
        </w:rPr>
      </w:pPr>
    </w:p>
    <w:p w14:paraId="1D2A720A" w14:textId="77777777" w:rsidR="003323C7" w:rsidRDefault="003323C7" w:rsidP="003323C7">
      <w:pPr>
        <w:rPr>
          <w:rFonts w:cstheme="minorHAnsi"/>
          <w:sz w:val="24"/>
          <w:szCs w:val="24"/>
        </w:rPr>
      </w:pPr>
    </w:p>
    <w:p w14:paraId="0065A43B" w14:textId="13E4A553" w:rsidR="003323C7" w:rsidRPr="00830858" w:rsidRDefault="003323C7" w:rsidP="003323C7">
      <w:pPr>
        <w:rPr>
          <w:rFonts w:cstheme="minorHAnsi"/>
          <w:sz w:val="24"/>
          <w:szCs w:val="24"/>
        </w:rPr>
      </w:pPr>
      <w:r w:rsidRPr="00F52A34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1</w:t>
      </w:r>
      <w:r w:rsidRPr="00F52A34">
        <w:rPr>
          <w:rFonts w:cstheme="minorHAnsi"/>
          <w:b/>
          <w:bCs/>
          <w:sz w:val="24"/>
          <w:szCs w:val="24"/>
        </w:rPr>
        <w:t>.</w:t>
      </w:r>
      <w:r w:rsidRPr="00830858">
        <w:rPr>
          <w:rFonts w:cstheme="minorHAnsi"/>
          <w:sz w:val="24"/>
          <w:szCs w:val="24"/>
        </w:rPr>
        <w:t xml:space="preserve"> Distribution of adverse life events in the population in relation to diagnosis of autis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0"/>
        <w:gridCol w:w="1713"/>
        <w:gridCol w:w="1418"/>
        <w:gridCol w:w="1559"/>
        <w:gridCol w:w="1746"/>
      </w:tblGrid>
      <w:tr w:rsidR="003323C7" w:rsidRPr="00830858" w14:paraId="1ED7A9C9" w14:textId="77777777" w:rsidTr="00187F76">
        <w:tc>
          <w:tcPr>
            <w:tcW w:w="2960" w:type="dxa"/>
          </w:tcPr>
          <w:p w14:paraId="565A208F" w14:textId="77777777" w:rsidR="003323C7" w:rsidRPr="00830858" w:rsidRDefault="003323C7" w:rsidP="00187F7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31" w:type="dxa"/>
            <w:gridSpan w:val="2"/>
          </w:tcPr>
          <w:p w14:paraId="5A9FDF79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ull population</w:t>
            </w:r>
          </w:p>
        </w:tc>
        <w:tc>
          <w:tcPr>
            <w:tcW w:w="3305" w:type="dxa"/>
            <w:gridSpan w:val="2"/>
          </w:tcPr>
          <w:p w14:paraId="424CFECC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bling restricted population</w:t>
            </w:r>
          </w:p>
        </w:tc>
      </w:tr>
      <w:tr w:rsidR="003323C7" w:rsidRPr="00830858" w14:paraId="1B34673F" w14:textId="77777777" w:rsidTr="00187F76">
        <w:tc>
          <w:tcPr>
            <w:tcW w:w="2960" w:type="dxa"/>
            <w:vMerge w:val="restart"/>
          </w:tcPr>
          <w:p w14:paraId="5299370B" w14:textId="77777777" w:rsidR="003323C7" w:rsidRPr="00830858" w:rsidRDefault="003323C7" w:rsidP="00187F76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 xml:space="preserve">Number of adverse life events at week 30 </w:t>
            </w:r>
          </w:p>
        </w:tc>
        <w:tc>
          <w:tcPr>
            <w:tcW w:w="6436" w:type="dxa"/>
            <w:gridSpan w:val="4"/>
          </w:tcPr>
          <w:p w14:paraId="5AE19595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Clinical diagnosis of autism</w:t>
            </w:r>
          </w:p>
        </w:tc>
      </w:tr>
      <w:tr w:rsidR="003323C7" w:rsidRPr="00830858" w14:paraId="41337082" w14:textId="77777777" w:rsidTr="00187F76">
        <w:tc>
          <w:tcPr>
            <w:tcW w:w="2960" w:type="dxa"/>
            <w:vMerge/>
          </w:tcPr>
          <w:p w14:paraId="4469A7DD" w14:textId="77777777" w:rsidR="003323C7" w:rsidRPr="00830858" w:rsidRDefault="003323C7" w:rsidP="00187F7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3" w:type="dxa"/>
          </w:tcPr>
          <w:p w14:paraId="2459AA2B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EE20824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605F22B8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746" w:type="dxa"/>
          </w:tcPr>
          <w:p w14:paraId="3CC3DE49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3323C7" w:rsidRPr="00830858" w14:paraId="6CABFBC8" w14:textId="77777777" w:rsidTr="00187F76">
        <w:tc>
          <w:tcPr>
            <w:tcW w:w="2960" w:type="dxa"/>
          </w:tcPr>
          <w:p w14:paraId="6D700AD5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13" w:type="dxa"/>
          </w:tcPr>
          <w:p w14:paraId="7E5C84E3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3,149</w:t>
            </w:r>
          </w:p>
        </w:tc>
        <w:tc>
          <w:tcPr>
            <w:tcW w:w="1418" w:type="dxa"/>
          </w:tcPr>
          <w:p w14:paraId="3E62EDE1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94</w:t>
            </w:r>
          </w:p>
        </w:tc>
        <w:tc>
          <w:tcPr>
            <w:tcW w:w="1559" w:type="dxa"/>
          </w:tcPr>
          <w:p w14:paraId="744C9C7D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,101</w:t>
            </w:r>
          </w:p>
        </w:tc>
        <w:tc>
          <w:tcPr>
            <w:tcW w:w="1746" w:type="dxa"/>
          </w:tcPr>
          <w:p w14:paraId="3A1C59C0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3</w:t>
            </w:r>
          </w:p>
        </w:tc>
      </w:tr>
      <w:tr w:rsidR="003323C7" w:rsidRPr="00830858" w14:paraId="1AD5588F" w14:textId="77777777" w:rsidTr="00187F76">
        <w:tc>
          <w:tcPr>
            <w:tcW w:w="2960" w:type="dxa"/>
          </w:tcPr>
          <w:p w14:paraId="1CE70A1D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13" w:type="dxa"/>
          </w:tcPr>
          <w:p w14:paraId="667BC815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5,198</w:t>
            </w:r>
          </w:p>
        </w:tc>
        <w:tc>
          <w:tcPr>
            <w:tcW w:w="1418" w:type="dxa"/>
          </w:tcPr>
          <w:p w14:paraId="35B7CDC2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45</w:t>
            </w:r>
          </w:p>
        </w:tc>
        <w:tc>
          <w:tcPr>
            <w:tcW w:w="1559" w:type="dxa"/>
          </w:tcPr>
          <w:p w14:paraId="675D562E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,669</w:t>
            </w:r>
          </w:p>
        </w:tc>
        <w:tc>
          <w:tcPr>
            <w:tcW w:w="1746" w:type="dxa"/>
          </w:tcPr>
          <w:p w14:paraId="02C0003A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</w:t>
            </w:r>
          </w:p>
        </w:tc>
      </w:tr>
      <w:tr w:rsidR="003323C7" w:rsidRPr="00830858" w14:paraId="7F07874C" w14:textId="77777777" w:rsidTr="00187F76">
        <w:tc>
          <w:tcPr>
            <w:tcW w:w="2960" w:type="dxa"/>
          </w:tcPr>
          <w:p w14:paraId="05B3353B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13" w:type="dxa"/>
          </w:tcPr>
          <w:p w14:paraId="470DC34B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8,233</w:t>
            </w:r>
          </w:p>
        </w:tc>
        <w:tc>
          <w:tcPr>
            <w:tcW w:w="1418" w:type="dxa"/>
          </w:tcPr>
          <w:p w14:paraId="7609EA30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67</w:t>
            </w:r>
          </w:p>
        </w:tc>
        <w:tc>
          <w:tcPr>
            <w:tcW w:w="1559" w:type="dxa"/>
          </w:tcPr>
          <w:p w14:paraId="756A1A63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836</w:t>
            </w:r>
          </w:p>
        </w:tc>
        <w:tc>
          <w:tcPr>
            <w:tcW w:w="1746" w:type="dxa"/>
          </w:tcPr>
          <w:p w14:paraId="028337FD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</w:tr>
      <w:tr w:rsidR="003323C7" w:rsidRPr="00830858" w14:paraId="29D8545A" w14:textId="77777777" w:rsidTr="00187F76">
        <w:tc>
          <w:tcPr>
            <w:tcW w:w="2960" w:type="dxa"/>
          </w:tcPr>
          <w:p w14:paraId="5EDE7D20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713" w:type="dxa"/>
          </w:tcPr>
          <w:p w14:paraId="1873119D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3,243</w:t>
            </w:r>
          </w:p>
        </w:tc>
        <w:tc>
          <w:tcPr>
            <w:tcW w:w="1418" w:type="dxa"/>
          </w:tcPr>
          <w:p w14:paraId="11777779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559" w:type="dxa"/>
          </w:tcPr>
          <w:p w14:paraId="2F2F22B7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34</w:t>
            </w:r>
          </w:p>
        </w:tc>
        <w:tc>
          <w:tcPr>
            <w:tcW w:w="1746" w:type="dxa"/>
          </w:tcPr>
          <w:p w14:paraId="3E53A471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3323C7" w:rsidRPr="00830858" w14:paraId="33F5D8D9" w14:textId="77777777" w:rsidTr="00187F76">
        <w:tc>
          <w:tcPr>
            <w:tcW w:w="2960" w:type="dxa"/>
          </w:tcPr>
          <w:p w14:paraId="6B28B73E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13" w:type="dxa"/>
          </w:tcPr>
          <w:p w14:paraId="140AA85B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,001</w:t>
            </w:r>
          </w:p>
        </w:tc>
        <w:tc>
          <w:tcPr>
            <w:tcW w:w="1418" w:type="dxa"/>
          </w:tcPr>
          <w:p w14:paraId="77E97502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14:paraId="523AD8A5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1</w:t>
            </w:r>
          </w:p>
        </w:tc>
        <w:tc>
          <w:tcPr>
            <w:tcW w:w="1746" w:type="dxa"/>
          </w:tcPr>
          <w:p w14:paraId="369602CA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3323C7" w:rsidRPr="00830858" w14:paraId="5E88CE1D" w14:textId="77777777" w:rsidTr="00187F76">
        <w:tc>
          <w:tcPr>
            <w:tcW w:w="2960" w:type="dxa"/>
          </w:tcPr>
          <w:p w14:paraId="798CD206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713" w:type="dxa"/>
          </w:tcPr>
          <w:p w14:paraId="2A621E2D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1418" w:type="dxa"/>
          </w:tcPr>
          <w:p w14:paraId="112C70B4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70EC6063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46" w:type="dxa"/>
          </w:tcPr>
          <w:p w14:paraId="373A9C3E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3323C7" w:rsidRPr="00830858" w14:paraId="5CEA4079" w14:textId="77777777" w:rsidTr="00187F76">
        <w:tc>
          <w:tcPr>
            <w:tcW w:w="2960" w:type="dxa"/>
          </w:tcPr>
          <w:p w14:paraId="41581556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713" w:type="dxa"/>
          </w:tcPr>
          <w:p w14:paraId="6B37662C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27</w:t>
            </w:r>
          </w:p>
        </w:tc>
        <w:tc>
          <w:tcPr>
            <w:tcW w:w="1418" w:type="dxa"/>
          </w:tcPr>
          <w:p w14:paraId="47578F55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559" w:type="dxa"/>
          </w:tcPr>
          <w:p w14:paraId="052298B5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746" w:type="dxa"/>
          </w:tcPr>
          <w:p w14:paraId="1B490FA7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3323C7" w:rsidRPr="00830858" w14:paraId="7E8228B5" w14:textId="77777777" w:rsidTr="00187F76">
        <w:tc>
          <w:tcPr>
            <w:tcW w:w="2960" w:type="dxa"/>
          </w:tcPr>
          <w:p w14:paraId="21B854C0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13" w:type="dxa"/>
          </w:tcPr>
          <w:p w14:paraId="379807B7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418" w:type="dxa"/>
          </w:tcPr>
          <w:p w14:paraId="5E6CD9A3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0E61A1C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746" w:type="dxa"/>
          </w:tcPr>
          <w:p w14:paraId="66845A1E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3323C7" w:rsidRPr="00830858" w14:paraId="3D1E9139" w14:textId="77777777" w:rsidTr="00187F76">
        <w:tc>
          <w:tcPr>
            <w:tcW w:w="2960" w:type="dxa"/>
          </w:tcPr>
          <w:p w14:paraId="6260929A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3" w:type="dxa"/>
          </w:tcPr>
          <w:p w14:paraId="2DE4F8AF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44252A24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0CE7560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746" w:type="dxa"/>
          </w:tcPr>
          <w:p w14:paraId="6B79DCF5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3323C7" w:rsidRPr="00830858" w14:paraId="73E72641" w14:textId="77777777" w:rsidTr="00187F76">
        <w:tc>
          <w:tcPr>
            <w:tcW w:w="2960" w:type="dxa"/>
          </w:tcPr>
          <w:p w14:paraId="58B6190A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13" w:type="dxa"/>
          </w:tcPr>
          <w:p w14:paraId="5CEB6C99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418" w:type="dxa"/>
          </w:tcPr>
          <w:p w14:paraId="4EB20CDD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FA4479D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C5C16E4" w14:textId="77777777" w:rsidR="003323C7" w:rsidRPr="00830858" w:rsidRDefault="003323C7" w:rsidP="00187F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05B38E84" w14:textId="77777777" w:rsidR="003323C7" w:rsidRDefault="003323C7" w:rsidP="003323C7">
      <w:pPr>
        <w:spacing w:line="240" w:lineRule="auto"/>
        <w:ind w:firstLine="1304"/>
        <w:jc w:val="both"/>
        <w:rPr>
          <w:rFonts w:cstheme="minorHAnsi"/>
          <w:b/>
          <w:sz w:val="24"/>
          <w:szCs w:val="24"/>
        </w:rPr>
      </w:pPr>
    </w:p>
    <w:p w14:paraId="546F1E04" w14:textId="77777777" w:rsidR="003323C7" w:rsidRDefault="003323C7" w:rsidP="003323C7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5DF64E8" w14:textId="77777777" w:rsidR="003323C7" w:rsidRDefault="003323C7" w:rsidP="003323C7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2FD7268" w14:textId="4F3D8E59" w:rsidR="003323C7" w:rsidRDefault="003323C7" w:rsidP="003323C7">
      <w:pPr>
        <w:spacing w:line="240" w:lineRule="auto"/>
        <w:jc w:val="both"/>
        <w:rPr>
          <w:rFonts w:cstheme="minorHAnsi"/>
          <w:sz w:val="24"/>
          <w:szCs w:val="24"/>
        </w:rPr>
      </w:pPr>
      <w:r w:rsidRPr="00E7628E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. Distribution of reports on ALEs and it´s perception.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1286"/>
        <w:gridCol w:w="1572"/>
        <w:gridCol w:w="1395"/>
        <w:gridCol w:w="1701"/>
        <w:gridCol w:w="1746"/>
      </w:tblGrid>
      <w:tr w:rsidR="003323C7" w:rsidRPr="00454D46" w14:paraId="692586E4" w14:textId="77777777" w:rsidTr="00187F76">
        <w:trPr>
          <w:tblHeader/>
          <w:tblCellSpacing w:w="15" w:type="dxa"/>
        </w:trPr>
        <w:tc>
          <w:tcPr>
            <w:tcW w:w="2937" w:type="dxa"/>
            <w:gridSpan w:val="2"/>
            <w:vAlign w:val="center"/>
          </w:tcPr>
          <w:p w14:paraId="201AA8D8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verse life event</w:t>
            </w:r>
          </w:p>
        </w:tc>
        <w:tc>
          <w:tcPr>
            <w:tcW w:w="6369" w:type="dxa"/>
            <w:gridSpan w:val="4"/>
            <w:vAlign w:val="center"/>
          </w:tcPr>
          <w:p w14:paraId="39CC2EA0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ption of adverse life event</w:t>
            </w:r>
          </w:p>
        </w:tc>
      </w:tr>
      <w:tr w:rsidR="003323C7" w:rsidRPr="00454D46" w14:paraId="7121D999" w14:textId="77777777" w:rsidTr="00187F76">
        <w:trPr>
          <w:tblHeader/>
          <w:tblCellSpacing w:w="15" w:type="dxa"/>
        </w:trPr>
        <w:tc>
          <w:tcPr>
            <w:tcW w:w="1651" w:type="dxa"/>
            <w:vAlign w:val="center"/>
            <w:hideMark/>
          </w:tcPr>
          <w:p w14:paraId="5FB4BFB4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  <w:hideMark/>
          </w:tcPr>
          <w:p w14:paraId="342B454B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</w:t>
            </w:r>
            <w:r w:rsidRPr="00454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542" w:type="dxa"/>
            <w:vAlign w:val="center"/>
            <w:hideMark/>
          </w:tcPr>
          <w:p w14:paraId="7B0E0D1C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 or misreported</w:t>
            </w:r>
          </w:p>
        </w:tc>
        <w:tc>
          <w:tcPr>
            <w:tcW w:w="1365" w:type="dxa"/>
            <w:vAlign w:val="center"/>
            <w:hideMark/>
          </w:tcPr>
          <w:p w14:paraId="6519D438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so bad (%)</w:t>
            </w:r>
          </w:p>
        </w:tc>
        <w:tc>
          <w:tcPr>
            <w:tcW w:w="1671" w:type="dxa"/>
            <w:vAlign w:val="center"/>
            <w:hideMark/>
          </w:tcPr>
          <w:p w14:paraId="2AEF5BA9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inful/ difficult (%)</w:t>
            </w:r>
          </w:p>
        </w:tc>
        <w:tc>
          <w:tcPr>
            <w:tcW w:w="1701" w:type="dxa"/>
            <w:vAlign w:val="center"/>
            <w:hideMark/>
          </w:tcPr>
          <w:p w14:paraId="3B9C2AC7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painful/ difficult (%)</w:t>
            </w:r>
          </w:p>
        </w:tc>
      </w:tr>
      <w:tr w:rsidR="003323C7" w:rsidRPr="00454D46" w14:paraId="35D2F91A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3AA5C376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Problems at work/school</w:t>
            </w:r>
          </w:p>
        </w:tc>
        <w:tc>
          <w:tcPr>
            <w:tcW w:w="1256" w:type="dxa"/>
            <w:vAlign w:val="center"/>
            <w:hideMark/>
          </w:tcPr>
          <w:p w14:paraId="04484988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2,192 (23.47%)</w:t>
            </w:r>
          </w:p>
        </w:tc>
        <w:tc>
          <w:tcPr>
            <w:tcW w:w="1542" w:type="dxa"/>
            <w:vAlign w:val="center"/>
            <w:hideMark/>
          </w:tcPr>
          <w:p w14:paraId="64399AB4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38,570</w:t>
            </w:r>
          </w:p>
          <w:p w14:paraId="10F0E35B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74.26%)</w:t>
            </w:r>
          </w:p>
        </w:tc>
        <w:tc>
          <w:tcPr>
            <w:tcW w:w="1365" w:type="dxa"/>
            <w:vAlign w:val="center"/>
          </w:tcPr>
          <w:p w14:paraId="044EC61F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7,817 (15.05%)</w:t>
            </w:r>
          </w:p>
        </w:tc>
        <w:tc>
          <w:tcPr>
            <w:tcW w:w="1671" w:type="dxa"/>
            <w:vAlign w:val="center"/>
          </w:tcPr>
          <w:p w14:paraId="5D133F3E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,303</w:t>
            </w:r>
          </w:p>
          <w:p w14:paraId="466E1F44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8.28%)</w:t>
            </w:r>
          </w:p>
        </w:tc>
        <w:tc>
          <w:tcPr>
            <w:tcW w:w="1701" w:type="dxa"/>
            <w:vAlign w:val="center"/>
            <w:hideMark/>
          </w:tcPr>
          <w:p w14:paraId="09B2433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,250</w:t>
            </w:r>
          </w:p>
          <w:p w14:paraId="16C8F10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2.41%)</w:t>
            </w:r>
          </w:p>
        </w:tc>
      </w:tr>
      <w:tr w:rsidR="003323C7" w:rsidRPr="00454D46" w14:paraId="1ACBE6EF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79AB1B54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problems</w:t>
            </w:r>
          </w:p>
        </w:tc>
        <w:tc>
          <w:tcPr>
            <w:tcW w:w="1256" w:type="dxa"/>
            <w:vAlign w:val="center"/>
            <w:hideMark/>
          </w:tcPr>
          <w:p w14:paraId="34447142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7,554 (14.54%)</w:t>
            </w:r>
          </w:p>
        </w:tc>
        <w:tc>
          <w:tcPr>
            <w:tcW w:w="1542" w:type="dxa"/>
            <w:vAlign w:val="center"/>
            <w:hideMark/>
          </w:tcPr>
          <w:p w14:paraId="40B9C1AD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3,635</w:t>
            </w:r>
          </w:p>
          <w:p w14:paraId="3147D56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84%)</w:t>
            </w:r>
          </w:p>
        </w:tc>
        <w:tc>
          <w:tcPr>
            <w:tcW w:w="1365" w:type="dxa"/>
            <w:vAlign w:val="center"/>
          </w:tcPr>
          <w:p w14:paraId="2BD1A15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,971 (11.50%)</w:t>
            </w:r>
          </w:p>
        </w:tc>
        <w:tc>
          <w:tcPr>
            <w:tcW w:w="1671" w:type="dxa"/>
            <w:vAlign w:val="center"/>
          </w:tcPr>
          <w:p w14:paraId="242640F2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,799</w:t>
            </w:r>
          </w:p>
          <w:p w14:paraId="6A96574F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3.46%)</w:t>
            </w:r>
          </w:p>
        </w:tc>
        <w:tc>
          <w:tcPr>
            <w:tcW w:w="1701" w:type="dxa"/>
            <w:vAlign w:val="center"/>
            <w:hideMark/>
          </w:tcPr>
          <w:p w14:paraId="24A051E9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  <w:p w14:paraId="357313D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1.03%)</w:t>
            </w:r>
          </w:p>
        </w:tc>
      </w:tr>
      <w:tr w:rsidR="003323C7" w:rsidRPr="00454D46" w14:paraId="03D0BA26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1B672688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Divorce, separation</w:t>
            </w:r>
          </w:p>
        </w:tc>
        <w:tc>
          <w:tcPr>
            <w:tcW w:w="1256" w:type="dxa"/>
            <w:vAlign w:val="center"/>
            <w:hideMark/>
          </w:tcPr>
          <w:p w14:paraId="5F3E02BA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820</w:t>
            </w:r>
          </w:p>
          <w:p w14:paraId="68FB72CF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1.58%)</w:t>
            </w:r>
          </w:p>
        </w:tc>
        <w:tc>
          <w:tcPr>
            <w:tcW w:w="1542" w:type="dxa"/>
            <w:vAlign w:val="center"/>
            <w:hideMark/>
          </w:tcPr>
          <w:p w14:paraId="117055DB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1,117</w:t>
            </w:r>
          </w:p>
          <w:p w14:paraId="1D9A6031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98.41%)</w:t>
            </w:r>
          </w:p>
        </w:tc>
        <w:tc>
          <w:tcPr>
            <w:tcW w:w="1365" w:type="dxa"/>
            <w:vAlign w:val="center"/>
          </w:tcPr>
          <w:p w14:paraId="46690307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  <w:p w14:paraId="45A60B78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41%)</w:t>
            </w:r>
          </w:p>
        </w:tc>
        <w:tc>
          <w:tcPr>
            <w:tcW w:w="1671" w:type="dxa"/>
            <w:vAlign w:val="center"/>
          </w:tcPr>
          <w:p w14:paraId="0E12D1F7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  <w:p w14:paraId="030D9C4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52%)</w:t>
            </w:r>
          </w:p>
        </w:tc>
        <w:tc>
          <w:tcPr>
            <w:tcW w:w="1701" w:type="dxa"/>
            <w:vAlign w:val="center"/>
            <w:hideMark/>
          </w:tcPr>
          <w:p w14:paraId="3C30A4A3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  <w:p w14:paraId="3128C31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66%)</w:t>
            </w:r>
          </w:p>
        </w:tc>
      </w:tr>
      <w:tr w:rsidR="003323C7" w:rsidRPr="00454D46" w14:paraId="67D46E6F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7981FC26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Conflicts with family, friends, neighbors</w:t>
            </w:r>
          </w:p>
        </w:tc>
        <w:tc>
          <w:tcPr>
            <w:tcW w:w="1256" w:type="dxa"/>
            <w:vAlign w:val="center"/>
            <w:hideMark/>
          </w:tcPr>
          <w:p w14:paraId="0AB32E6D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9,536 (18.36%)</w:t>
            </w:r>
          </w:p>
        </w:tc>
        <w:tc>
          <w:tcPr>
            <w:tcW w:w="1542" w:type="dxa"/>
            <w:vAlign w:val="center"/>
            <w:hideMark/>
          </w:tcPr>
          <w:p w14:paraId="1708BF6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1,998</w:t>
            </w:r>
          </w:p>
          <w:p w14:paraId="45A28D0F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80.84%)</w:t>
            </w:r>
          </w:p>
        </w:tc>
        <w:tc>
          <w:tcPr>
            <w:tcW w:w="1365" w:type="dxa"/>
            <w:vAlign w:val="center"/>
          </w:tcPr>
          <w:p w14:paraId="080A415C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,050</w:t>
            </w:r>
          </w:p>
          <w:p w14:paraId="0C7A0FC9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9.72%)</w:t>
            </w:r>
          </w:p>
        </w:tc>
        <w:tc>
          <w:tcPr>
            <w:tcW w:w="1671" w:type="dxa"/>
            <w:vAlign w:val="center"/>
            <w:hideMark/>
          </w:tcPr>
          <w:p w14:paraId="41BC4FB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3,689</w:t>
            </w:r>
          </w:p>
          <w:p w14:paraId="7049D938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7.10%)</w:t>
            </w:r>
          </w:p>
        </w:tc>
        <w:tc>
          <w:tcPr>
            <w:tcW w:w="1701" w:type="dxa"/>
            <w:vAlign w:val="center"/>
            <w:hideMark/>
          </w:tcPr>
          <w:p w14:paraId="5C1F21B8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,203</w:t>
            </w:r>
          </w:p>
          <w:p w14:paraId="315D6ABC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2.32%)</w:t>
            </w:r>
          </w:p>
        </w:tc>
      </w:tr>
      <w:tr w:rsidR="003323C7" w:rsidRPr="00454D46" w14:paraId="3987C432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5B9D84BE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Serious illness or injury</w:t>
            </w:r>
          </w:p>
        </w:tc>
        <w:tc>
          <w:tcPr>
            <w:tcW w:w="1256" w:type="dxa"/>
            <w:vAlign w:val="center"/>
            <w:hideMark/>
          </w:tcPr>
          <w:p w14:paraId="44FA66DB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,246 (2.40%)</w:t>
            </w:r>
          </w:p>
        </w:tc>
        <w:tc>
          <w:tcPr>
            <w:tcW w:w="1542" w:type="dxa"/>
            <w:vAlign w:val="center"/>
            <w:hideMark/>
          </w:tcPr>
          <w:p w14:paraId="5548C6BC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0,611</w:t>
            </w:r>
          </w:p>
          <w:p w14:paraId="63FCF8B4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97.44%)</w:t>
            </w:r>
          </w:p>
        </w:tc>
        <w:tc>
          <w:tcPr>
            <w:tcW w:w="1365" w:type="dxa"/>
            <w:vAlign w:val="center"/>
          </w:tcPr>
          <w:p w14:paraId="7ADE0C7F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  <w:p w14:paraId="33924EB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99%)</w:t>
            </w:r>
          </w:p>
        </w:tc>
        <w:tc>
          <w:tcPr>
            <w:tcW w:w="1671" w:type="dxa"/>
            <w:vAlign w:val="center"/>
          </w:tcPr>
          <w:p w14:paraId="0EE174CE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54</w:t>
            </w:r>
          </w:p>
          <w:p w14:paraId="7A4AC58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1.07%)</w:t>
            </w:r>
          </w:p>
        </w:tc>
        <w:tc>
          <w:tcPr>
            <w:tcW w:w="1701" w:type="dxa"/>
            <w:vAlign w:val="center"/>
            <w:hideMark/>
          </w:tcPr>
          <w:p w14:paraId="2188727C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  <w:p w14:paraId="0A9CB992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51%)</w:t>
            </w:r>
          </w:p>
        </w:tc>
      </w:tr>
      <w:tr w:rsidR="003323C7" w:rsidRPr="00454D46" w14:paraId="5BCF11C6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287E87CF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Anyone close seriously ill or injured</w:t>
            </w:r>
          </w:p>
        </w:tc>
        <w:tc>
          <w:tcPr>
            <w:tcW w:w="1256" w:type="dxa"/>
            <w:vAlign w:val="center"/>
            <w:hideMark/>
          </w:tcPr>
          <w:p w14:paraId="192CDB48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8,531 (16.42%)</w:t>
            </w:r>
          </w:p>
        </w:tc>
        <w:tc>
          <w:tcPr>
            <w:tcW w:w="1542" w:type="dxa"/>
            <w:vAlign w:val="center"/>
            <w:hideMark/>
          </w:tcPr>
          <w:p w14:paraId="68E50CC8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3,791</w:t>
            </w:r>
          </w:p>
          <w:p w14:paraId="36283444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84.30%)</w:t>
            </w:r>
          </w:p>
        </w:tc>
        <w:tc>
          <w:tcPr>
            <w:tcW w:w="1365" w:type="dxa"/>
            <w:vAlign w:val="center"/>
          </w:tcPr>
          <w:p w14:paraId="3F69E5DA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,051</w:t>
            </w:r>
          </w:p>
          <w:p w14:paraId="5CA3AB2B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3.95%)</w:t>
            </w:r>
          </w:p>
        </w:tc>
        <w:tc>
          <w:tcPr>
            <w:tcW w:w="1671" w:type="dxa"/>
            <w:vAlign w:val="center"/>
          </w:tcPr>
          <w:p w14:paraId="0DEA7BB2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,038</w:t>
            </w:r>
          </w:p>
          <w:p w14:paraId="779824CA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7.77%)</w:t>
            </w:r>
          </w:p>
        </w:tc>
        <w:tc>
          <w:tcPr>
            <w:tcW w:w="1701" w:type="dxa"/>
            <w:vAlign w:val="center"/>
            <w:hideMark/>
          </w:tcPr>
          <w:p w14:paraId="22C8646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,060</w:t>
            </w:r>
          </w:p>
          <w:p w14:paraId="7CBF8E9D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3.97%)</w:t>
            </w:r>
          </w:p>
        </w:tc>
      </w:tr>
      <w:tr w:rsidR="003323C7" w:rsidRPr="00454D46" w14:paraId="56B0DE9F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31E9B2C5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Serious traffic incident, fire or robbery</w:t>
            </w:r>
          </w:p>
        </w:tc>
        <w:tc>
          <w:tcPr>
            <w:tcW w:w="1256" w:type="dxa"/>
            <w:vAlign w:val="center"/>
            <w:hideMark/>
          </w:tcPr>
          <w:p w14:paraId="6D7C013C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  <w:p w14:paraId="49485A8D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82%)</w:t>
            </w:r>
          </w:p>
        </w:tc>
        <w:tc>
          <w:tcPr>
            <w:tcW w:w="1542" w:type="dxa"/>
            <w:vAlign w:val="center"/>
            <w:hideMark/>
          </w:tcPr>
          <w:p w14:paraId="77C6A18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1,498</w:t>
            </w:r>
          </w:p>
          <w:p w14:paraId="1A2F6467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99.15%)</w:t>
            </w:r>
          </w:p>
        </w:tc>
        <w:tc>
          <w:tcPr>
            <w:tcW w:w="1365" w:type="dxa"/>
            <w:vAlign w:val="center"/>
          </w:tcPr>
          <w:p w14:paraId="272B8B47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  <w:p w14:paraId="4C8ADDB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47%)</w:t>
            </w:r>
          </w:p>
        </w:tc>
        <w:tc>
          <w:tcPr>
            <w:tcW w:w="1671" w:type="dxa"/>
            <w:vAlign w:val="center"/>
          </w:tcPr>
          <w:p w14:paraId="066779F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  <w:p w14:paraId="4ABDAD3A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26%)</w:t>
            </w:r>
          </w:p>
        </w:tc>
        <w:tc>
          <w:tcPr>
            <w:tcW w:w="1701" w:type="dxa"/>
            <w:vAlign w:val="center"/>
            <w:hideMark/>
          </w:tcPr>
          <w:p w14:paraId="69AB570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  <w:p w14:paraId="6D36498F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12%)</w:t>
            </w:r>
          </w:p>
        </w:tc>
      </w:tr>
      <w:tr w:rsidR="003323C7" w:rsidRPr="00454D46" w14:paraId="77133D0F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5A595459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Loss of a close person</w:t>
            </w:r>
          </w:p>
        </w:tc>
        <w:tc>
          <w:tcPr>
            <w:tcW w:w="1256" w:type="dxa"/>
            <w:vAlign w:val="center"/>
            <w:hideMark/>
          </w:tcPr>
          <w:p w14:paraId="3005CB53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,835 (11.23%)</w:t>
            </w:r>
          </w:p>
        </w:tc>
        <w:tc>
          <w:tcPr>
            <w:tcW w:w="1542" w:type="dxa"/>
            <w:vAlign w:val="center"/>
            <w:hideMark/>
          </w:tcPr>
          <w:p w14:paraId="695605B1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6,530</w:t>
            </w:r>
          </w:p>
          <w:p w14:paraId="24254FA3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89.58%)</w:t>
            </w:r>
          </w:p>
        </w:tc>
        <w:tc>
          <w:tcPr>
            <w:tcW w:w="1365" w:type="dxa"/>
            <w:vAlign w:val="center"/>
          </w:tcPr>
          <w:p w14:paraId="466CEF1D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,162</w:t>
            </w:r>
          </w:p>
          <w:p w14:paraId="5C1E0FA3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2.24%)</w:t>
            </w:r>
          </w:p>
        </w:tc>
        <w:tc>
          <w:tcPr>
            <w:tcW w:w="1671" w:type="dxa"/>
            <w:vAlign w:val="center"/>
          </w:tcPr>
          <w:p w14:paraId="084AD3D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,422</w:t>
            </w:r>
          </w:p>
          <w:p w14:paraId="39AD504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4.66%)</w:t>
            </w:r>
          </w:p>
        </w:tc>
        <w:tc>
          <w:tcPr>
            <w:tcW w:w="1701" w:type="dxa"/>
            <w:vAlign w:val="center"/>
            <w:hideMark/>
          </w:tcPr>
          <w:p w14:paraId="48ED4241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,826</w:t>
            </w:r>
          </w:p>
          <w:p w14:paraId="511393A0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3.52%)</w:t>
            </w:r>
          </w:p>
        </w:tc>
      </w:tr>
      <w:tr w:rsidR="003323C7" w:rsidRPr="00454D46" w14:paraId="4F459341" w14:textId="77777777" w:rsidTr="00187F76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381A63C8" w14:textId="77777777" w:rsidR="003323C7" w:rsidRPr="00454D46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D46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56" w:type="dxa"/>
            <w:vAlign w:val="center"/>
            <w:hideMark/>
          </w:tcPr>
          <w:p w14:paraId="6772C8E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1,280 (2.46%)</w:t>
            </w:r>
          </w:p>
        </w:tc>
        <w:tc>
          <w:tcPr>
            <w:tcW w:w="1542" w:type="dxa"/>
            <w:vAlign w:val="center"/>
            <w:hideMark/>
          </w:tcPr>
          <w:p w14:paraId="3991DFD8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50,488</w:t>
            </w:r>
          </w:p>
          <w:p w14:paraId="2C453577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97.20%)</w:t>
            </w:r>
          </w:p>
        </w:tc>
        <w:tc>
          <w:tcPr>
            <w:tcW w:w="1365" w:type="dxa"/>
            <w:vAlign w:val="center"/>
          </w:tcPr>
          <w:p w14:paraId="7620E175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  <w:p w14:paraId="66762D6D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40%)</w:t>
            </w:r>
          </w:p>
        </w:tc>
        <w:tc>
          <w:tcPr>
            <w:tcW w:w="1671" w:type="dxa"/>
            <w:vAlign w:val="center"/>
          </w:tcPr>
          <w:p w14:paraId="5EB9AC67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763</w:t>
            </w:r>
          </w:p>
          <w:p w14:paraId="1417C449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1.47%)</w:t>
            </w:r>
          </w:p>
        </w:tc>
        <w:tc>
          <w:tcPr>
            <w:tcW w:w="1701" w:type="dxa"/>
            <w:vAlign w:val="center"/>
            <w:hideMark/>
          </w:tcPr>
          <w:p w14:paraId="6ED1E854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482</w:t>
            </w:r>
          </w:p>
          <w:p w14:paraId="05CAC71F" w14:textId="77777777" w:rsidR="003323C7" w:rsidRPr="008615BE" w:rsidRDefault="003323C7" w:rsidP="00187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5BE">
              <w:rPr>
                <w:rFonts w:ascii="Times New Roman" w:eastAsia="Times New Roman" w:hAnsi="Times New Roman" w:cs="Times New Roman"/>
                <w:sz w:val="24"/>
                <w:szCs w:val="24"/>
              </w:rPr>
              <w:t>(0.93%)</w:t>
            </w:r>
          </w:p>
        </w:tc>
      </w:tr>
    </w:tbl>
    <w:p w14:paraId="150E88A4" w14:textId="77777777" w:rsidR="00B751A8" w:rsidRDefault="00B751A8" w:rsidP="00B751A8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0FA7C0C9" w14:textId="6329719D" w:rsidR="008A3488" w:rsidRPr="00830858" w:rsidRDefault="008A3488" w:rsidP="008A3488">
      <w:pPr>
        <w:spacing w:line="240" w:lineRule="auto"/>
        <w:jc w:val="both"/>
        <w:rPr>
          <w:rFonts w:cstheme="minorHAnsi"/>
          <w:sz w:val="24"/>
          <w:szCs w:val="24"/>
        </w:rPr>
      </w:pPr>
      <w:r w:rsidRPr="00830858">
        <w:rPr>
          <w:rFonts w:cstheme="minorHAnsi"/>
          <w:b/>
          <w:bCs/>
          <w:sz w:val="24"/>
          <w:szCs w:val="24"/>
        </w:rPr>
        <w:t xml:space="preserve">Table </w:t>
      </w:r>
      <w:r w:rsidR="00B33CF2">
        <w:rPr>
          <w:rFonts w:cstheme="minorHAnsi"/>
          <w:b/>
          <w:bCs/>
          <w:sz w:val="24"/>
          <w:szCs w:val="24"/>
        </w:rPr>
        <w:t>S</w:t>
      </w:r>
      <w:r w:rsidRPr="00830858">
        <w:rPr>
          <w:rFonts w:cstheme="minorHAnsi"/>
          <w:b/>
          <w:bCs/>
          <w:sz w:val="24"/>
          <w:szCs w:val="24"/>
        </w:rPr>
        <w:t>3.</w:t>
      </w:r>
      <w:r w:rsidRPr="00830858">
        <w:rPr>
          <w:rFonts w:cstheme="minorHAnsi"/>
          <w:sz w:val="24"/>
          <w:szCs w:val="24"/>
        </w:rPr>
        <w:t xml:space="preserve"> Crude and adjusted hazard ratios for exposure to each </w:t>
      </w:r>
      <w:r>
        <w:rPr>
          <w:rFonts w:cstheme="minorHAnsi"/>
          <w:sz w:val="24"/>
          <w:szCs w:val="24"/>
        </w:rPr>
        <w:t>adverse life event</w:t>
      </w:r>
      <w:r w:rsidRPr="00830858">
        <w:rPr>
          <w:rFonts w:cstheme="minorHAnsi"/>
          <w:sz w:val="24"/>
          <w:szCs w:val="24"/>
        </w:rPr>
        <w:t xml:space="preserve"> and clinical diagnosis of autism in the </w:t>
      </w:r>
      <w:r>
        <w:rPr>
          <w:rFonts w:cstheme="minorHAnsi"/>
          <w:sz w:val="24"/>
          <w:szCs w:val="24"/>
        </w:rPr>
        <w:t>full population</w:t>
      </w:r>
      <w:r w:rsidRPr="00830858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2597"/>
      </w:tblGrid>
      <w:tr w:rsidR="008A3488" w:rsidRPr="00830858" w14:paraId="3DE53A46" w14:textId="77777777" w:rsidTr="008A3488">
        <w:tc>
          <w:tcPr>
            <w:tcW w:w="4673" w:type="dxa"/>
          </w:tcPr>
          <w:p w14:paraId="319BA800" w14:textId="77777777" w:rsidR="008A3488" w:rsidRPr="00830858" w:rsidRDefault="008A3488" w:rsidP="0037342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30858">
              <w:rPr>
                <w:rFonts w:cstheme="minorHAnsi"/>
                <w:b/>
                <w:bCs/>
                <w:sz w:val="24"/>
                <w:szCs w:val="24"/>
              </w:rPr>
              <w:t>Adverse life event</w:t>
            </w:r>
          </w:p>
        </w:tc>
        <w:tc>
          <w:tcPr>
            <w:tcW w:w="2126" w:type="dxa"/>
          </w:tcPr>
          <w:p w14:paraId="3B88DEB1" w14:textId="77777777" w:rsidR="008A3488" w:rsidRPr="00830858" w:rsidRDefault="008A3488" w:rsidP="0037342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30858">
              <w:rPr>
                <w:rFonts w:cstheme="minorHAnsi"/>
                <w:b/>
                <w:bCs/>
                <w:sz w:val="24"/>
                <w:szCs w:val="24"/>
              </w:rPr>
              <w:t xml:space="preserve">Crude HRs </w:t>
            </w:r>
            <w:r w:rsidRPr="00830858">
              <w:rPr>
                <w:rFonts w:cstheme="minorHAnsi"/>
                <w:sz w:val="24"/>
                <w:szCs w:val="24"/>
              </w:rPr>
              <w:t>(95% CI)</w:t>
            </w:r>
          </w:p>
        </w:tc>
        <w:tc>
          <w:tcPr>
            <w:tcW w:w="2597" w:type="dxa"/>
          </w:tcPr>
          <w:p w14:paraId="0CD40C36" w14:textId="0A26C244" w:rsidR="008A3488" w:rsidRPr="00830858" w:rsidRDefault="008A3488" w:rsidP="0037342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30858">
              <w:rPr>
                <w:rFonts w:cstheme="minorHAnsi"/>
                <w:b/>
                <w:bCs/>
                <w:sz w:val="24"/>
                <w:szCs w:val="24"/>
              </w:rPr>
              <w:t>Adjusted</w:t>
            </w:r>
            <w:r>
              <w:rPr>
                <w:rFonts w:cstheme="minorHAnsi"/>
                <w:b/>
                <w:bCs/>
                <w:sz w:val="24"/>
                <w:szCs w:val="24"/>
              </w:rPr>
              <w:t>*</w:t>
            </w:r>
            <w:r w:rsidRPr="00830858">
              <w:rPr>
                <w:rFonts w:cstheme="minorHAnsi"/>
                <w:b/>
                <w:bCs/>
                <w:sz w:val="24"/>
                <w:szCs w:val="24"/>
              </w:rPr>
              <w:t xml:space="preserve"> HRs </w:t>
            </w:r>
            <w:r w:rsidRPr="00830858">
              <w:rPr>
                <w:rFonts w:cstheme="minorHAnsi"/>
                <w:sz w:val="24"/>
                <w:szCs w:val="24"/>
              </w:rPr>
              <w:t>(95% CI)</w:t>
            </w:r>
          </w:p>
        </w:tc>
      </w:tr>
      <w:tr w:rsidR="008A3488" w:rsidRPr="00830858" w14:paraId="2AFB3FC2" w14:textId="77777777" w:rsidTr="008A3488">
        <w:tc>
          <w:tcPr>
            <w:tcW w:w="4673" w:type="dxa"/>
          </w:tcPr>
          <w:p w14:paraId="1DF97449" w14:textId="77777777" w:rsidR="008A3488" w:rsidRPr="00830858" w:rsidRDefault="008A3488" w:rsidP="0037342D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Problems at work/school</w:t>
            </w:r>
          </w:p>
        </w:tc>
        <w:tc>
          <w:tcPr>
            <w:tcW w:w="2126" w:type="dxa"/>
          </w:tcPr>
          <w:p w14:paraId="05EEDABB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40 (1.19 – 1.66)</w:t>
            </w:r>
          </w:p>
        </w:tc>
        <w:tc>
          <w:tcPr>
            <w:tcW w:w="2597" w:type="dxa"/>
          </w:tcPr>
          <w:p w14:paraId="3749F2FA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41 (1.19 – 1.67)</w:t>
            </w:r>
          </w:p>
        </w:tc>
      </w:tr>
      <w:tr w:rsidR="008A3488" w:rsidRPr="00830858" w14:paraId="106266C4" w14:textId="77777777" w:rsidTr="008A3488">
        <w:tc>
          <w:tcPr>
            <w:tcW w:w="4673" w:type="dxa"/>
          </w:tcPr>
          <w:p w14:paraId="03C9AE47" w14:textId="77777777" w:rsidR="008A3488" w:rsidRPr="00830858" w:rsidRDefault="008A3488" w:rsidP="0037342D">
            <w:pPr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Financial problems</w:t>
            </w:r>
          </w:p>
        </w:tc>
        <w:tc>
          <w:tcPr>
            <w:tcW w:w="2126" w:type="dxa"/>
          </w:tcPr>
          <w:p w14:paraId="6B2F8121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71 (1.42 – 2.06)</w:t>
            </w:r>
          </w:p>
        </w:tc>
        <w:tc>
          <w:tcPr>
            <w:tcW w:w="2597" w:type="dxa"/>
          </w:tcPr>
          <w:p w14:paraId="1879B6B1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70 (1.40 – 2.05)</w:t>
            </w:r>
          </w:p>
        </w:tc>
      </w:tr>
      <w:tr w:rsidR="008A3488" w:rsidRPr="00830858" w14:paraId="43F74AF6" w14:textId="77777777" w:rsidTr="008A3488">
        <w:tc>
          <w:tcPr>
            <w:tcW w:w="4673" w:type="dxa"/>
          </w:tcPr>
          <w:p w14:paraId="2A0D251A" w14:textId="77777777" w:rsidR="008A3488" w:rsidRPr="00830858" w:rsidRDefault="008A3488" w:rsidP="0037342D">
            <w:pPr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Divorce/ separation</w:t>
            </w:r>
          </w:p>
        </w:tc>
        <w:tc>
          <w:tcPr>
            <w:tcW w:w="2126" w:type="dxa"/>
          </w:tcPr>
          <w:p w14:paraId="55551D40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.57 (1.63 – 4.07)</w:t>
            </w:r>
          </w:p>
        </w:tc>
        <w:tc>
          <w:tcPr>
            <w:tcW w:w="2597" w:type="dxa"/>
          </w:tcPr>
          <w:p w14:paraId="3D50130A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.49 (1.58 – 3.95)</w:t>
            </w:r>
          </w:p>
        </w:tc>
      </w:tr>
      <w:tr w:rsidR="008A3488" w:rsidRPr="00830858" w14:paraId="5BB673A3" w14:textId="77777777" w:rsidTr="008A3488">
        <w:tc>
          <w:tcPr>
            <w:tcW w:w="4673" w:type="dxa"/>
          </w:tcPr>
          <w:p w14:paraId="0103A187" w14:textId="77777777" w:rsidR="008A3488" w:rsidRPr="00830858" w:rsidRDefault="008A3488" w:rsidP="0037342D">
            <w:pPr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Conflicts with family, friends or neighbors</w:t>
            </w:r>
          </w:p>
        </w:tc>
        <w:tc>
          <w:tcPr>
            <w:tcW w:w="2126" w:type="dxa"/>
          </w:tcPr>
          <w:p w14:paraId="03586993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34 (1.11 – 1.60)</w:t>
            </w:r>
          </w:p>
        </w:tc>
        <w:tc>
          <w:tcPr>
            <w:tcW w:w="2597" w:type="dxa"/>
          </w:tcPr>
          <w:p w14:paraId="71D6E259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34 (1.12 – 1.61)</w:t>
            </w:r>
          </w:p>
        </w:tc>
      </w:tr>
      <w:tr w:rsidR="008A3488" w:rsidRPr="00830858" w14:paraId="042A5EAA" w14:textId="77777777" w:rsidTr="008A3488">
        <w:tc>
          <w:tcPr>
            <w:tcW w:w="4673" w:type="dxa"/>
          </w:tcPr>
          <w:p w14:paraId="017F262F" w14:textId="77777777" w:rsidR="008A3488" w:rsidRPr="00830858" w:rsidRDefault="008A3488" w:rsidP="0037342D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Serious illness or injury</w:t>
            </w:r>
          </w:p>
        </w:tc>
        <w:tc>
          <w:tcPr>
            <w:tcW w:w="2126" w:type="dxa"/>
          </w:tcPr>
          <w:p w14:paraId="05E8971E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28 (0.82 – 2.00)</w:t>
            </w:r>
          </w:p>
        </w:tc>
        <w:tc>
          <w:tcPr>
            <w:tcW w:w="2597" w:type="dxa"/>
          </w:tcPr>
          <w:p w14:paraId="46FA1CA9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28 (0.82 – 1.99)</w:t>
            </w:r>
          </w:p>
        </w:tc>
      </w:tr>
      <w:tr w:rsidR="008A3488" w:rsidRPr="00830858" w14:paraId="2F79168A" w14:textId="77777777" w:rsidTr="008A3488">
        <w:tc>
          <w:tcPr>
            <w:tcW w:w="4673" w:type="dxa"/>
          </w:tcPr>
          <w:p w14:paraId="687E5D1F" w14:textId="77777777" w:rsidR="008A3488" w:rsidRPr="00830858" w:rsidRDefault="008A3488" w:rsidP="0037342D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Anyone close seriously ill or injured</w:t>
            </w:r>
          </w:p>
        </w:tc>
        <w:tc>
          <w:tcPr>
            <w:tcW w:w="2126" w:type="dxa"/>
          </w:tcPr>
          <w:p w14:paraId="52C76566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13 (0.93 – 1.38)</w:t>
            </w:r>
          </w:p>
        </w:tc>
        <w:tc>
          <w:tcPr>
            <w:tcW w:w="2597" w:type="dxa"/>
          </w:tcPr>
          <w:p w14:paraId="4689CC8D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13 (0.93 – 1.38)</w:t>
            </w:r>
          </w:p>
        </w:tc>
      </w:tr>
      <w:tr w:rsidR="008A3488" w:rsidRPr="00830858" w14:paraId="5611AF2E" w14:textId="77777777" w:rsidTr="008A3488">
        <w:tc>
          <w:tcPr>
            <w:tcW w:w="4673" w:type="dxa"/>
          </w:tcPr>
          <w:p w14:paraId="53627364" w14:textId="77777777" w:rsidR="008A3488" w:rsidRPr="00830858" w:rsidRDefault="008A3488" w:rsidP="0037342D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Serious traffic accident, house fire or robbery</w:t>
            </w:r>
          </w:p>
        </w:tc>
        <w:tc>
          <w:tcPr>
            <w:tcW w:w="2126" w:type="dxa"/>
          </w:tcPr>
          <w:p w14:paraId="02F19335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94 (0.39 – 2.27)</w:t>
            </w:r>
          </w:p>
        </w:tc>
        <w:tc>
          <w:tcPr>
            <w:tcW w:w="2597" w:type="dxa"/>
          </w:tcPr>
          <w:p w14:paraId="08A8FD7F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93 (0.39 – 2.25)</w:t>
            </w:r>
          </w:p>
        </w:tc>
      </w:tr>
      <w:tr w:rsidR="008A3488" w:rsidRPr="00830858" w14:paraId="3970994A" w14:textId="77777777" w:rsidTr="008A3488">
        <w:tc>
          <w:tcPr>
            <w:tcW w:w="4673" w:type="dxa"/>
          </w:tcPr>
          <w:p w14:paraId="7F7A5176" w14:textId="77777777" w:rsidR="008A3488" w:rsidRPr="00830858" w:rsidRDefault="008A3488" w:rsidP="0037342D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Loss of a close person</w:t>
            </w:r>
          </w:p>
        </w:tc>
        <w:tc>
          <w:tcPr>
            <w:tcW w:w="2126" w:type="dxa"/>
          </w:tcPr>
          <w:p w14:paraId="12942404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06 (0.85 – 1.34)</w:t>
            </w:r>
          </w:p>
        </w:tc>
        <w:tc>
          <w:tcPr>
            <w:tcW w:w="2597" w:type="dxa"/>
          </w:tcPr>
          <w:p w14:paraId="58366293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05 (0.83 – 1.34)</w:t>
            </w:r>
          </w:p>
        </w:tc>
      </w:tr>
      <w:tr w:rsidR="008A3488" w:rsidRPr="00830858" w14:paraId="7F703947" w14:textId="77777777" w:rsidTr="008A3488">
        <w:tc>
          <w:tcPr>
            <w:tcW w:w="4673" w:type="dxa"/>
          </w:tcPr>
          <w:p w14:paraId="2FB57756" w14:textId="77777777" w:rsidR="008A3488" w:rsidRPr="00830858" w:rsidRDefault="008A3488" w:rsidP="0037342D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2126" w:type="dxa"/>
          </w:tcPr>
          <w:p w14:paraId="5FAFF4B5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.33 (1.64 – 3.31)</w:t>
            </w:r>
          </w:p>
        </w:tc>
        <w:tc>
          <w:tcPr>
            <w:tcW w:w="2597" w:type="dxa"/>
          </w:tcPr>
          <w:p w14:paraId="7C4BB51E" w14:textId="77777777" w:rsidR="008A3488" w:rsidRPr="0083085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2.32 (1.63 – 3.30)</w:t>
            </w:r>
          </w:p>
        </w:tc>
      </w:tr>
      <w:tr w:rsidR="008A3488" w:rsidRPr="00830858" w14:paraId="66A86F4F" w14:textId="77777777" w:rsidTr="0037342D">
        <w:tc>
          <w:tcPr>
            <w:tcW w:w="9396" w:type="dxa"/>
            <w:gridSpan w:val="3"/>
          </w:tcPr>
          <w:p w14:paraId="1E26678C" w14:textId="77777777" w:rsidR="008A3488" w:rsidRDefault="008A3488" w:rsidP="0037342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</w:t>
            </w:r>
            <w:r w:rsidRPr="00830858">
              <w:rPr>
                <w:rFonts w:cstheme="minorHAnsi"/>
                <w:sz w:val="24"/>
                <w:szCs w:val="24"/>
              </w:rPr>
              <w:t>Adjusted for parental age at birth, birthyear category, region of birth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  <w:p w14:paraId="0F5262E4" w14:textId="52F50DFC" w:rsidR="008A3488" w:rsidRPr="00830858" w:rsidRDefault="008A3488" w:rsidP="0037342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I – confidence interval</w:t>
            </w:r>
          </w:p>
        </w:tc>
      </w:tr>
    </w:tbl>
    <w:p w14:paraId="681CF53C" w14:textId="4C59902E" w:rsidR="008A3488" w:rsidRPr="00830858" w:rsidRDefault="008A3488" w:rsidP="008A3488">
      <w:pPr>
        <w:spacing w:line="240" w:lineRule="auto"/>
        <w:jc w:val="both"/>
        <w:rPr>
          <w:rFonts w:cstheme="minorHAnsi"/>
          <w:sz w:val="24"/>
          <w:szCs w:val="24"/>
        </w:rPr>
      </w:pPr>
      <w:r w:rsidRPr="00830858">
        <w:rPr>
          <w:rFonts w:cstheme="minorHAnsi"/>
          <w:b/>
          <w:bCs/>
          <w:sz w:val="24"/>
          <w:szCs w:val="24"/>
        </w:rPr>
        <w:lastRenderedPageBreak/>
        <w:t>Table S</w:t>
      </w:r>
      <w:r w:rsidR="00B33CF2">
        <w:rPr>
          <w:rFonts w:cstheme="minorHAnsi"/>
          <w:b/>
          <w:bCs/>
          <w:sz w:val="24"/>
          <w:szCs w:val="24"/>
        </w:rPr>
        <w:t>4</w:t>
      </w:r>
      <w:r w:rsidRPr="00830858">
        <w:rPr>
          <w:rFonts w:cstheme="minorHAnsi"/>
          <w:b/>
          <w:bCs/>
          <w:sz w:val="24"/>
          <w:szCs w:val="24"/>
        </w:rPr>
        <w:t>.</w:t>
      </w:r>
      <w:r w:rsidRPr="00830858">
        <w:rPr>
          <w:rFonts w:cstheme="minorHAnsi"/>
          <w:sz w:val="24"/>
          <w:szCs w:val="24"/>
        </w:rPr>
        <w:t xml:space="preserve"> Crude and adjusted </w:t>
      </w:r>
      <w:r>
        <w:rPr>
          <w:rFonts w:cstheme="minorHAnsi"/>
          <w:bCs/>
          <w:sz w:val="24"/>
          <w:szCs w:val="24"/>
        </w:rPr>
        <w:t>β</w:t>
      </w:r>
      <w:r w:rsidRPr="0083085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coefficients </w:t>
      </w:r>
      <w:r w:rsidRPr="00830858">
        <w:rPr>
          <w:rFonts w:cstheme="minorHAnsi"/>
          <w:sz w:val="24"/>
          <w:szCs w:val="24"/>
        </w:rPr>
        <w:t xml:space="preserve">for exposure to each </w:t>
      </w:r>
      <w:r>
        <w:rPr>
          <w:rFonts w:cstheme="minorHAnsi"/>
          <w:sz w:val="24"/>
          <w:szCs w:val="24"/>
        </w:rPr>
        <w:t>adverse life event</w:t>
      </w:r>
      <w:r w:rsidRPr="00830858">
        <w:rPr>
          <w:rFonts w:cstheme="minorHAnsi"/>
          <w:sz w:val="24"/>
          <w:szCs w:val="24"/>
        </w:rPr>
        <w:t xml:space="preserve"> and </w:t>
      </w:r>
      <w:r w:rsidRPr="008A3488">
        <w:rPr>
          <w:rFonts w:cstheme="minorHAnsi"/>
          <w:sz w:val="24"/>
          <w:szCs w:val="24"/>
        </w:rPr>
        <w:t xml:space="preserve">mother-rated </w:t>
      </w:r>
      <w:r w:rsidRPr="00830858">
        <w:rPr>
          <w:rFonts w:cstheme="minorHAnsi"/>
          <w:sz w:val="24"/>
          <w:szCs w:val="24"/>
        </w:rPr>
        <w:t xml:space="preserve">full SCQ score at age 3 and 8 in the </w:t>
      </w:r>
      <w:r>
        <w:rPr>
          <w:rFonts w:cstheme="minorHAnsi"/>
          <w:sz w:val="24"/>
          <w:szCs w:val="24"/>
        </w:rPr>
        <w:t>full population</w:t>
      </w:r>
      <w:r w:rsidRPr="00830858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593"/>
        <w:gridCol w:w="1854"/>
      </w:tblGrid>
      <w:tr w:rsidR="008A3488" w:rsidRPr="00830858" w14:paraId="5C0493EE" w14:textId="77777777" w:rsidTr="00D27E6C">
        <w:tc>
          <w:tcPr>
            <w:tcW w:w="2263" w:type="dxa"/>
          </w:tcPr>
          <w:p w14:paraId="39F8ECCB" w14:textId="77777777" w:rsidR="008A3488" w:rsidRPr="00830858" w:rsidRDefault="008A3488" w:rsidP="0037342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30858">
              <w:rPr>
                <w:rFonts w:cstheme="minorHAnsi"/>
                <w:b/>
                <w:bCs/>
                <w:sz w:val="24"/>
                <w:szCs w:val="24"/>
              </w:rPr>
              <w:t>Adverse life event</w:t>
            </w:r>
          </w:p>
        </w:tc>
        <w:tc>
          <w:tcPr>
            <w:tcW w:w="3686" w:type="dxa"/>
            <w:gridSpan w:val="2"/>
          </w:tcPr>
          <w:p w14:paraId="38890F08" w14:textId="345F7507" w:rsidR="008A3488" w:rsidRPr="00847582" w:rsidRDefault="008A3488" w:rsidP="0037342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ge 3</w:t>
            </w:r>
          </w:p>
        </w:tc>
        <w:tc>
          <w:tcPr>
            <w:tcW w:w="3447" w:type="dxa"/>
            <w:gridSpan w:val="2"/>
          </w:tcPr>
          <w:p w14:paraId="01A2C24C" w14:textId="73EBBE57" w:rsidR="008A3488" w:rsidRPr="00847582" w:rsidRDefault="008A3488" w:rsidP="0037342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ge 8</w:t>
            </w:r>
          </w:p>
        </w:tc>
      </w:tr>
      <w:tr w:rsidR="008A3488" w:rsidRPr="00830858" w14:paraId="3823DCF4" w14:textId="77777777" w:rsidTr="008A3488">
        <w:tc>
          <w:tcPr>
            <w:tcW w:w="2263" w:type="dxa"/>
          </w:tcPr>
          <w:p w14:paraId="36AC05C0" w14:textId="77777777" w:rsidR="008A3488" w:rsidRPr="00830858" w:rsidRDefault="008A3488" w:rsidP="008A3488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73A5C1" w14:textId="77777777" w:rsidR="008A3488" w:rsidRPr="00847582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 xml:space="preserve">Crude β </w:t>
            </w:r>
          </w:p>
          <w:p w14:paraId="68046B23" w14:textId="24AABBD3" w:rsidR="008A3488" w:rsidRPr="00830858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44F457E8" w14:textId="77777777" w:rsidR="008A3488" w:rsidRPr="00847582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 xml:space="preserve">Adjusted β </w:t>
            </w:r>
          </w:p>
          <w:p w14:paraId="00657876" w14:textId="6CDD3958" w:rsidR="008A3488" w:rsidRPr="00830858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93" w:type="dxa"/>
          </w:tcPr>
          <w:p w14:paraId="7DEDCB8B" w14:textId="77777777" w:rsidR="008A3488" w:rsidRPr="00847582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 xml:space="preserve">Crude β </w:t>
            </w:r>
          </w:p>
          <w:p w14:paraId="352EF3BF" w14:textId="26A686F6" w:rsidR="008A3488" w:rsidRPr="00830858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54" w:type="dxa"/>
          </w:tcPr>
          <w:p w14:paraId="5D9461C2" w14:textId="77777777" w:rsidR="008A3488" w:rsidRPr="00847582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 xml:space="preserve">Adjusted β </w:t>
            </w:r>
          </w:p>
          <w:p w14:paraId="4FCAF4F3" w14:textId="207739E1" w:rsidR="008A3488" w:rsidRPr="00830858" w:rsidRDefault="008A3488" w:rsidP="008A348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</w:tr>
      <w:tr w:rsidR="008A3488" w:rsidRPr="00830858" w14:paraId="5624169D" w14:textId="77777777" w:rsidTr="0037342D">
        <w:tc>
          <w:tcPr>
            <w:tcW w:w="2263" w:type="dxa"/>
          </w:tcPr>
          <w:p w14:paraId="52E05A3A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Problems at work/school</w:t>
            </w:r>
          </w:p>
        </w:tc>
        <w:tc>
          <w:tcPr>
            <w:tcW w:w="1843" w:type="dxa"/>
          </w:tcPr>
          <w:p w14:paraId="03F237E5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38 </w:t>
            </w:r>
          </w:p>
          <w:p w14:paraId="7E56F0FA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31 – 0.45)</w:t>
            </w:r>
          </w:p>
        </w:tc>
        <w:tc>
          <w:tcPr>
            <w:tcW w:w="1843" w:type="dxa"/>
          </w:tcPr>
          <w:p w14:paraId="6867AE24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35 </w:t>
            </w:r>
          </w:p>
          <w:p w14:paraId="6C9076B7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29 – 0.42)</w:t>
            </w:r>
          </w:p>
        </w:tc>
        <w:tc>
          <w:tcPr>
            <w:tcW w:w="1593" w:type="dxa"/>
          </w:tcPr>
          <w:p w14:paraId="7D2729F0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1 </w:t>
            </w:r>
          </w:p>
          <w:p w14:paraId="6280C5E9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06 – 0.09)</w:t>
            </w:r>
          </w:p>
        </w:tc>
        <w:tc>
          <w:tcPr>
            <w:tcW w:w="1854" w:type="dxa"/>
          </w:tcPr>
          <w:p w14:paraId="013560E0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2 </w:t>
            </w:r>
          </w:p>
          <w:p w14:paraId="77D2340F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06 – 0.09)</w:t>
            </w:r>
          </w:p>
        </w:tc>
      </w:tr>
      <w:tr w:rsidR="008A3488" w:rsidRPr="00830858" w14:paraId="23449553" w14:textId="77777777" w:rsidTr="0037342D">
        <w:tc>
          <w:tcPr>
            <w:tcW w:w="2263" w:type="dxa"/>
          </w:tcPr>
          <w:p w14:paraId="41847175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Financial problems</w:t>
            </w:r>
          </w:p>
        </w:tc>
        <w:tc>
          <w:tcPr>
            <w:tcW w:w="1843" w:type="dxa"/>
          </w:tcPr>
          <w:p w14:paraId="110168FA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77 </w:t>
            </w:r>
          </w:p>
          <w:p w14:paraId="7E24FFA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68 – 0.85)</w:t>
            </w:r>
          </w:p>
        </w:tc>
        <w:tc>
          <w:tcPr>
            <w:tcW w:w="1843" w:type="dxa"/>
          </w:tcPr>
          <w:p w14:paraId="6C6FC842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56 </w:t>
            </w:r>
          </w:p>
          <w:p w14:paraId="17628716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47 – 0.64)</w:t>
            </w:r>
          </w:p>
        </w:tc>
        <w:tc>
          <w:tcPr>
            <w:tcW w:w="1593" w:type="dxa"/>
          </w:tcPr>
          <w:p w14:paraId="39E51B4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27 </w:t>
            </w:r>
          </w:p>
          <w:p w14:paraId="2553524C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7 – 0.37)</w:t>
            </w:r>
          </w:p>
        </w:tc>
        <w:tc>
          <w:tcPr>
            <w:tcW w:w="1854" w:type="dxa"/>
          </w:tcPr>
          <w:p w14:paraId="0889049B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23 </w:t>
            </w:r>
          </w:p>
          <w:p w14:paraId="0B825D5E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3 – 0.33)</w:t>
            </w:r>
          </w:p>
        </w:tc>
      </w:tr>
      <w:tr w:rsidR="008A3488" w:rsidRPr="00830858" w14:paraId="5D29D2AE" w14:textId="77777777" w:rsidTr="0037342D">
        <w:tc>
          <w:tcPr>
            <w:tcW w:w="2263" w:type="dxa"/>
          </w:tcPr>
          <w:p w14:paraId="19215125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Divorce/ separation</w:t>
            </w:r>
          </w:p>
        </w:tc>
        <w:tc>
          <w:tcPr>
            <w:tcW w:w="1843" w:type="dxa"/>
          </w:tcPr>
          <w:p w14:paraId="2E32B090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95 </w:t>
            </w:r>
          </w:p>
          <w:p w14:paraId="69AC6006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71 – 1.20)</w:t>
            </w:r>
          </w:p>
        </w:tc>
        <w:tc>
          <w:tcPr>
            <w:tcW w:w="1843" w:type="dxa"/>
          </w:tcPr>
          <w:p w14:paraId="14ECAC9C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64 </w:t>
            </w:r>
          </w:p>
          <w:p w14:paraId="56A69BC3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39 – 0.89)</w:t>
            </w:r>
          </w:p>
        </w:tc>
        <w:tc>
          <w:tcPr>
            <w:tcW w:w="1593" w:type="dxa"/>
          </w:tcPr>
          <w:p w14:paraId="50B25F6E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67 </w:t>
            </w:r>
          </w:p>
          <w:p w14:paraId="6603E5C3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36 – 0.97)</w:t>
            </w:r>
          </w:p>
        </w:tc>
        <w:tc>
          <w:tcPr>
            <w:tcW w:w="1854" w:type="dxa"/>
          </w:tcPr>
          <w:p w14:paraId="3E924BC6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57 </w:t>
            </w:r>
          </w:p>
          <w:p w14:paraId="0D71ADEB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27 – 0.88)</w:t>
            </w:r>
          </w:p>
        </w:tc>
      </w:tr>
      <w:tr w:rsidR="008A3488" w:rsidRPr="00830858" w14:paraId="24A93E92" w14:textId="77777777" w:rsidTr="0037342D">
        <w:tc>
          <w:tcPr>
            <w:tcW w:w="2263" w:type="dxa"/>
          </w:tcPr>
          <w:p w14:paraId="288453E6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Conflicts with family, friends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830858">
              <w:rPr>
                <w:rFonts w:cstheme="minorHAnsi"/>
                <w:sz w:val="24"/>
                <w:szCs w:val="24"/>
              </w:rPr>
              <w:t xml:space="preserve"> or neighbors</w:t>
            </w:r>
          </w:p>
        </w:tc>
        <w:tc>
          <w:tcPr>
            <w:tcW w:w="1843" w:type="dxa"/>
          </w:tcPr>
          <w:p w14:paraId="77936D9A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41 </w:t>
            </w:r>
          </w:p>
          <w:p w14:paraId="6DE09EFC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34 – 0.49)</w:t>
            </w:r>
          </w:p>
        </w:tc>
        <w:tc>
          <w:tcPr>
            <w:tcW w:w="1843" w:type="dxa"/>
          </w:tcPr>
          <w:p w14:paraId="5D40151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37 </w:t>
            </w:r>
          </w:p>
          <w:p w14:paraId="7E752030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29 – 0.45)</w:t>
            </w:r>
          </w:p>
        </w:tc>
        <w:tc>
          <w:tcPr>
            <w:tcW w:w="1593" w:type="dxa"/>
          </w:tcPr>
          <w:p w14:paraId="6E60CAAB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17 </w:t>
            </w:r>
          </w:p>
          <w:p w14:paraId="124BFE6E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09 – 0.26)</w:t>
            </w:r>
          </w:p>
        </w:tc>
        <w:tc>
          <w:tcPr>
            <w:tcW w:w="1854" w:type="dxa"/>
          </w:tcPr>
          <w:p w14:paraId="086C82A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16 </w:t>
            </w:r>
          </w:p>
          <w:p w14:paraId="45DC0499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07 – 0.24)</w:t>
            </w:r>
          </w:p>
        </w:tc>
      </w:tr>
      <w:tr w:rsidR="008A3488" w:rsidRPr="00830858" w14:paraId="7400C864" w14:textId="77777777" w:rsidTr="0037342D">
        <w:tc>
          <w:tcPr>
            <w:tcW w:w="2263" w:type="dxa"/>
          </w:tcPr>
          <w:p w14:paraId="0BD22A7A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Serious illness or injury</w:t>
            </w:r>
          </w:p>
        </w:tc>
        <w:tc>
          <w:tcPr>
            <w:tcW w:w="1843" w:type="dxa"/>
          </w:tcPr>
          <w:p w14:paraId="18B45015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54 </w:t>
            </w:r>
          </w:p>
          <w:p w14:paraId="5870ED39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35 – 0.74)</w:t>
            </w:r>
          </w:p>
        </w:tc>
        <w:tc>
          <w:tcPr>
            <w:tcW w:w="1843" w:type="dxa"/>
          </w:tcPr>
          <w:p w14:paraId="7F499B5D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50 </w:t>
            </w:r>
          </w:p>
          <w:p w14:paraId="45DA420F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31 – 0.70)</w:t>
            </w:r>
          </w:p>
        </w:tc>
        <w:tc>
          <w:tcPr>
            <w:tcW w:w="1593" w:type="dxa"/>
          </w:tcPr>
          <w:p w14:paraId="61251C47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8 </w:t>
            </w:r>
          </w:p>
          <w:p w14:paraId="67BAC009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14 – 0.29)</w:t>
            </w:r>
          </w:p>
        </w:tc>
        <w:tc>
          <w:tcPr>
            <w:tcW w:w="1854" w:type="dxa"/>
          </w:tcPr>
          <w:p w14:paraId="0265F6DC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4 </w:t>
            </w:r>
          </w:p>
          <w:p w14:paraId="1CBC046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17 – 0.24)</w:t>
            </w:r>
          </w:p>
        </w:tc>
      </w:tr>
      <w:tr w:rsidR="008A3488" w:rsidRPr="00830858" w14:paraId="52A67495" w14:textId="77777777" w:rsidTr="0037342D">
        <w:tc>
          <w:tcPr>
            <w:tcW w:w="2263" w:type="dxa"/>
          </w:tcPr>
          <w:p w14:paraId="5D149C49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Anyone close</w:t>
            </w:r>
            <w:r>
              <w:rPr>
                <w:rFonts w:cstheme="minorHAnsi"/>
                <w:sz w:val="24"/>
                <w:szCs w:val="24"/>
              </w:rPr>
              <w:t xml:space="preserve"> is</w:t>
            </w:r>
            <w:r w:rsidRPr="00830858">
              <w:rPr>
                <w:rFonts w:cstheme="minorHAnsi"/>
                <w:sz w:val="24"/>
                <w:szCs w:val="24"/>
              </w:rPr>
              <w:t xml:space="preserve"> seriously ill or injured</w:t>
            </w:r>
          </w:p>
        </w:tc>
        <w:tc>
          <w:tcPr>
            <w:tcW w:w="1843" w:type="dxa"/>
          </w:tcPr>
          <w:p w14:paraId="7ABC9560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27 </w:t>
            </w:r>
          </w:p>
          <w:p w14:paraId="2FBB838E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9 – 0.35)</w:t>
            </w:r>
          </w:p>
        </w:tc>
        <w:tc>
          <w:tcPr>
            <w:tcW w:w="1843" w:type="dxa"/>
          </w:tcPr>
          <w:p w14:paraId="47B2A5D8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27 </w:t>
            </w:r>
          </w:p>
          <w:p w14:paraId="2B911F58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9 – 0.35)</w:t>
            </w:r>
          </w:p>
        </w:tc>
        <w:tc>
          <w:tcPr>
            <w:tcW w:w="1593" w:type="dxa"/>
          </w:tcPr>
          <w:p w14:paraId="796C3E9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5 </w:t>
            </w:r>
          </w:p>
          <w:p w14:paraId="48A94B7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04 – 0.14)</w:t>
            </w:r>
          </w:p>
        </w:tc>
        <w:tc>
          <w:tcPr>
            <w:tcW w:w="1854" w:type="dxa"/>
          </w:tcPr>
          <w:p w14:paraId="21C0172D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5 </w:t>
            </w:r>
          </w:p>
          <w:p w14:paraId="6145ED1E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04 – 0.13)</w:t>
            </w:r>
          </w:p>
        </w:tc>
      </w:tr>
      <w:tr w:rsidR="008A3488" w:rsidRPr="00830858" w14:paraId="12426260" w14:textId="77777777" w:rsidTr="0037342D">
        <w:tc>
          <w:tcPr>
            <w:tcW w:w="2263" w:type="dxa"/>
          </w:tcPr>
          <w:p w14:paraId="56D36C6B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Serious traffic accident, house fire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830858">
              <w:rPr>
                <w:rFonts w:cstheme="minorHAnsi"/>
                <w:sz w:val="24"/>
                <w:szCs w:val="24"/>
              </w:rPr>
              <w:t xml:space="preserve"> or robbery</w:t>
            </w:r>
          </w:p>
        </w:tc>
        <w:tc>
          <w:tcPr>
            <w:tcW w:w="1843" w:type="dxa"/>
          </w:tcPr>
          <w:p w14:paraId="07F31B1E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50 </w:t>
            </w:r>
          </w:p>
          <w:p w14:paraId="14640400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5 – 0.84)</w:t>
            </w:r>
          </w:p>
        </w:tc>
        <w:tc>
          <w:tcPr>
            <w:tcW w:w="1843" w:type="dxa"/>
          </w:tcPr>
          <w:p w14:paraId="5BFA2D05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38 </w:t>
            </w:r>
          </w:p>
          <w:p w14:paraId="279DFB6D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04 – 0.72)</w:t>
            </w:r>
          </w:p>
        </w:tc>
        <w:tc>
          <w:tcPr>
            <w:tcW w:w="1593" w:type="dxa"/>
          </w:tcPr>
          <w:p w14:paraId="72C33992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9 </w:t>
            </w:r>
          </w:p>
          <w:p w14:paraId="46847FFD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26 – 0.44)</w:t>
            </w:r>
          </w:p>
        </w:tc>
        <w:tc>
          <w:tcPr>
            <w:tcW w:w="1854" w:type="dxa"/>
          </w:tcPr>
          <w:p w14:paraId="642EE0C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8 </w:t>
            </w:r>
          </w:p>
          <w:p w14:paraId="75712FC4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27 – 0.43)</w:t>
            </w:r>
          </w:p>
        </w:tc>
      </w:tr>
      <w:tr w:rsidR="008A3488" w:rsidRPr="00830858" w14:paraId="5B482F15" w14:textId="77777777" w:rsidTr="0037342D">
        <w:tc>
          <w:tcPr>
            <w:tcW w:w="2263" w:type="dxa"/>
          </w:tcPr>
          <w:p w14:paraId="17C4AD35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Loss of a close person</w:t>
            </w:r>
          </w:p>
        </w:tc>
        <w:tc>
          <w:tcPr>
            <w:tcW w:w="1843" w:type="dxa"/>
          </w:tcPr>
          <w:p w14:paraId="6F3583CC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27 </w:t>
            </w:r>
          </w:p>
          <w:p w14:paraId="730E162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8 – 0.36)</w:t>
            </w:r>
          </w:p>
        </w:tc>
        <w:tc>
          <w:tcPr>
            <w:tcW w:w="1843" w:type="dxa"/>
          </w:tcPr>
          <w:p w14:paraId="7E73D4EA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22 </w:t>
            </w:r>
          </w:p>
          <w:p w14:paraId="3CBC089F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3 – 0.31)</w:t>
            </w:r>
          </w:p>
        </w:tc>
        <w:tc>
          <w:tcPr>
            <w:tcW w:w="1593" w:type="dxa"/>
          </w:tcPr>
          <w:p w14:paraId="14A3A018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5 </w:t>
            </w:r>
          </w:p>
          <w:p w14:paraId="64417482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05 – 0.16)</w:t>
            </w:r>
          </w:p>
        </w:tc>
        <w:tc>
          <w:tcPr>
            <w:tcW w:w="1854" w:type="dxa"/>
          </w:tcPr>
          <w:p w14:paraId="3E1F9D7B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05 </w:t>
            </w:r>
          </w:p>
          <w:p w14:paraId="5DE953FE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-0.05 – 0.15)</w:t>
            </w:r>
          </w:p>
        </w:tc>
      </w:tr>
      <w:tr w:rsidR="008A3488" w:rsidRPr="00830858" w14:paraId="133A0001" w14:textId="77777777" w:rsidTr="0037342D">
        <w:tc>
          <w:tcPr>
            <w:tcW w:w="2263" w:type="dxa"/>
          </w:tcPr>
          <w:p w14:paraId="7B432379" w14:textId="77777777" w:rsidR="008A3488" w:rsidRPr="00830858" w:rsidRDefault="008A3488" w:rsidP="008A3488">
            <w:pPr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843" w:type="dxa"/>
          </w:tcPr>
          <w:p w14:paraId="59B4D9E8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31 </w:t>
            </w:r>
          </w:p>
          <w:p w14:paraId="0A188A5A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1 – 0.51)</w:t>
            </w:r>
          </w:p>
        </w:tc>
        <w:tc>
          <w:tcPr>
            <w:tcW w:w="1843" w:type="dxa"/>
          </w:tcPr>
          <w:p w14:paraId="6A8055D7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32 </w:t>
            </w:r>
          </w:p>
          <w:p w14:paraId="586A0D51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12 – 0.52)</w:t>
            </w:r>
          </w:p>
        </w:tc>
        <w:tc>
          <w:tcPr>
            <w:tcW w:w="1593" w:type="dxa"/>
          </w:tcPr>
          <w:p w14:paraId="778DD20F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30 </w:t>
            </w:r>
          </w:p>
          <w:p w14:paraId="16C09066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07 – 0.52)</w:t>
            </w:r>
          </w:p>
        </w:tc>
        <w:tc>
          <w:tcPr>
            <w:tcW w:w="1854" w:type="dxa"/>
          </w:tcPr>
          <w:p w14:paraId="747051C6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 xml:space="preserve">0.25 </w:t>
            </w:r>
          </w:p>
          <w:p w14:paraId="13FE0607" w14:textId="77777777" w:rsidR="008A3488" w:rsidRPr="008A3488" w:rsidRDefault="008A3488" w:rsidP="008A34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3488">
              <w:rPr>
                <w:rFonts w:cstheme="minorHAnsi"/>
                <w:sz w:val="24"/>
                <w:szCs w:val="24"/>
              </w:rPr>
              <w:t>(0.03 – 0.48)</w:t>
            </w:r>
          </w:p>
        </w:tc>
      </w:tr>
    </w:tbl>
    <w:p w14:paraId="534EC350" w14:textId="77777777" w:rsidR="008A3488" w:rsidRDefault="008A3488" w:rsidP="00B751A8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7F141D89" w14:textId="16569D46" w:rsidR="003518FB" w:rsidRPr="00830858" w:rsidRDefault="003518FB" w:rsidP="003518FB">
      <w:pPr>
        <w:spacing w:line="240" w:lineRule="auto"/>
        <w:jc w:val="both"/>
        <w:rPr>
          <w:rFonts w:cstheme="minorHAnsi"/>
          <w:sz w:val="24"/>
          <w:szCs w:val="24"/>
        </w:rPr>
      </w:pPr>
      <w:r w:rsidRPr="00830858">
        <w:rPr>
          <w:rFonts w:cstheme="minorHAnsi"/>
          <w:b/>
          <w:bCs/>
          <w:sz w:val="24"/>
          <w:szCs w:val="24"/>
        </w:rPr>
        <w:t xml:space="preserve">Table </w:t>
      </w:r>
      <w:r w:rsidR="00E7628E">
        <w:rPr>
          <w:rFonts w:cstheme="minorHAnsi"/>
          <w:b/>
          <w:bCs/>
          <w:sz w:val="24"/>
          <w:szCs w:val="24"/>
        </w:rPr>
        <w:t>S</w:t>
      </w:r>
      <w:r w:rsidR="00B33CF2">
        <w:rPr>
          <w:rFonts w:cstheme="minorHAnsi"/>
          <w:b/>
          <w:bCs/>
          <w:sz w:val="24"/>
          <w:szCs w:val="24"/>
        </w:rPr>
        <w:t>5</w:t>
      </w:r>
      <w:r w:rsidRPr="00830858">
        <w:rPr>
          <w:rFonts w:cstheme="minorHAnsi"/>
          <w:b/>
          <w:bCs/>
          <w:sz w:val="24"/>
          <w:szCs w:val="24"/>
        </w:rPr>
        <w:t>.</w:t>
      </w:r>
      <w:r w:rsidRPr="00830858">
        <w:rPr>
          <w:rFonts w:cstheme="minorHAnsi"/>
          <w:sz w:val="24"/>
          <w:szCs w:val="24"/>
        </w:rPr>
        <w:t xml:space="preserve"> Crude and adjusted hazard ratios for cumulative exposure to </w:t>
      </w:r>
      <w:r w:rsidR="00CD03DF" w:rsidRPr="00CD03DF">
        <w:rPr>
          <w:rFonts w:cstheme="minorHAnsi"/>
          <w:sz w:val="24"/>
          <w:szCs w:val="24"/>
        </w:rPr>
        <w:t xml:space="preserve">adverse life events </w:t>
      </w:r>
      <w:r w:rsidRPr="00830858">
        <w:rPr>
          <w:rFonts w:cstheme="minorHAnsi"/>
          <w:sz w:val="24"/>
          <w:szCs w:val="24"/>
        </w:rPr>
        <w:t>and clinical diagnosis of autism in males and females</w:t>
      </w:r>
      <w:r>
        <w:rPr>
          <w:rFonts w:cstheme="minorHAnsi"/>
          <w:sz w:val="24"/>
          <w:szCs w:val="24"/>
        </w:rPr>
        <w:t xml:space="preserve"> separately</w:t>
      </w:r>
      <w:r w:rsidRPr="00830858"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3518FB" w:rsidRPr="00830858" w14:paraId="33A317A3" w14:textId="77777777" w:rsidTr="00B464B9">
        <w:tc>
          <w:tcPr>
            <w:tcW w:w="3132" w:type="dxa"/>
          </w:tcPr>
          <w:p w14:paraId="41BE0AC1" w14:textId="77777777" w:rsidR="003518FB" w:rsidRPr="00CD03DF" w:rsidRDefault="003518FB" w:rsidP="00B464B9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CD03DF">
              <w:rPr>
                <w:rFonts w:cstheme="minorHAns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132" w:type="dxa"/>
          </w:tcPr>
          <w:p w14:paraId="32AF5CDD" w14:textId="77777777" w:rsidR="003518FB" w:rsidRPr="00CD03DF" w:rsidRDefault="003518FB" w:rsidP="00B464B9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CD03DF">
              <w:rPr>
                <w:rFonts w:cstheme="minorHAnsi"/>
                <w:b/>
                <w:bCs/>
                <w:sz w:val="24"/>
                <w:szCs w:val="24"/>
              </w:rPr>
              <w:t>Crude HRs (95% CI)</w:t>
            </w:r>
          </w:p>
        </w:tc>
        <w:tc>
          <w:tcPr>
            <w:tcW w:w="3132" w:type="dxa"/>
          </w:tcPr>
          <w:p w14:paraId="0C8A6075" w14:textId="77777777" w:rsidR="003518FB" w:rsidRPr="00CD03DF" w:rsidRDefault="003518FB" w:rsidP="00B464B9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CD03DF">
              <w:rPr>
                <w:rFonts w:cstheme="minorHAnsi"/>
                <w:b/>
                <w:bCs/>
                <w:sz w:val="24"/>
                <w:szCs w:val="24"/>
              </w:rPr>
              <w:t>Adjusted HRs (95% CI)</w:t>
            </w:r>
          </w:p>
        </w:tc>
      </w:tr>
      <w:tr w:rsidR="003518FB" w:rsidRPr="00830858" w14:paraId="6D2F5836" w14:textId="77777777" w:rsidTr="00B464B9">
        <w:tc>
          <w:tcPr>
            <w:tcW w:w="3132" w:type="dxa"/>
          </w:tcPr>
          <w:p w14:paraId="12CE855C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Males</w:t>
            </w:r>
          </w:p>
        </w:tc>
        <w:tc>
          <w:tcPr>
            <w:tcW w:w="3132" w:type="dxa"/>
          </w:tcPr>
          <w:p w14:paraId="17DED64B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20 (1.13 – 1.28)</w:t>
            </w:r>
          </w:p>
        </w:tc>
        <w:tc>
          <w:tcPr>
            <w:tcW w:w="3132" w:type="dxa"/>
          </w:tcPr>
          <w:p w14:paraId="5ACFB3BE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19 (1.12 – 1.27)</w:t>
            </w:r>
          </w:p>
        </w:tc>
      </w:tr>
      <w:tr w:rsidR="003518FB" w:rsidRPr="00830858" w14:paraId="21721502" w14:textId="77777777" w:rsidTr="00B464B9">
        <w:tc>
          <w:tcPr>
            <w:tcW w:w="3132" w:type="dxa"/>
          </w:tcPr>
          <w:p w14:paraId="4C5807CD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Females</w:t>
            </w:r>
          </w:p>
        </w:tc>
        <w:tc>
          <w:tcPr>
            <w:tcW w:w="3132" w:type="dxa"/>
          </w:tcPr>
          <w:p w14:paraId="68302ACC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27 (1.15 – 1.39)</w:t>
            </w:r>
          </w:p>
        </w:tc>
        <w:tc>
          <w:tcPr>
            <w:tcW w:w="3132" w:type="dxa"/>
          </w:tcPr>
          <w:p w14:paraId="1AE6C075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1.26 (1.15 – 1.39)</w:t>
            </w:r>
          </w:p>
        </w:tc>
      </w:tr>
      <w:tr w:rsidR="003518FB" w:rsidRPr="00830858" w14:paraId="067EDB6F" w14:textId="77777777" w:rsidTr="00B464B9">
        <w:tc>
          <w:tcPr>
            <w:tcW w:w="9396" w:type="dxa"/>
            <w:gridSpan w:val="3"/>
          </w:tcPr>
          <w:p w14:paraId="309CB2A9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Adjusted for parental age at birth, birthyear category, parity, region of birth</w:t>
            </w:r>
            <w:r>
              <w:rPr>
                <w:rFonts w:cstheme="minorHAnsi"/>
                <w:sz w:val="24"/>
                <w:szCs w:val="24"/>
              </w:rPr>
              <w:t>; CI - confidence interval. CI – confidence interval</w:t>
            </w:r>
          </w:p>
        </w:tc>
      </w:tr>
    </w:tbl>
    <w:p w14:paraId="4BB4E33A" w14:textId="3A9A1611" w:rsidR="00331869" w:rsidRDefault="00331869" w:rsidP="003518F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44D62F7" w14:textId="77777777" w:rsidR="00331869" w:rsidRDefault="0033186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57E00DB" w14:textId="06ED79AF" w:rsidR="003518FB" w:rsidRPr="00830858" w:rsidRDefault="003518FB" w:rsidP="003518FB">
      <w:pPr>
        <w:spacing w:line="240" w:lineRule="auto"/>
        <w:jc w:val="both"/>
        <w:rPr>
          <w:rFonts w:cstheme="minorHAnsi"/>
          <w:sz w:val="24"/>
          <w:szCs w:val="24"/>
        </w:rPr>
      </w:pPr>
      <w:r w:rsidRPr="00830858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E7628E">
        <w:rPr>
          <w:rFonts w:cstheme="minorHAnsi"/>
          <w:b/>
          <w:bCs/>
          <w:sz w:val="24"/>
          <w:szCs w:val="24"/>
        </w:rPr>
        <w:t>S</w:t>
      </w:r>
      <w:r w:rsidR="00B33CF2">
        <w:rPr>
          <w:rFonts w:cstheme="minorHAnsi"/>
          <w:b/>
          <w:bCs/>
          <w:sz w:val="24"/>
          <w:szCs w:val="24"/>
        </w:rPr>
        <w:t>6</w:t>
      </w:r>
      <w:r w:rsidRPr="00830858">
        <w:rPr>
          <w:rFonts w:cstheme="minorHAnsi"/>
          <w:b/>
          <w:bCs/>
          <w:sz w:val="24"/>
          <w:szCs w:val="24"/>
        </w:rPr>
        <w:t>.</w:t>
      </w:r>
      <w:r w:rsidRPr="00830858">
        <w:rPr>
          <w:rFonts w:cstheme="minorHAnsi"/>
          <w:sz w:val="24"/>
          <w:szCs w:val="24"/>
        </w:rPr>
        <w:t xml:space="preserve"> Crude and adjusted hazard ratios for cumulative exposure to </w:t>
      </w:r>
      <w:r w:rsidR="00CD03DF" w:rsidRPr="00830858">
        <w:rPr>
          <w:rFonts w:cstheme="minorHAnsi"/>
          <w:sz w:val="24"/>
          <w:szCs w:val="24"/>
        </w:rPr>
        <w:t xml:space="preserve">adverse life events </w:t>
      </w:r>
      <w:r w:rsidRPr="00830858">
        <w:rPr>
          <w:rFonts w:cstheme="minorHAnsi"/>
          <w:sz w:val="24"/>
          <w:szCs w:val="24"/>
        </w:rPr>
        <w:t xml:space="preserve">and clinical diagnosis of autism, stratified by age differences between sibling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3518FB" w:rsidRPr="00830858" w14:paraId="6BCFB59F" w14:textId="77777777" w:rsidTr="00B464B9">
        <w:tc>
          <w:tcPr>
            <w:tcW w:w="3132" w:type="dxa"/>
          </w:tcPr>
          <w:p w14:paraId="7DF3DB20" w14:textId="77777777" w:rsidR="003518FB" w:rsidRPr="00CD03DF" w:rsidRDefault="003518FB" w:rsidP="00B464B9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CD03DF">
              <w:rPr>
                <w:rFonts w:cstheme="minorHAnsi"/>
                <w:b/>
                <w:bCs/>
                <w:sz w:val="24"/>
                <w:szCs w:val="24"/>
              </w:rPr>
              <w:t>Age difference between siblings in a family</w:t>
            </w:r>
          </w:p>
        </w:tc>
        <w:tc>
          <w:tcPr>
            <w:tcW w:w="3132" w:type="dxa"/>
          </w:tcPr>
          <w:p w14:paraId="0F2A4759" w14:textId="77777777" w:rsidR="003518FB" w:rsidRPr="00CD03DF" w:rsidRDefault="003518FB" w:rsidP="00B464B9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CD03DF">
              <w:rPr>
                <w:rFonts w:cstheme="minorHAnsi"/>
                <w:b/>
                <w:bCs/>
                <w:sz w:val="24"/>
                <w:szCs w:val="24"/>
              </w:rPr>
              <w:t>Crude HRs (95% CI)</w:t>
            </w:r>
          </w:p>
        </w:tc>
        <w:tc>
          <w:tcPr>
            <w:tcW w:w="3132" w:type="dxa"/>
          </w:tcPr>
          <w:p w14:paraId="63FFEA63" w14:textId="77777777" w:rsidR="003518FB" w:rsidRPr="00CD03DF" w:rsidRDefault="003518FB" w:rsidP="00B464B9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CD03DF">
              <w:rPr>
                <w:rFonts w:cstheme="minorHAnsi"/>
                <w:b/>
                <w:bCs/>
                <w:sz w:val="24"/>
                <w:szCs w:val="24"/>
              </w:rPr>
              <w:t>Adjusted HRs (95% CI)</w:t>
            </w:r>
          </w:p>
        </w:tc>
      </w:tr>
      <w:tr w:rsidR="003518FB" w:rsidRPr="00830858" w14:paraId="667FAB96" w14:textId="77777777" w:rsidTr="00B464B9">
        <w:tc>
          <w:tcPr>
            <w:tcW w:w="3132" w:type="dxa"/>
          </w:tcPr>
          <w:p w14:paraId="1A7796EA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 – 2 years</w:t>
            </w:r>
          </w:p>
        </w:tc>
        <w:tc>
          <w:tcPr>
            <w:tcW w:w="3132" w:type="dxa"/>
          </w:tcPr>
          <w:p w14:paraId="78E5561D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70 (0.47 – 1.06)</w:t>
            </w:r>
          </w:p>
        </w:tc>
        <w:tc>
          <w:tcPr>
            <w:tcW w:w="3132" w:type="dxa"/>
          </w:tcPr>
          <w:p w14:paraId="11257ED7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62 (0.39 – 1.00)</w:t>
            </w:r>
          </w:p>
        </w:tc>
      </w:tr>
      <w:tr w:rsidR="003518FB" w:rsidRPr="00830858" w14:paraId="11E3EED3" w14:textId="77777777" w:rsidTr="00B464B9">
        <w:tc>
          <w:tcPr>
            <w:tcW w:w="3132" w:type="dxa"/>
          </w:tcPr>
          <w:p w14:paraId="4AE67D25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More than 3 years</w:t>
            </w:r>
          </w:p>
        </w:tc>
        <w:tc>
          <w:tcPr>
            <w:tcW w:w="3132" w:type="dxa"/>
          </w:tcPr>
          <w:p w14:paraId="075BE49D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80 (0.53 – 1.21)</w:t>
            </w:r>
          </w:p>
        </w:tc>
        <w:tc>
          <w:tcPr>
            <w:tcW w:w="3132" w:type="dxa"/>
          </w:tcPr>
          <w:p w14:paraId="6B5E0B49" w14:textId="77777777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60 (0.34 – 1.04)</w:t>
            </w:r>
          </w:p>
        </w:tc>
      </w:tr>
      <w:tr w:rsidR="003518FB" w:rsidRPr="00830858" w14:paraId="7684434F" w14:textId="77777777" w:rsidTr="00B464B9">
        <w:tc>
          <w:tcPr>
            <w:tcW w:w="9396" w:type="dxa"/>
            <w:gridSpan w:val="3"/>
          </w:tcPr>
          <w:p w14:paraId="2659902D" w14:textId="77777777" w:rsidR="00CD03DF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Adjusted for parental age at birth, birthyear category, parity, region of birth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  <w:p w14:paraId="704DDF81" w14:textId="11348185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I – confidence interval</w:t>
            </w:r>
          </w:p>
        </w:tc>
      </w:tr>
    </w:tbl>
    <w:p w14:paraId="4B1719D2" w14:textId="77777777" w:rsidR="003518FB" w:rsidRPr="00830858" w:rsidRDefault="003518FB" w:rsidP="003518F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3890276B" w14:textId="77690D90" w:rsidR="003518FB" w:rsidRPr="00830858" w:rsidRDefault="003518FB" w:rsidP="003518FB">
      <w:pPr>
        <w:spacing w:line="240" w:lineRule="auto"/>
        <w:jc w:val="both"/>
        <w:rPr>
          <w:rFonts w:cstheme="minorHAnsi"/>
          <w:sz w:val="24"/>
          <w:szCs w:val="24"/>
        </w:rPr>
      </w:pPr>
      <w:r w:rsidRPr="00F52A34">
        <w:rPr>
          <w:rFonts w:cstheme="minorHAnsi"/>
          <w:b/>
          <w:bCs/>
          <w:sz w:val="24"/>
          <w:szCs w:val="24"/>
        </w:rPr>
        <w:t xml:space="preserve">Table </w:t>
      </w:r>
      <w:r w:rsidR="00E7628E">
        <w:rPr>
          <w:rFonts w:cstheme="minorHAnsi"/>
          <w:b/>
          <w:bCs/>
          <w:sz w:val="24"/>
          <w:szCs w:val="24"/>
        </w:rPr>
        <w:t>S</w:t>
      </w:r>
      <w:r w:rsidR="00B33CF2">
        <w:rPr>
          <w:rFonts w:cstheme="minorHAnsi"/>
          <w:b/>
          <w:bCs/>
          <w:sz w:val="24"/>
          <w:szCs w:val="24"/>
        </w:rPr>
        <w:t>7</w:t>
      </w:r>
      <w:r w:rsidRPr="00F52A34">
        <w:rPr>
          <w:rFonts w:cstheme="minorHAnsi"/>
          <w:b/>
          <w:bCs/>
          <w:sz w:val="24"/>
          <w:szCs w:val="24"/>
        </w:rPr>
        <w:t>.</w:t>
      </w:r>
      <w:r w:rsidRPr="00830858">
        <w:rPr>
          <w:rFonts w:cstheme="minorHAnsi"/>
          <w:sz w:val="24"/>
          <w:szCs w:val="24"/>
        </w:rPr>
        <w:t xml:space="preserve"> Crude and adjusted </w:t>
      </w:r>
      <w:bookmarkStart w:id="0" w:name="_Hlk188437114"/>
      <w:r w:rsidR="0055653C">
        <w:rPr>
          <w:rFonts w:cstheme="minorHAnsi"/>
          <w:bCs/>
          <w:sz w:val="24"/>
          <w:szCs w:val="24"/>
        </w:rPr>
        <w:t>β</w:t>
      </w:r>
      <w:r w:rsidR="0055653C" w:rsidRPr="00830858">
        <w:rPr>
          <w:rFonts w:cstheme="minorHAnsi"/>
          <w:sz w:val="24"/>
          <w:szCs w:val="24"/>
        </w:rPr>
        <w:t xml:space="preserve"> </w:t>
      </w:r>
      <w:r w:rsidR="0055653C">
        <w:rPr>
          <w:rFonts w:cstheme="minorHAnsi"/>
          <w:sz w:val="24"/>
          <w:szCs w:val="24"/>
        </w:rPr>
        <w:t>coefficients</w:t>
      </w:r>
      <w:bookmarkEnd w:id="0"/>
      <w:r w:rsidR="0055653C">
        <w:rPr>
          <w:rFonts w:cstheme="minorHAnsi"/>
          <w:sz w:val="24"/>
          <w:szCs w:val="24"/>
        </w:rPr>
        <w:t xml:space="preserve"> </w:t>
      </w:r>
      <w:r w:rsidRPr="00830858">
        <w:rPr>
          <w:rFonts w:cstheme="minorHAnsi"/>
          <w:sz w:val="24"/>
          <w:szCs w:val="24"/>
        </w:rPr>
        <w:t xml:space="preserve">for cumulative exposure to </w:t>
      </w:r>
      <w:r w:rsidR="00CD03DF" w:rsidRPr="00830858">
        <w:rPr>
          <w:rFonts w:cstheme="minorHAnsi"/>
          <w:sz w:val="24"/>
          <w:szCs w:val="24"/>
        </w:rPr>
        <w:t xml:space="preserve">adverse life events </w:t>
      </w:r>
      <w:r w:rsidRPr="00830858">
        <w:rPr>
          <w:rFonts w:cstheme="minorHAnsi"/>
          <w:sz w:val="24"/>
          <w:szCs w:val="24"/>
        </w:rPr>
        <w:t xml:space="preserve">at week 30 of pregnancy and Social Communication questionnaire (SCQ) scores at age of 3 and 8 using multiple imput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3518FB" w:rsidRPr="00830858" w14:paraId="32124D51" w14:textId="77777777" w:rsidTr="00B464B9">
        <w:tc>
          <w:tcPr>
            <w:tcW w:w="3132" w:type="dxa"/>
          </w:tcPr>
          <w:p w14:paraId="0D450CAA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b/>
                <w:bCs/>
                <w:sz w:val="24"/>
                <w:szCs w:val="24"/>
              </w:rPr>
              <w:t>SCQ score at age 3</w:t>
            </w:r>
          </w:p>
        </w:tc>
        <w:tc>
          <w:tcPr>
            <w:tcW w:w="3132" w:type="dxa"/>
          </w:tcPr>
          <w:p w14:paraId="2D03929A" w14:textId="77777777" w:rsidR="003518FB" w:rsidRPr="00830858" w:rsidRDefault="003518FB" w:rsidP="00B464B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>Crude β (95% CI)</w:t>
            </w:r>
          </w:p>
        </w:tc>
        <w:tc>
          <w:tcPr>
            <w:tcW w:w="3132" w:type="dxa"/>
          </w:tcPr>
          <w:p w14:paraId="7D1BE44D" w14:textId="77777777" w:rsidR="003518FB" w:rsidRPr="00830858" w:rsidRDefault="003518FB" w:rsidP="00B464B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7582">
              <w:rPr>
                <w:rFonts w:cstheme="minorHAnsi"/>
                <w:b/>
                <w:bCs/>
                <w:sz w:val="24"/>
                <w:szCs w:val="24"/>
              </w:rPr>
              <w:t>Adjusted β (95% CI)</w:t>
            </w:r>
          </w:p>
        </w:tc>
      </w:tr>
      <w:tr w:rsidR="003518FB" w:rsidRPr="00830858" w14:paraId="2C92B9D2" w14:textId="77777777" w:rsidTr="00B464B9">
        <w:tc>
          <w:tcPr>
            <w:tcW w:w="3132" w:type="dxa"/>
          </w:tcPr>
          <w:p w14:paraId="032CF346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Full</w:t>
            </w:r>
            <w:r>
              <w:rPr>
                <w:rFonts w:cstheme="minorHAnsi"/>
                <w:sz w:val="24"/>
                <w:szCs w:val="24"/>
              </w:rPr>
              <w:t xml:space="preserve"> scale</w:t>
            </w:r>
          </w:p>
        </w:tc>
        <w:tc>
          <w:tcPr>
            <w:tcW w:w="3132" w:type="dxa"/>
          </w:tcPr>
          <w:p w14:paraId="6E7D658C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0.28 (0.25 – 0.31)</w:t>
            </w:r>
          </w:p>
        </w:tc>
        <w:tc>
          <w:tcPr>
            <w:tcW w:w="3132" w:type="dxa"/>
          </w:tcPr>
          <w:p w14:paraId="5BAD90A4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24 (0.21 – 0.26)</w:t>
            </w:r>
          </w:p>
        </w:tc>
      </w:tr>
      <w:tr w:rsidR="003518FB" w:rsidRPr="00830858" w14:paraId="3B0E9E58" w14:textId="77777777" w:rsidTr="00B464B9">
        <w:tc>
          <w:tcPr>
            <w:tcW w:w="3132" w:type="dxa"/>
          </w:tcPr>
          <w:p w14:paraId="13EF89C1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RRB</w:t>
            </w:r>
            <w:r>
              <w:rPr>
                <w:rFonts w:cstheme="minorHAnsi"/>
                <w:sz w:val="24"/>
                <w:szCs w:val="24"/>
              </w:rPr>
              <w:t xml:space="preserve"> scale</w:t>
            </w:r>
          </w:p>
        </w:tc>
        <w:tc>
          <w:tcPr>
            <w:tcW w:w="3132" w:type="dxa"/>
          </w:tcPr>
          <w:p w14:paraId="67846A22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0.23 (0.21 – 0.25)</w:t>
            </w:r>
          </w:p>
        </w:tc>
        <w:tc>
          <w:tcPr>
            <w:tcW w:w="3132" w:type="dxa"/>
          </w:tcPr>
          <w:p w14:paraId="5DE87CF5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20 (0.17 – 0.22)</w:t>
            </w:r>
          </w:p>
        </w:tc>
      </w:tr>
      <w:tr w:rsidR="003518FB" w:rsidRPr="00830858" w14:paraId="03EE166D" w14:textId="77777777" w:rsidTr="00B464B9">
        <w:tc>
          <w:tcPr>
            <w:tcW w:w="3132" w:type="dxa"/>
          </w:tcPr>
          <w:p w14:paraId="3ADD598E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SC</w:t>
            </w:r>
            <w:r>
              <w:rPr>
                <w:rFonts w:cstheme="minorHAnsi"/>
                <w:sz w:val="24"/>
                <w:szCs w:val="24"/>
              </w:rPr>
              <w:t xml:space="preserve"> scale</w:t>
            </w:r>
          </w:p>
        </w:tc>
        <w:tc>
          <w:tcPr>
            <w:tcW w:w="3132" w:type="dxa"/>
          </w:tcPr>
          <w:p w14:paraId="58C17048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0.04 (0.02 – 0.06)</w:t>
            </w:r>
          </w:p>
        </w:tc>
        <w:tc>
          <w:tcPr>
            <w:tcW w:w="3132" w:type="dxa"/>
          </w:tcPr>
          <w:p w14:paraId="0FFD4FE1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03 (0.01 – 0.05)</w:t>
            </w:r>
          </w:p>
        </w:tc>
      </w:tr>
      <w:tr w:rsidR="003518FB" w:rsidRPr="00830858" w14:paraId="7CEB9C39" w14:textId="77777777" w:rsidTr="00B464B9">
        <w:tc>
          <w:tcPr>
            <w:tcW w:w="3132" w:type="dxa"/>
          </w:tcPr>
          <w:p w14:paraId="5FDF031A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b/>
                <w:bCs/>
                <w:sz w:val="24"/>
                <w:szCs w:val="24"/>
              </w:rPr>
              <w:t>SCQ score at age 8</w:t>
            </w:r>
          </w:p>
        </w:tc>
        <w:tc>
          <w:tcPr>
            <w:tcW w:w="3132" w:type="dxa"/>
          </w:tcPr>
          <w:p w14:paraId="0986DC6F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3132" w:type="dxa"/>
          </w:tcPr>
          <w:p w14:paraId="15C33597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518FB" w:rsidRPr="00830858" w14:paraId="713B85B0" w14:textId="77777777" w:rsidTr="00B464B9">
        <w:tc>
          <w:tcPr>
            <w:tcW w:w="3132" w:type="dxa"/>
          </w:tcPr>
          <w:p w14:paraId="75D523A6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Full</w:t>
            </w:r>
            <w:r>
              <w:rPr>
                <w:rFonts w:cstheme="minorHAnsi"/>
                <w:sz w:val="24"/>
                <w:szCs w:val="24"/>
              </w:rPr>
              <w:t xml:space="preserve"> scale</w:t>
            </w:r>
          </w:p>
        </w:tc>
        <w:tc>
          <w:tcPr>
            <w:tcW w:w="3132" w:type="dxa"/>
          </w:tcPr>
          <w:p w14:paraId="0CC59BB5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0.10 (0.07 – 0.13)</w:t>
            </w:r>
          </w:p>
        </w:tc>
        <w:tc>
          <w:tcPr>
            <w:tcW w:w="3132" w:type="dxa"/>
          </w:tcPr>
          <w:p w14:paraId="13F320BC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09 (0.06 – 0.12)</w:t>
            </w:r>
          </w:p>
        </w:tc>
      </w:tr>
      <w:tr w:rsidR="003518FB" w:rsidRPr="00830858" w14:paraId="67F92963" w14:textId="77777777" w:rsidTr="00B464B9">
        <w:tc>
          <w:tcPr>
            <w:tcW w:w="3132" w:type="dxa"/>
          </w:tcPr>
          <w:p w14:paraId="1384B663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RRB</w:t>
            </w:r>
            <w:r>
              <w:rPr>
                <w:rFonts w:cstheme="minorHAnsi"/>
                <w:sz w:val="24"/>
                <w:szCs w:val="24"/>
              </w:rPr>
              <w:t xml:space="preserve"> scale</w:t>
            </w:r>
          </w:p>
        </w:tc>
        <w:tc>
          <w:tcPr>
            <w:tcW w:w="3132" w:type="dxa"/>
          </w:tcPr>
          <w:p w14:paraId="6555BAC5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0.11 (0.10 – 0.12)</w:t>
            </w:r>
          </w:p>
        </w:tc>
        <w:tc>
          <w:tcPr>
            <w:tcW w:w="3132" w:type="dxa"/>
          </w:tcPr>
          <w:p w14:paraId="24EB0A5C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0.10 (0.09 – 0.11)</w:t>
            </w:r>
          </w:p>
        </w:tc>
      </w:tr>
      <w:tr w:rsidR="003518FB" w:rsidRPr="00830858" w14:paraId="3DDADA22" w14:textId="77777777" w:rsidTr="00B464B9">
        <w:tc>
          <w:tcPr>
            <w:tcW w:w="3132" w:type="dxa"/>
          </w:tcPr>
          <w:p w14:paraId="5CB59D1F" w14:textId="77777777" w:rsidR="003518FB" w:rsidRPr="00830858" w:rsidRDefault="003518FB" w:rsidP="003466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SC</w:t>
            </w:r>
            <w:r>
              <w:rPr>
                <w:rFonts w:cstheme="minorHAnsi"/>
                <w:sz w:val="24"/>
                <w:szCs w:val="24"/>
              </w:rPr>
              <w:t xml:space="preserve"> scale</w:t>
            </w:r>
          </w:p>
        </w:tc>
        <w:tc>
          <w:tcPr>
            <w:tcW w:w="3132" w:type="dxa"/>
          </w:tcPr>
          <w:p w14:paraId="3E598627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30858">
              <w:rPr>
                <w:rFonts w:cstheme="minorHAnsi"/>
                <w:sz w:val="24"/>
                <w:szCs w:val="24"/>
              </w:rPr>
              <w:t>-0.01 (-0.03 - 0.02)</w:t>
            </w:r>
          </w:p>
        </w:tc>
        <w:tc>
          <w:tcPr>
            <w:tcW w:w="3132" w:type="dxa"/>
          </w:tcPr>
          <w:p w14:paraId="0B7C627C" w14:textId="77777777" w:rsidR="003518FB" w:rsidRPr="00830858" w:rsidRDefault="003518FB" w:rsidP="00B464B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-0.02 (-0.04 - -0.01)</w:t>
            </w:r>
          </w:p>
        </w:tc>
      </w:tr>
      <w:tr w:rsidR="003518FB" w:rsidRPr="00830858" w14:paraId="61190254" w14:textId="77777777" w:rsidTr="00B464B9">
        <w:tc>
          <w:tcPr>
            <w:tcW w:w="9396" w:type="dxa"/>
            <w:gridSpan w:val="3"/>
          </w:tcPr>
          <w:p w14:paraId="0374FC9C" w14:textId="77777777" w:rsidR="00CD03DF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 w:rsidRPr="00830858">
              <w:rPr>
                <w:rFonts w:cstheme="minorHAnsi"/>
                <w:sz w:val="24"/>
                <w:szCs w:val="24"/>
              </w:rPr>
              <w:t>Adjusted for parental age at birth, birthyear category, region of birth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  <w:p w14:paraId="0FEF0ED7" w14:textId="5881EA20" w:rsidR="003518FB" w:rsidRPr="00830858" w:rsidRDefault="003518FB" w:rsidP="00B464B9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CQ – social communication questionnaire, </w:t>
            </w:r>
            <w:r w:rsidRPr="00830858">
              <w:rPr>
                <w:rFonts w:cstheme="minorHAnsi"/>
                <w:sz w:val="24"/>
                <w:szCs w:val="24"/>
              </w:rPr>
              <w:t xml:space="preserve">RRB - restrictive and </w:t>
            </w:r>
            <w:r w:rsidR="00071358" w:rsidRPr="00830858">
              <w:rPr>
                <w:rFonts w:cstheme="minorHAnsi"/>
                <w:iCs/>
                <w:sz w:val="24"/>
                <w:szCs w:val="24"/>
              </w:rPr>
              <w:t xml:space="preserve">repetitive </w:t>
            </w:r>
            <w:r w:rsidRPr="00830858">
              <w:rPr>
                <w:rFonts w:cstheme="minorHAnsi"/>
                <w:sz w:val="24"/>
                <w:szCs w:val="24"/>
              </w:rPr>
              <w:t>behavior, SC - social communication</w:t>
            </w:r>
            <w:r>
              <w:rPr>
                <w:rFonts w:cstheme="minorHAnsi"/>
                <w:sz w:val="24"/>
                <w:szCs w:val="24"/>
              </w:rPr>
              <w:t>, CI – confidence interval</w:t>
            </w:r>
          </w:p>
        </w:tc>
      </w:tr>
    </w:tbl>
    <w:p w14:paraId="2E5BF994" w14:textId="77777777" w:rsidR="00BA5EF2" w:rsidRPr="00830858" w:rsidRDefault="00BA5EF2" w:rsidP="00AE0246">
      <w:pPr>
        <w:spacing w:line="240" w:lineRule="auto"/>
        <w:jc w:val="both"/>
        <w:rPr>
          <w:rFonts w:cstheme="minorHAnsi"/>
          <w:sz w:val="24"/>
          <w:szCs w:val="24"/>
        </w:rPr>
      </w:pPr>
    </w:p>
    <w:sectPr w:rsidR="00BA5EF2" w:rsidRPr="00830858" w:rsidSect="00C97151"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AFFDBA" w14:textId="77777777" w:rsidR="006035A5" w:rsidRDefault="006035A5" w:rsidP="0084643F">
      <w:pPr>
        <w:spacing w:after="0" w:line="240" w:lineRule="auto"/>
      </w:pPr>
      <w:r>
        <w:separator/>
      </w:r>
    </w:p>
  </w:endnote>
  <w:endnote w:type="continuationSeparator" w:id="0">
    <w:p w14:paraId="6A147CB2" w14:textId="77777777" w:rsidR="006035A5" w:rsidRDefault="006035A5" w:rsidP="0084643F">
      <w:pPr>
        <w:spacing w:after="0" w:line="240" w:lineRule="auto"/>
      </w:pPr>
      <w:r>
        <w:continuationSeparator/>
      </w:r>
    </w:p>
  </w:endnote>
  <w:endnote w:type="continuationNotice" w:id="1">
    <w:p w14:paraId="45AD7D44" w14:textId="77777777" w:rsidR="006035A5" w:rsidRDefault="006035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631BE9" w14:textId="77777777" w:rsidR="006035A5" w:rsidRDefault="006035A5" w:rsidP="0084643F">
      <w:pPr>
        <w:spacing w:after="0" w:line="240" w:lineRule="auto"/>
      </w:pPr>
      <w:r>
        <w:separator/>
      </w:r>
    </w:p>
  </w:footnote>
  <w:footnote w:type="continuationSeparator" w:id="0">
    <w:p w14:paraId="272606AE" w14:textId="77777777" w:rsidR="006035A5" w:rsidRDefault="006035A5" w:rsidP="0084643F">
      <w:pPr>
        <w:spacing w:after="0" w:line="240" w:lineRule="auto"/>
      </w:pPr>
      <w:r>
        <w:continuationSeparator/>
      </w:r>
    </w:p>
  </w:footnote>
  <w:footnote w:type="continuationNotice" w:id="1">
    <w:p w14:paraId="070E85E4" w14:textId="77777777" w:rsidR="006035A5" w:rsidRDefault="006035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A617EC"/>
    <w:multiLevelType w:val="multilevel"/>
    <w:tmpl w:val="C27A6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1C584A"/>
    <w:multiLevelType w:val="multilevel"/>
    <w:tmpl w:val="BE3A3B1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AA90793"/>
    <w:multiLevelType w:val="hybridMultilevel"/>
    <w:tmpl w:val="932CA28E"/>
    <w:lvl w:ilvl="0" w:tplc="A6DA93D6">
      <w:start w:val="1"/>
      <w:numFmt w:val="decimal"/>
      <w:lvlText w:val="%1."/>
      <w:lvlJc w:val="left"/>
      <w:pPr>
        <w:ind w:left="720" w:hanging="360"/>
      </w:pPr>
    </w:lvl>
    <w:lvl w:ilvl="1" w:tplc="0282A68C">
      <w:start w:val="1"/>
      <w:numFmt w:val="decimal"/>
      <w:lvlText w:val="%2."/>
      <w:lvlJc w:val="left"/>
      <w:pPr>
        <w:ind w:left="720" w:hanging="360"/>
      </w:pPr>
    </w:lvl>
    <w:lvl w:ilvl="2" w:tplc="F9747B8A">
      <w:start w:val="1"/>
      <w:numFmt w:val="decimal"/>
      <w:lvlText w:val="%3."/>
      <w:lvlJc w:val="left"/>
      <w:pPr>
        <w:ind w:left="720" w:hanging="360"/>
      </w:pPr>
    </w:lvl>
    <w:lvl w:ilvl="3" w:tplc="E376CBB2">
      <w:start w:val="1"/>
      <w:numFmt w:val="decimal"/>
      <w:lvlText w:val="%4."/>
      <w:lvlJc w:val="left"/>
      <w:pPr>
        <w:ind w:left="720" w:hanging="360"/>
      </w:pPr>
    </w:lvl>
    <w:lvl w:ilvl="4" w:tplc="1CC8952C">
      <w:start w:val="1"/>
      <w:numFmt w:val="decimal"/>
      <w:lvlText w:val="%5."/>
      <w:lvlJc w:val="left"/>
      <w:pPr>
        <w:ind w:left="720" w:hanging="360"/>
      </w:pPr>
    </w:lvl>
    <w:lvl w:ilvl="5" w:tplc="5102511A">
      <w:start w:val="1"/>
      <w:numFmt w:val="decimal"/>
      <w:lvlText w:val="%6."/>
      <w:lvlJc w:val="left"/>
      <w:pPr>
        <w:ind w:left="720" w:hanging="360"/>
      </w:pPr>
    </w:lvl>
    <w:lvl w:ilvl="6" w:tplc="D90AEF2E">
      <w:start w:val="1"/>
      <w:numFmt w:val="decimal"/>
      <w:lvlText w:val="%7."/>
      <w:lvlJc w:val="left"/>
      <w:pPr>
        <w:ind w:left="720" w:hanging="360"/>
      </w:pPr>
    </w:lvl>
    <w:lvl w:ilvl="7" w:tplc="5B041130">
      <w:start w:val="1"/>
      <w:numFmt w:val="decimal"/>
      <w:lvlText w:val="%8."/>
      <w:lvlJc w:val="left"/>
      <w:pPr>
        <w:ind w:left="720" w:hanging="360"/>
      </w:pPr>
    </w:lvl>
    <w:lvl w:ilvl="8" w:tplc="E222EA38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41411D26"/>
    <w:multiLevelType w:val="hybridMultilevel"/>
    <w:tmpl w:val="784EC1DE"/>
    <w:lvl w:ilvl="0" w:tplc="EFDC90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7734E"/>
    <w:multiLevelType w:val="hybridMultilevel"/>
    <w:tmpl w:val="59441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0C7A28"/>
    <w:multiLevelType w:val="hybridMultilevel"/>
    <w:tmpl w:val="95B6D226"/>
    <w:lvl w:ilvl="0" w:tplc="AF468D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00C17"/>
    <w:multiLevelType w:val="hybridMultilevel"/>
    <w:tmpl w:val="D2C2F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960DEF"/>
    <w:multiLevelType w:val="hybridMultilevel"/>
    <w:tmpl w:val="4B22CE2E"/>
    <w:lvl w:ilvl="0" w:tplc="136C94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E2126A"/>
    <w:multiLevelType w:val="hybridMultilevel"/>
    <w:tmpl w:val="51929D46"/>
    <w:lvl w:ilvl="0" w:tplc="81CC13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1A70BC"/>
    <w:multiLevelType w:val="hybridMultilevel"/>
    <w:tmpl w:val="CA86E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2120049">
    <w:abstractNumId w:val="9"/>
  </w:num>
  <w:num w:numId="2" w16cid:durableId="909267729">
    <w:abstractNumId w:val="6"/>
  </w:num>
  <w:num w:numId="3" w16cid:durableId="2093776396">
    <w:abstractNumId w:val="4"/>
  </w:num>
  <w:num w:numId="4" w16cid:durableId="1037437855">
    <w:abstractNumId w:val="5"/>
  </w:num>
  <w:num w:numId="5" w16cid:durableId="2144156947">
    <w:abstractNumId w:val="1"/>
  </w:num>
  <w:num w:numId="6" w16cid:durableId="342824855">
    <w:abstractNumId w:val="8"/>
  </w:num>
  <w:num w:numId="7" w16cid:durableId="47000065">
    <w:abstractNumId w:val="3"/>
  </w:num>
  <w:num w:numId="8" w16cid:durableId="689990185">
    <w:abstractNumId w:val="7"/>
  </w:num>
  <w:num w:numId="9" w16cid:durableId="1143540063">
    <w:abstractNumId w:val="2"/>
  </w:num>
  <w:num w:numId="10" w16cid:durableId="357583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NTUytzQwNDA2MTVR0lEKTi0uzszPAykwrgUAukpu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17FF"/>
    <w:rsid w:val="00000450"/>
    <w:rsid w:val="00003114"/>
    <w:rsid w:val="000038CE"/>
    <w:rsid w:val="00005A4B"/>
    <w:rsid w:val="000074E9"/>
    <w:rsid w:val="00011243"/>
    <w:rsid w:val="00012065"/>
    <w:rsid w:val="00012F4B"/>
    <w:rsid w:val="000130B3"/>
    <w:rsid w:val="00017F0A"/>
    <w:rsid w:val="00020FE7"/>
    <w:rsid w:val="0002113E"/>
    <w:rsid w:val="00021E14"/>
    <w:rsid w:val="00023C43"/>
    <w:rsid w:val="000251B8"/>
    <w:rsid w:val="0002553B"/>
    <w:rsid w:val="00025BF2"/>
    <w:rsid w:val="00026A11"/>
    <w:rsid w:val="00030E4C"/>
    <w:rsid w:val="00031A6D"/>
    <w:rsid w:val="0003242E"/>
    <w:rsid w:val="00033A4E"/>
    <w:rsid w:val="00033B23"/>
    <w:rsid w:val="00034251"/>
    <w:rsid w:val="00035AD9"/>
    <w:rsid w:val="00036049"/>
    <w:rsid w:val="00041967"/>
    <w:rsid w:val="00041D92"/>
    <w:rsid w:val="0004237C"/>
    <w:rsid w:val="0004315D"/>
    <w:rsid w:val="000436EF"/>
    <w:rsid w:val="00047FCF"/>
    <w:rsid w:val="00050A88"/>
    <w:rsid w:val="000532C8"/>
    <w:rsid w:val="00053625"/>
    <w:rsid w:val="00054FCB"/>
    <w:rsid w:val="000551ED"/>
    <w:rsid w:val="00055C4D"/>
    <w:rsid w:val="00056549"/>
    <w:rsid w:val="00056AB0"/>
    <w:rsid w:val="00060ABD"/>
    <w:rsid w:val="00060C07"/>
    <w:rsid w:val="00061BEB"/>
    <w:rsid w:val="000629D4"/>
    <w:rsid w:val="0006332A"/>
    <w:rsid w:val="00065A2F"/>
    <w:rsid w:val="00065C8D"/>
    <w:rsid w:val="00065EFE"/>
    <w:rsid w:val="00067DF5"/>
    <w:rsid w:val="00071358"/>
    <w:rsid w:val="0007370E"/>
    <w:rsid w:val="00075256"/>
    <w:rsid w:val="000755B0"/>
    <w:rsid w:val="00075605"/>
    <w:rsid w:val="000763DD"/>
    <w:rsid w:val="00082624"/>
    <w:rsid w:val="00092C65"/>
    <w:rsid w:val="000945C4"/>
    <w:rsid w:val="00094B2B"/>
    <w:rsid w:val="00095914"/>
    <w:rsid w:val="0009716B"/>
    <w:rsid w:val="000A2AF0"/>
    <w:rsid w:val="000A322D"/>
    <w:rsid w:val="000A595B"/>
    <w:rsid w:val="000A6450"/>
    <w:rsid w:val="000B0636"/>
    <w:rsid w:val="000B11AA"/>
    <w:rsid w:val="000B27F2"/>
    <w:rsid w:val="000B65C2"/>
    <w:rsid w:val="000B72EF"/>
    <w:rsid w:val="000B7484"/>
    <w:rsid w:val="000C033F"/>
    <w:rsid w:val="000C1ED7"/>
    <w:rsid w:val="000C47E5"/>
    <w:rsid w:val="000C5818"/>
    <w:rsid w:val="000D05B7"/>
    <w:rsid w:val="000D6B5A"/>
    <w:rsid w:val="000E1262"/>
    <w:rsid w:val="000E1872"/>
    <w:rsid w:val="000E1ABA"/>
    <w:rsid w:val="000E1C1E"/>
    <w:rsid w:val="000E1D44"/>
    <w:rsid w:val="000E3102"/>
    <w:rsid w:val="000E4EBD"/>
    <w:rsid w:val="000E51D2"/>
    <w:rsid w:val="000E5FD7"/>
    <w:rsid w:val="000E6AC8"/>
    <w:rsid w:val="000F0183"/>
    <w:rsid w:val="000F0C0B"/>
    <w:rsid w:val="000F3461"/>
    <w:rsid w:val="000F4124"/>
    <w:rsid w:val="00100204"/>
    <w:rsid w:val="00101193"/>
    <w:rsid w:val="00102E30"/>
    <w:rsid w:val="00102F7F"/>
    <w:rsid w:val="00105B5E"/>
    <w:rsid w:val="00105ED1"/>
    <w:rsid w:val="00106233"/>
    <w:rsid w:val="00112F2C"/>
    <w:rsid w:val="00112FF4"/>
    <w:rsid w:val="0011431B"/>
    <w:rsid w:val="001147EB"/>
    <w:rsid w:val="00116D73"/>
    <w:rsid w:val="001176CB"/>
    <w:rsid w:val="001214D4"/>
    <w:rsid w:val="001223D1"/>
    <w:rsid w:val="00122870"/>
    <w:rsid w:val="001232B5"/>
    <w:rsid w:val="00125A63"/>
    <w:rsid w:val="00126B0F"/>
    <w:rsid w:val="00130E48"/>
    <w:rsid w:val="00131441"/>
    <w:rsid w:val="001328B4"/>
    <w:rsid w:val="00134321"/>
    <w:rsid w:val="001350E1"/>
    <w:rsid w:val="00135617"/>
    <w:rsid w:val="00137E02"/>
    <w:rsid w:val="0014041C"/>
    <w:rsid w:val="001406C2"/>
    <w:rsid w:val="00141E3E"/>
    <w:rsid w:val="00142C91"/>
    <w:rsid w:val="00143F70"/>
    <w:rsid w:val="001460AC"/>
    <w:rsid w:val="00146873"/>
    <w:rsid w:val="00146D8E"/>
    <w:rsid w:val="00147FE8"/>
    <w:rsid w:val="00151E6F"/>
    <w:rsid w:val="001522C7"/>
    <w:rsid w:val="00152EA4"/>
    <w:rsid w:val="00153DE6"/>
    <w:rsid w:val="0015452C"/>
    <w:rsid w:val="00157E76"/>
    <w:rsid w:val="00162079"/>
    <w:rsid w:val="001624A0"/>
    <w:rsid w:val="001660FD"/>
    <w:rsid w:val="001667C8"/>
    <w:rsid w:val="00166ABA"/>
    <w:rsid w:val="00173395"/>
    <w:rsid w:val="00173534"/>
    <w:rsid w:val="0017511D"/>
    <w:rsid w:val="0017521F"/>
    <w:rsid w:val="00176173"/>
    <w:rsid w:val="00177013"/>
    <w:rsid w:val="00180132"/>
    <w:rsid w:val="0018105D"/>
    <w:rsid w:val="0018128A"/>
    <w:rsid w:val="00181818"/>
    <w:rsid w:val="00181D92"/>
    <w:rsid w:val="001843AE"/>
    <w:rsid w:val="00185EAA"/>
    <w:rsid w:val="00187271"/>
    <w:rsid w:val="00190630"/>
    <w:rsid w:val="00194B9B"/>
    <w:rsid w:val="00195D71"/>
    <w:rsid w:val="00197039"/>
    <w:rsid w:val="001974BC"/>
    <w:rsid w:val="001A1731"/>
    <w:rsid w:val="001A254C"/>
    <w:rsid w:val="001A5557"/>
    <w:rsid w:val="001A59AF"/>
    <w:rsid w:val="001A5D9B"/>
    <w:rsid w:val="001B1C5A"/>
    <w:rsid w:val="001B2A0A"/>
    <w:rsid w:val="001B38DE"/>
    <w:rsid w:val="001B4317"/>
    <w:rsid w:val="001B45DC"/>
    <w:rsid w:val="001B49F7"/>
    <w:rsid w:val="001B6495"/>
    <w:rsid w:val="001B7C6B"/>
    <w:rsid w:val="001C099A"/>
    <w:rsid w:val="001C1CCC"/>
    <w:rsid w:val="001C2E15"/>
    <w:rsid w:val="001C3578"/>
    <w:rsid w:val="001C4CC0"/>
    <w:rsid w:val="001C50B9"/>
    <w:rsid w:val="001D0632"/>
    <w:rsid w:val="001D24B8"/>
    <w:rsid w:val="001D3C5D"/>
    <w:rsid w:val="001D5EC0"/>
    <w:rsid w:val="001D6896"/>
    <w:rsid w:val="001E2BC5"/>
    <w:rsid w:val="001E3495"/>
    <w:rsid w:val="001E5C74"/>
    <w:rsid w:val="001F0E72"/>
    <w:rsid w:val="001F1106"/>
    <w:rsid w:val="001F2462"/>
    <w:rsid w:val="001F380C"/>
    <w:rsid w:val="001F4486"/>
    <w:rsid w:val="001F4521"/>
    <w:rsid w:val="00206E07"/>
    <w:rsid w:val="00206EC0"/>
    <w:rsid w:val="00211155"/>
    <w:rsid w:val="002115E0"/>
    <w:rsid w:val="00211EE6"/>
    <w:rsid w:val="00214264"/>
    <w:rsid w:val="00216634"/>
    <w:rsid w:val="00216F47"/>
    <w:rsid w:val="002220F2"/>
    <w:rsid w:val="002259C1"/>
    <w:rsid w:val="002259FF"/>
    <w:rsid w:val="00226E06"/>
    <w:rsid w:val="00227522"/>
    <w:rsid w:val="002328A3"/>
    <w:rsid w:val="00233910"/>
    <w:rsid w:val="00234C0B"/>
    <w:rsid w:val="00236E5E"/>
    <w:rsid w:val="002374B0"/>
    <w:rsid w:val="00243D60"/>
    <w:rsid w:val="002447D1"/>
    <w:rsid w:val="002457C3"/>
    <w:rsid w:val="00245AA0"/>
    <w:rsid w:val="002520AF"/>
    <w:rsid w:val="00253005"/>
    <w:rsid w:val="00260CE3"/>
    <w:rsid w:val="0026135E"/>
    <w:rsid w:val="002621EC"/>
    <w:rsid w:val="00265095"/>
    <w:rsid w:val="002713A4"/>
    <w:rsid w:val="00276A5F"/>
    <w:rsid w:val="00281234"/>
    <w:rsid w:val="0028384A"/>
    <w:rsid w:val="00283A9A"/>
    <w:rsid w:val="00284F44"/>
    <w:rsid w:val="0028617B"/>
    <w:rsid w:val="002863E1"/>
    <w:rsid w:val="00286763"/>
    <w:rsid w:val="002876B5"/>
    <w:rsid w:val="00291223"/>
    <w:rsid w:val="00292723"/>
    <w:rsid w:val="00293816"/>
    <w:rsid w:val="00293E96"/>
    <w:rsid w:val="00294ABC"/>
    <w:rsid w:val="002977F1"/>
    <w:rsid w:val="002A1D2E"/>
    <w:rsid w:val="002A43F2"/>
    <w:rsid w:val="002A520D"/>
    <w:rsid w:val="002A54D3"/>
    <w:rsid w:val="002A65AB"/>
    <w:rsid w:val="002A6606"/>
    <w:rsid w:val="002A7598"/>
    <w:rsid w:val="002B0C0F"/>
    <w:rsid w:val="002B365A"/>
    <w:rsid w:val="002B5782"/>
    <w:rsid w:val="002B5FDD"/>
    <w:rsid w:val="002C3356"/>
    <w:rsid w:val="002C7B20"/>
    <w:rsid w:val="002D439C"/>
    <w:rsid w:val="002D4C1A"/>
    <w:rsid w:val="002D5D7E"/>
    <w:rsid w:val="002D7671"/>
    <w:rsid w:val="002E0F18"/>
    <w:rsid w:val="002E3E49"/>
    <w:rsid w:val="002E5E80"/>
    <w:rsid w:val="002E6594"/>
    <w:rsid w:val="002E76BE"/>
    <w:rsid w:val="002F1376"/>
    <w:rsid w:val="002F1462"/>
    <w:rsid w:val="002F14F6"/>
    <w:rsid w:val="002F26F1"/>
    <w:rsid w:val="002F35AA"/>
    <w:rsid w:val="002F47DF"/>
    <w:rsid w:val="002F5A59"/>
    <w:rsid w:val="002F62AA"/>
    <w:rsid w:val="003001FD"/>
    <w:rsid w:val="003002B3"/>
    <w:rsid w:val="003010A6"/>
    <w:rsid w:val="00302073"/>
    <w:rsid w:val="003024DF"/>
    <w:rsid w:val="00305D75"/>
    <w:rsid w:val="00306E67"/>
    <w:rsid w:val="00307321"/>
    <w:rsid w:val="00310326"/>
    <w:rsid w:val="0031162D"/>
    <w:rsid w:val="0031164F"/>
    <w:rsid w:val="00315194"/>
    <w:rsid w:val="0031542B"/>
    <w:rsid w:val="003158F2"/>
    <w:rsid w:val="00315C7D"/>
    <w:rsid w:val="00320484"/>
    <w:rsid w:val="00320D5C"/>
    <w:rsid w:val="00322FD5"/>
    <w:rsid w:val="00323A2B"/>
    <w:rsid w:val="0032447B"/>
    <w:rsid w:val="00325256"/>
    <w:rsid w:val="00326A72"/>
    <w:rsid w:val="00326BAF"/>
    <w:rsid w:val="00327E10"/>
    <w:rsid w:val="003311B9"/>
    <w:rsid w:val="00331869"/>
    <w:rsid w:val="00331DAE"/>
    <w:rsid w:val="003323C7"/>
    <w:rsid w:val="00333CEE"/>
    <w:rsid w:val="00333CEF"/>
    <w:rsid w:val="00335721"/>
    <w:rsid w:val="00340615"/>
    <w:rsid w:val="00343DCB"/>
    <w:rsid w:val="00343E8F"/>
    <w:rsid w:val="00345685"/>
    <w:rsid w:val="003466F6"/>
    <w:rsid w:val="003472CC"/>
    <w:rsid w:val="003472F6"/>
    <w:rsid w:val="003518FB"/>
    <w:rsid w:val="003526A3"/>
    <w:rsid w:val="00354F8C"/>
    <w:rsid w:val="003561C4"/>
    <w:rsid w:val="00360425"/>
    <w:rsid w:val="003607E3"/>
    <w:rsid w:val="0036559A"/>
    <w:rsid w:val="003655A3"/>
    <w:rsid w:val="00366890"/>
    <w:rsid w:val="00366975"/>
    <w:rsid w:val="003701CF"/>
    <w:rsid w:val="0037394A"/>
    <w:rsid w:val="00375787"/>
    <w:rsid w:val="0038223F"/>
    <w:rsid w:val="003830E8"/>
    <w:rsid w:val="003845FD"/>
    <w:rsid w:val="003850A4"/>
    <w:rsid w:val="00387F52"/>
    <w:rsid w:val="00391265"/>
    <w:rsid w:val="003915CC"/>
    <w:rsid w:val="003916A6"/>
    <w:rsid w:val="00392A41"/>
    <w:rsid w:val="003937D6"/>
    <w:rsid w:val="00393891"/>
    <w:rsid w:val="00393B31"/>
    <w:rsid w:val="00393F6E"/>
    <w:rsid w:val="00393F86"/>
    <w:rsid w:val="00393FFC"/>
    <w:rsid w:val="00394ACA"/>
    <w:rsid w:val="0039742F"/>
    <w:rsid w:val="003A20A8"/>
    <w:rsid w:val="003A294C"/>
    <w:rsid w:val="003A37D5"/>
    <w:rsid w:val="003A3DEA"/>
    <w:rsid w:val="003A5518"/>
    <w:rsid w:val="003A687A"/>
    <w:rsid w:val="003B2471"/>
    <w:rsid w:val="003B2C2E"/>
    <w:rsid w:val="003B3B9C"/>
    <w:rsid w:val="003B4DBC"/>
    <w:rsid w:val="003B5E64"/>
    <w:rsid w:val="003B5E90"/>
    <w:rsid w:val="003B66C1"/>
    <w:rsid w:val="003B6819"/>
    <w:rsid w:val="003B7435"/>
    <w:rsid w:val="003C06A4"/>
    <w:rsid w:val="003C26FE"/>
    <w:rsid w:val="003C36A4"/>
    <w:rsid w:val="003C5598"/>
    <w:rsid w:val="003C7BE6"/>
    <w:rsid w:val="003D0097"/>
    <w:rsid w:val="003D13F6"/>
    <w:rsid w:val="003D292E"/>
    <w:rsid w:val="003D2C35"/>
    <w:rsid w:val="003D3E33"/>
    <w:rsid w:val="003D42E7"/>
    <w:rsid w:val="003D5AEC"/>
    <w:rsid w:val="003D7EB5"/>
    <w:rsid w:val="003E0141"/>
    <w:rsid w:val="003E2006"/>
    <w:rsid w:val="003E45E2"/>
    <w:rsid w:val="003E6CD9"/>
    <w:rsid w:val="003E72D9"/>
    <w:rsid w:val="003E7E59"/>
    <w:rsid w:val="003F3464"/>
    <w:rsid w:val="003F4076"/>
    <w:rsid w:val="003F4B79"/>
    <w:rsid w:val="003F4D45"/>
    <w:rsid w:val="003F5A07"/>
    <w:rsid w:val="003F5A2C"/>
    <w:rsid w:val="003F784D"/>
    <w:rsid w:val="00402CB4"/>
    <w:rsid w:val="00402E35"/>
    <w:rsid w:val="00403CC6"/>
    <w:rsid w:val="00405D16"/>
    <w:rsid w:val="00407C8D"/>
    <w:rsid w:val="0041186E"/>
    <w:rsid w:val="004122B3"/>
    <w:rsid w:val="00412583"/>
    <w:rsid w:val="00414273"/>
    <w:rsid w:val="0041441C"/>
    <w:rsid w:val="00415281"/>
    <w:rsid w:val="0041667D"/>
    <w:rsid w:val="00417EFE"/>
    <w:rsid w:val="00421BAC"/>
    <w:rsid w:val="004265CB"/>
    <w:rsid w:val="00431D7D"/>
    <w:rsid w:val="004325ED"/>
    <w:rsid w:val="00433D52"/>
    <w:rsid w:val="00434123"/>
    <w:rsid w:val="00435937"/>
    <w:rsid w:val="0044069E"/>
    <w:rsid w:val="0044129B"/>
    <w:rsid w:val="00444015"/>
    <w:rsid w:val="00445060"/>
    <w:rsid w:val="00447C76"/>
    <w:rsid w:val="00447CD4"/>
    <w:rsid w:val="00451EFF"/>
    <w:rsid w:val="00454D46"/>
    <w:rsid w:val="00455389"/>
    <w:rsid w:val="004558ED"/>
    <w:rsid w:val="0045741E"/>
    <w:rsid w:val="00457BA1"/>
    <w:rsid w:val="00460668"/>
    <w:rsid w:val="00462E38"/>
    <w:rsid w:val="00462E80"/>
    <w:rsid w:val="004673CC"/>
    <w:rsid w:val="00467C4D"/>
    <w:rsid w:val="00472D93"/>
    <w:rsid w:val="004736B7"/>
    <w:rsid w:val="0047553B"/>
    <w:rsid w:val="004758C2"/>
    <w:rsid w:val="004763AC"/>
    <w:rsid w:val="00480027"/>
    <w:rsid w:val="004800B3"/>
    <w:rsid w:val="00480300"/>
    <w:rsid w:val="0048052C"/>
    <w:rsid w:val="00481384"/>
    <w:rsid w:val="00483DD1"/>
    <w:rsid w:val="00486ABD"/>
    <w:rsid w:val="00486D18"/>
    <w:rsid w:val="00486D54"/>
    <w:rsid w:val="004928BC"/>
    <w:rsid w:val="004944F5"/>
    <w:rsid w:val="004948D8"/>
    <w:rsid w:val="004A0219"/>
    <w:rsid w:val="004A0EE0"/>
    <w:rsid w:val="004A10C4"/>
    <w:rsid w:val="004A1D6A"/>
    <w:rsid w:val="004A2AEA"/>
    <w:rsid w:val="004A2E0A"/>
    <w:rsid w:val="004A3F63"/>
    <w:rsid w:val="004B1049"/>
    <w:rsid w:val="004B11BB"/>
    <w:rsid w:val="004B1927"/>
    <w:rsid w:val="004B377E"/>
    <w:rsid w:val="004B4274"/>
    <w:rsid w:val="004B52D5"/>
    <w:rsid w:val="004B5CE9"/>
    <w:rsid w:val="004B5D50"/>
    <w:rsid w:val="004C46B0"/>
    <w:rsid w:val="004C4B25"/>
    <w:rsid w:val="004C5B7D"/>
    <w:rsid w:val="004C78F6"/>
    <w:rsid w:val="004D34C9"/>
    <w:rsid w:val="004D3B99"/>
    <w:rsid w:val="004D4FE1"/>
    <w:rsid w:val="004D5A92"/>
    <w:rsid w:val="004D681C"/>
    <w:rsid w:val="004D75DB"/>
    <w:rsid w:val="004E1251"/>
    <w:rsid w:val="004E19EB"/>
    <w:rsid w:val="004E44A4"/>
    <w:rsid w:val="004E4CA1"/>
    <w:rsid w:val="004E6A23"/>
    <w:rsid w:val="004E6D6E"/>
    <w:rsid w:val="004F4EF1"/>
    <w:rsid w:val="004F52A7"/>
    <w:rsid w:val="004F558C"/>
    <w:rsid w:val="004F6733"/>
    <w:rsid w:val="00501363"/>
    <w:rsid w:val="00505DBD"/>
    <w:rsid w:val="00505FCA"/>
    <w:rsid w:val="0050669A"/>
    <w:rsid w:val="00507116"/>
    <w:rsid w:val="00510C44"/>
    <w:rsid w:val="00511B31"/>
    <w:rsid w:val="0051333F"/>
    <w:rsid w:val="005133B0"/>
    <w:rsid w:val="00513417"/>
    <w:rsid w:val="00514D8D"/>
    <w:rsid w:val="00515E50"/>
    <w:rsid w:val="00517C6A"/>
    <w:rsid w:val="00517E7F"/>
    <w:rsid w:val="00517EA4"/>
    <w:rsid w:val="00520892"/>
    <w:rsid w:val="005230AC"/>
    <w:rsid w:val="005255AF"/>
    <w:rsid w:val="0053033D"/>
    <w:rsid w:val="00532E73"/>
    <w:rsid w:val="00532E87"/>
    <w:rsid w:val="00533B84"/>
    <w:rsid w:val="00535F4F"/>
    <w:rsid w:val="005366FB"/>
    <w:rsid w:val="00540DCC"/>
    <w:rsid w:val="005432C2"/>
    <w:rsid w:val="00545B9C"/>
    <w:rsid w:val="00545C2D"/>
    <w:rsid w:val="00545E9D"/>
    <w:rsid w:val="00547095"/>
    <w:rsid w:val="0055066A"/>
    <w:rsid w:val="00551EDF"/>
    <w:rsid w:val="0055249A"/>
    <w:rsid w:val="00552C4D"/>
    <w:rsid w:val="00553824"/>
    <w:rsid w:val="0055653C"/>
    <w:rsid w:val="0055663E"/>
    <w:rsid w:val="00557454"/>
    <w:rsid w:val="00557A94"/>
    <w:rsid w:val="00557B6D"/>
    <w:rsid w:val="00561F1E"/>
    <w:rsid w:val="00562B88"/>
    <w:rsid w:val="00564C54"/>
    <w:rsid w:val="00565015"/>
    <w:rsid w:val="00566CAE"/>
    <w:rsid w:val="00567C5C"/>
    <w:rsid w:val="00571205"/>
    <w:rsid w:val="00571687"/>
    <w:rsid w:val="00573A95"/>
    <w:rsid w:val="00574C9F"/>
    <w:rsid w:val="005778B9"/>
    <w:rsid w:val="00577990"/>
    <w:rsid w:val="005825C7"/>
    <w:rsid w:val="00584385"/>
    <w:rsid w:val="005853C6"/>
    <w:rsid w:val="0058550D"/>
    <w:rsid w:val="00585675"/>
    <w:rsid w:val="0059140C"/>
    <w:rsid w:val="00593209"/>
    <w:rsid w:val="0059423E"/>
    <w:rsid w:val="00594530"/>
    <w:rsid w:val="0059589E"/>
    <w:rsid w:val="005A0440"/>
    <w:rsid w:val="005A28DA"/>
    <w:rsid w:val="005A2EA1"/>
    <w:rsid w:val="005A2F55"/>
    <w:rsid w:val="005A44FB"/>
    <w:rsid w:val="005A5B42"/>
    <w:rsid w:val="005A5CA8"/>
    <w:rsid w:val="005A627F"/>
    <w:rsid w:val="005A72C9"/>
    <w:rsid w:val="005B15F8"/>
    <w:rsid w:val="005B1B2D"/>
    <w:rsid w:val="005B1BBA"/>
    <w:rsid w:val="005B2D4F"/>
    <w:rsid w:val="005B76E1"/>
    <w:rsid w:val="005B7F57"/>
    <w:rsid w:val="005C169E"/>
    <w:rsid w:val="005C19CC"/>
    <w:rsid w:val="005C3854"/>
    <w:rsid w:val="005C3E1A"/>
    <w:rsid w:val="005C5369"/>
    <w:rsid w:val="005C689F"/>
    <w:rsid w:val="005D1B9A"/>
    <w:rsid w:val="005D6307"/>
    <w:rsid w:val="005D6CED"/>
    <w:rsid w:val="005D72DB"/>
    <w:rsid w:val="005D79DC"/>
    <w:rsid w:val="005E148D"/>
    <w:rsid w:val="005E1C2A"/>
    <w:rsid w:val="005E1CE9"/>
    <w:rsid w:val="005E228D"/>
    <w:rsid w:val="005E3DBE"/>
    <w:rsid w:val="005E40AA"/>
    <w:rsid w:val="005E4B42"/>
    <w:rsid w:val="005E53F2"/>
    <w:rsid w:val="005F0E3D"/>
    <w:rsid w:val="005F308D"/>
    <w:rsid w:val="005F407C"/>
    <w:rsid w:val="005F497A"/>
    <w:rsid w:val="005F58CE"/>
    <w:rsid w:val="005F5F7A"/>
    <w:rsid w:val="005F65D5"/>
    <w:rsid w:val="005F75C1"/>
    <w:rsid w:val="00601871"/>
    <w:rsid w:val="006035A5"/>
    <w:rsid w:val="00603714"/>
    <w:rsid w:val="00604D93"/>
    <w:rsid w:val="006051A8"/>
    <w:rsid w:val="00605370"/>
    <w:rsid w:val="00606EAB"/>
    <w:rsid w:val="006116B9"/>
    <w:rsid w:val="00612C9A"/>
    <w:rsid w:val="006135F7"/>
    <w:rsid w:val="00614C34"/>
    <w:rsid w:val="0061667C"/>
    <w:rsid w:val="006174B6"/>
    <w:rsid w:val="00620DE3"/>
    <w:rsid w:val="00622349"/>
    <w:rsid w:val="0062768A"/>
    <w:rsid w:val="00627E68"/>
    <w:rsid w:val="00632661"/>
    <w:rsid w:val="006340B3"/>
    <w:rsid w:val="006357B1"/>
    <w:rsid w:val="00635A9D"/>
    <w:rsid w:val="00642C3C"/>
    <w:rsid w:val="0064461C"/>
    <w:rsid w:val="00645B99"/>
    <w:rsid w:val="00645DCF"/>
    <w:rsid w:val="006468CF"/>
    <w:rsid w:val="006475E1"/>
    <w:rsid w:val="00650652"/>
    <w:rsid w:val="0065149E"/>
    <w:rsid w:val="006541CC"/>
    <w:rsid w:val="0065511E"/>
    <w:rsid w:val="006553A0"/>
    <w:rsid w:val="00655A39"/>
    <w:rsid w:val="00655F43"/>
    <w:rsid w:val="00656F84"/>
    <w:rsid w:val="00660A02"/>
    <w:rsid w:val="006627B4"/>
    <w:rsid w:val="0066442B"/>
    <w:rsid w:val="00666094"/>
    <w:rsid w:val="0066704A"/>
    <w:rsid w:val="00667260"/>
    <w:rsid w:val="0067048B"/>
    <w:rsid w:val="00671242"/>
    <w:rsid w:val="00671EEF"/>
    <w:rsid w:val="006745B7"/>
    <w:rsid w:val="00675435"/>
    <w:rsid w:val="0067640C"/>
    <w:rsid w:val="0067643C"/>
    <w:rsid w:val="006765BE"/>
    <w:rsid w:val="00676C86"/>
    <w:rsid w:val="00677687"/>
    <w:rsid w:val="006777A1"/>
    <w:rsid w:val="00681F11"/>
    <w:rsid w:val="00683397"/>
    <w:rsid w:val="00685326"/>
    <w:rsid w:val="00686265"/>
    <w:rsid w:val="006865CA"/>
    <w:rsid w:val="00687CB8"/>
    <w:rsid w:val="00691080"/>
    <w:rsid w:val="00691A82"/>
    <w:rsid w:val="00692864"/>
    <w:rsid w:val="0069361C"/>
    <w:rsid w:val="00693EE4"/>
    <w:rsid w:val="00695017"/>
    <w:rsid w:val="006957AD"/>
    <w:rsid w:val="00697446"/>
    <w:rsid w:val="00697934"/>
    <w:rsid w:val="006A000A"/>
    <w:rsid w:val="006A20E2"/>
    <w:rsid w:val="006A2B61"/>
    <w:rsid w:val="006A5754"/>
    <w:rsid w:val="006A5B48"/>
    <w:rsid w:val="006A5ED7"/>
    <w:rsid w:val="006A69B6"/>
    <w:rsid w:val="006B02DD"/>
    <w:rsid w:val="006B1A91"/>
    <w:rsid w:val="006B1C1B"/>
    <w:rsid w:val="006B506E"/>
    <w:rsid w:val="006C1972"/>
    <w:rsid w:val="006C1F71"/>
    <w:rsid w:val="006C2071"/>
    <w:rsid w:val="006C291C"/>
    <w:rsid w:val="006C33E8"/>
    <w:rsid w:val="006C3831"/>
    <w:rsid w:val="006C716A"/>
    <w:rsid w:val="006D3673"/>
    <w:rsid w:val="006D6249"/>
    <w:rsid w:val="006D6DFA"/>
    <w:rsid w:val="006E09E9"/>
    <w:rsid w:val="006E0A66"/>
    <w:rsid w:val="006E1FB8"/>
    <w:rsid w:val="006E334E"/>
    <w:rsid w:val="006E3B58"/>
    <w:rsid w:val="006E3F72"/>
    <w:rsid w:val="006E65C5"/>
    <w:rsid w:val="006E6663"/>
    <w:rsid w:val="006E78AE"/>
    <w:rsid w:val="006F00FE"/>
    <w:rsid w:val="006F033B"/>
    <w:rsid w:val="006F1677"/>
    <w:rsid w:val="006F1B7A"/>
    <w:rsid w:val="006F38A9"/>
    <w:rsid w:val="006F74EB"/>
    <w:rsid w:val="007025D5"/>
    <w:rsid w:val="00706197"/>
    <w:rsid w:val="007116D4"/>
    <w:rsid w:val="00711C4E"/>
    <w:rsid w:val="00712D5F"/>
    <w:rsid w:val="0071312A"/>
    <w:rsid w:val="007145DA"/>
    <w:rsid w:val="00717434"/>
    <w:rsid w:val="00722470"/>
    <w:rsid w:val="00724E3E"/>
    <w:rsid w:val="00724F75"/>
    <w:rsid w:val="00725E8C"/>
    <w:rsid w:val="007263EC"/>
    <w:rsid w:val="00727A6D"/>
    <w:rsid w:val="00741746"/>
    <w:rsid w:val="007417CC"/>
    <w:rsid w:val="007428FF"/>
    <w:rsid w:val="0074463E"/>
    <w:rsid w:val="00744C56"/>
    <w:rsid w:val="00744DB2"/>
    <w:rsid w:val="007462D1"/>
    <w:rsid w:val="00747055"/>
    <w:rsid w:val="00747A0B"/>
    <w:rsid w:val="007500FD"/>
    <w:rsid w:val="007516F1"/>
    <w:rsid w:val="00754243"/>
    <w:rsid w:val="00761DA9"/>
    <w:rsid w:val="00762EC5"/>
    <w:rsid w:val="00764135"/>
    <w:rsid w:val="00767468"/>
    <w:rsid w:val="0076746B"/>
    <w:rsid w:val="00772EBC"/>
    <w:rsid w:val="0077503E"/>
    <w:rsid w:val="00776AC0"/>
    <w:rsid w:val="0077726B"/>
    <w:rsid w:val="00783EFE"/>
    <w:rsid w:val="007856BE"/>
    <w:rsid w:val="00786B13"/>
    <w:rsid w:val="00787298"/>
    <w:rsid w:val="00787A5F"/>
    <w:rsid w:val="00787BD0"/>
    <w:rsid w:val="007904D1"/>
    <w:rsid w:val="00790CBC"/>
    <w:rsid w:val="007943B9"/>
    <w:rsid w:val="0079775A"/>
    <w:rsid w:val="00797BE4"/>
    <w:rsid w:val="007A2CEB"/>
    <w:rsid w:val="007A303F"/>
    <w:rsid w:val="007A31F3"/>
    <w:rsid w:val="007A39DE"/>
    <w:rsid w:val="007A3D37"/>
    <w:rsid w:val="007A4440"/>
    <w:rsid w:val="007A7A21"/>
    <w:rsid w:val="007B07FE"/>
    <w:rsid w:val="007B3139"/>
    <w:rsid w:val="007B33A4"/>
    <w:rsid w:val="007B3E5F"/>
    <w:rsid w:val="007B50AF"/>
    <w:rsid w:val="007B7B88"/>
    <w:rsid w:val="007C28AC"/>
    <w:rsid w:val="007C479E"/>
    <w:rsid w:val="007C4979"/>
    <w:rsid w:val="007C5722"/>
    <w:rsid w:val="007C7AC0"/>
    <w:rsid w:val="007C7ECE"/>
    <w:rsid w:val="007D0058"/>
    <w:rsid w:val="007D0735"/>
    <w:rsid w:val="007D58BD"/>
    <w:rsid w:val="007D597D"/>
    <w:rsid w:val="007D5DD4"/>
    <w:rsid w:val="007D6003"/>
    <w:rsid w:val="007E0087"/>
    <w:rsid w:val="007E0C19"/>
    <w:rsid w:val="007E6CEC"/>
    <w:rsid w:val="007E76F1"/>
    <w:rsid w:val="007E7D7C"/>
    <w:rsid w:val="007F0007"/>
    <w:rsid w:val="007F2374"/>
    <w:rsid w:val="007F407D"/>
    <w:rsid w:val="007F642B"/>
    <w:rsid w:val="007F712B"/>
    <w:rsid w:val="007F7E5A"/>
    <w:rsid w:val="00800E5D"/>
    <w:rsid w:val="00801A89"/>
    <w:rsid w:val="00802A57"/>
    <w:rsid w:val="008104ED"/>
    <w:rsid w:val="008109FD"/>
    <w:rsid w:val="008112BD"/>
    <w:rsid w:val="008114AE"/>
    <w:rsid w:val="00812032"/>
    <w:rsid w:val="0081312F"/>
    <w:rsid w:val="008134B8"/>
    <w:rsid w:val="00816831"/>
    <w:rsid w:val="00816DF7"/>
    <w:rsid w:val="0081704F"/>
    <w:rsid w:val="00820C29"/>
    <w:rsid w:val="00820D8E"/>
    <w:rsid w:val="00821715"/>
    <w:rsid w:val="0082238C"/>
    <w:rsid w:val="00823796"/>
    <w:rsid w:val="00825B6C"/>
    <w:rsid w:val="00826BB6"/>
    <w:rsid w:val="00827019"/>
    <w:rsid w:val="00827197"/>
    <w:rsid w:val="00827A13"/>
    <w:rsid w:val="0083041A"/>
    <w:rsid w:val="00830858"/>
    <w:rsid w:val="00830BCD"/>
    <w:rsid w:val="00830E76"/>
    <w:rsid w:val="00831646"/>
    <w:rsid w:val="00832D49"/>
    <w:rsid w:val="008345D9"/>
    <w:rsid w:val="008348C1"/>
    <w:rsid w:val="008362AC"/>
    <w:rsid w:val="00837085"/>
    <w:rsid w:val="00837942"/>
    <w:rsid w:val="00840263"/>
    <w:rsid w:val="00840C69"/>
    <w:rsid w:val="00841911"/>
    <w:rsid w:val="008454C0"/>
    <w:rsid w:val="00845BC4"/>
    <w:rsid w:val="0084643F"/>
    <w:rsid w:val="008466D7"/>
    <w:rsid w:val="00847582"/>
    <w:rsid w:val="008512D2"/>
    <w:rsid w:val="00855FC9"/>
    <w:rsid w:val="00857379"/>
    <w:rsid w:val="0086046D"/>
    <w:rsid w:val="00861130"/>
    <w:rsid w:val="008615BE"/>
    <w:rsid w:val="008620E8"/>
    <w:rsid w:val="008624EB"/>
    <w:rsid w:val="008630B8"/>
    <w:rsid w:val="00865023"/>
    <w:rsid w:val="008656A6"/>
    <w:rsid w:val="00865A8E"/>
    <w:rsid w:val="00865D7B"/>
    <w:rsid w:val="00866177"/>
    <w:rsid w:val="00870A61"/>
    <w:rsid w:val="00874AB9"/>
    <w:rsid w:val="008758A4"/>
    <w:rsid w:val="008762DB"/>
    <w:rsid w:val="0087651A"/>
    <w:rsid w:val="00876D32"/>
    <w:rsid w:val="00880FD3"/>
    <w:rsid w:val="00881A76"/>
    <w:rsid w:val="0088424D"/>
    <w:rsid w:val="00885DA7"/>
    <w:rsid w:val="0088768A"/>
    <w:rsid w:val="008902A6"/>
    <w:rsid w:val="008936B0"/>
    <w:rsid w:val="008957DA"/>
    <w:rsid w:val="008A016C"/>
    <w:rsid w:val="008A0652"/>
    <w:rsid w:val="008A07C5"/>
    <w:rsid w:val="008A1EC9"/>
    <w:rsid w:val="008A1FB4"/>
    <w:rsid w:val="008A2E75"/>
    <w:rsid w:val="008A3488"/>
    <w:rsid w:val="008A35C7"/>
    <w:rsid w:val="008A57A8"/>
    <w:rsid w:val="008A627D"/>
    <w:rsid w:val="008B114D"/>
    <w:rsid w:val="008B403F"/>
    <w:rsid w:val="008B71CC"/>
    <w:rsid w:val="008B7C75"/>
    <w:rsid w:val="008C0605"/>
    <w:rsid w:val="008C0F2F"/>
    <w:rsid w:val="008C1232"/>
    <w:rsid w:val="008C2175"/>
    <w:rsid w:val="008C21AB"/>
    <w:rsid w:val="008C280D"/>
    <w:rsid w:val="008C2B0B"/>
    <w:rsid w:val="008C2C5D"/>
    <w:rsid w:val="008C58A7"/>
    <w:rsid w:val="008C6931"/>
    <w:rsid w:val="008C7736"/>
    <w:rsid w:val="008D0117"/>
    <w:rsid w:val="008D7520"/>
    <w:rsid w:val="008E77F3"/>
    <w:rsid w:val="008F323B"/>
    <w:rsid w:val="008F413F"/>
    <w:rsid w:val="008F6535"/>
    <w:rsid w:val="008F6C9E"/>
    <w:rsid w:val="008F7093"/>
    <w:rsid w:val="00900935"/>
    <w:rsid w:val="00901199"/>
    <w:rsid w:val="00903D41"/>
    <w:rsid w:val="009051FC"/>
    <w:rsid w:val="009113A9"/>
    <w:rsid w:val="009127F3"/>
    <w:rsid w:val="00912A6E"/>
    <w:rsid w:val="00912BB7"/>
    <w:rsid w:val="00913246"/>
    <w:rsid w:val="009136BF"/>
    <w:rsid w:val="009150A1"/>
    <w:rsid w:val="009178E1"/>
    <w:rsid w:val="0092354E"/>
    <w:rsid w:val="0092467E"/>
    <w:rsid w:val="009250F9"/>
    <w:rsid w:val="009255D3"/>
    <w:rsid w:val="009310FF"/>
    <w:rsid w:val="00931BBE"/>
    <w:rsid w:val="00934F5C"/>
    <w:rsid w:val="00935055"/>
    <w:rsid w:val="00935D41"/>
    <w:rsid w:val="00936580"/>
    <w:rsid w:val="0093737E"/>
    <w:rsid w:val="00940095"/>
    <w:rsid w:val="009419CE"/>
    <w:rsid w:val="00944356"/>
    <w:rsid w:val="00944B85"/>
    <w:rsid w:val="009456C7"/>
    <w:rsid w:val="0094768C"/>
    <w:rsid w:val="00950F64"/>
    <w:rsid w:val="0095338D"/>
    <w:rsid w:val="00955A82"/>
    <w:rsid w:val="0095655A"/>
    <w:rsid w:val="00956959"/>
    <w:rsid w:val="00956E54"/>
    <w:rsid w:val="009612E7"/>
    <w:rsid w:val="00962A35"/>
    <w:rsid w:val="0096338E"/>
    <w:rsid w:val="00970480"/>
    <w:rsid w:val="00970843"/>
    <w:rsid w:val="00970C54"/>
    <w:rsid w:val="00971D4E"/>
    <w:rsid w:val="0097222F"/>
    <w:rsid w:val="009726A9"/>
    <w:rsid w:val="0097283A"/>
    <w:rsid w:val="00972C33"/>
    <w:rsid w:val="00974F84"/>
    <w:rsid w:val="00975D0D"/>
    <w:rsid w:val="0097681F"/>
    <w:rsid w:val="00981FEC"/>
    <w:rsid w:val="009848E3"/>
    <w:rsid w:val="009859B4"/>
    <w:rsid w:val="009863DD"/>
    <w:rsid w:val="00986DF3"/>
    <w:rsid w:val="00990952"/>
    <w:rsid w:val="00990F57"/>
    <w:rsid w:val="0099155E"/>
    <w:rsid w:val="00995DAF"/>
    <w:rsid w:val="00996403"/>
    <w:rsid w:val="00996727"/>
    <w:rsid w:val="00997416"/>
    <w:rsid w:val="009A02E5"/>
    <w:rsid w:val="009A292C"/>
    <w:rsid w:val="009A32DF"/>
    <w:rsid w:val="009A353F"/>
    <w:rsid w:val="009A4C1B"/>
    <w:rsid w:val="009A75FE"/>
    <w:rsid w:val="009A7D55"/>
    <w:rsid w:val="009B0157"/>
    <w:rsid w:val="009B0DAF"/>
    <w:rsid w:val="009B0DEA"/>
    <w:rsid w:val="009B1F6D"/>
    <w:rsid w:val="009B2198"/>
    <w:rsid w:val="009B3583"/>
    <w:rsid w:val="009B3B1D"/>
    <w:rsid w:val="009B5011"/>
    <w:rsid w:val="009B6117"/>
    <w:rsid w:val="009B756D"/>
    <w:rsid w:val="009B7B04"/>
    <w:rsid w:val="009C0892"/>
    <w:rsid w:val="009C106A"/>
    <w:rsid w:val="009C2944"/>
    <w:rsid w:val="009C2E40"/>
    <w:rsid w:val="009C35E7"/>
    <w:rsid w:val="009D4BE3"/>
    <w:rsid w:val="009D712E"/>
    <w:rsid w:val="009E0050"/>
    <w:rsid w:val="009E01E4"/>
    <w:rsid w:val="009E0221"/>
    <w:rsid w:val="009E0E68"/>
    <w:rsid w:val="009E2AF5"/>
    <w:rsid w:val="009E3D73"/>
    <w:rsid w:val="009E6599"/>
    <w:rsid w:val="009E670B"/>
    <w:rsid w:val="009E7D13"/>
    <w:rsid w:val="009F02DD"/>
    <w:rsid w:val="009F1242"/>
    <w:rsid w:val="009F1E2A"/>
    <w:rsid w:val="009F3271"/>
    <w:rsid w:val="009F3310"/>
    <w:rsid w:val="009F5B01"/>
    <w:rsid w:val="00A02C7F"/>
    <w:rsid w:val="00A0395C"/>
    <w:rsid w:val="00A0781A"/>
    <w:rsid w:val="00A10B12"/>
    <w:rsid w:val="00A11596"/>
    <w:rsid w:val="00A12B6A"/>
    <w:rsid w:val="00A13A3E"/>
    <w:rsid w:val="00A16B1D"/>
    <w:rsid w:val="00A17335"/>
    <w:rsid w:val="00A200B4"/>
    <w:rsid w:val="00A203A4"/>
    <w:rsid w:val="00A2077A"/>
    <w:rsid w:val="00A20CAB"/>
    <w:rsid w:val="00A22400"/>
    <w:rsid w:val="00A23AE6"/>
    <w:rsid w:val="00A243EF"/>
    <w:rsid w:val="00A30B18"/>
    <w:rsid w:val="00A31790"/>
    <w:rsid w:val="00A31CFA"/>
    <w:rsid w:val="00A3332C"/>
    <w:rsid w:val="00A33DEF"/>
    <w:rsid w:val="00A365C6"/>
    <w:rsid w:val="00A37758"/>
    <w:rsid w:val="00A4096F"/>
    <w:rsid w:val="00A40D01"/>
    <w:rsid w:val="00A424F5"/>
    <w:rsid w:val="00A42BFB"/>
    <w:rsid w:val="00A42C5E"/>
    <w:rsid w:val="00A45EF2"/>
    <w:rsid w:val="00A50ACB"/>
    <w:rsid w:val="00A50FA5"/>
    <w:rsid w:val="00A51844"/>
    <w:rsid w:val="00A52D6D"/>
    <w:rsid w:val="00A63B13"/>
    <w:rsid w:val="00A6438A"/>
    <w:rsid w:val="00A65A47"/>
    <w:rsid w:val="00A6622D"/>
    <w:rsid w:val="00A67FD3"/>
    <w:rsid w:val="00A70FD7"/>
    <w:rsid w:val="00A71DE1"/>
    <w:rsid w:val="00A74CDC"/>
    <w:rsid w:val="00A74E26"/>
    <w:rsid w:val="00A750E5"/>
    <w:rsid w:val="00A82800"/>
    <w:rsid w:val="00A8290F"/>
    <w:rsid w:val="00A8412E"/>
    <w:rsid w:val="00A848CE"/>
    <w:rsid w:val="00A859BA"/>
    <w:rsid w:val="00A86497"/>
    <w:rsid w:val="00A86657"/>
    <w:rsid w:val="00A8765C"/>
    <w:rsid w:val="00A93467"/>
    <w:rsid w:val="00A9464D"/>
    <w:rsid w:val="00A9470A"/>
    <w:rsid w:val="00A94861"/>
    <w:rsid w:val="00A95205"/>
    <w:rsid w:val="00A96C61"/>
    <w:rsid w:val="00A96D3C"/>
    <w:rsid w:val="00A9756D"/>
    <w:rsid w:val="00A975CA"/>
    <w:rsid w:val="00AA4780"/>
    <w:rsid w:val="00AA49B2"/>
    <w:rsid w:val="00AA65BD"/>
    <w:rsid w:val="00AA796F"/>
    <w:rsid w:val="00AB2E35"/>
    <w:rsid w:val="00AB3234"/>
    <w:rsid w:val="00AB3780"/>
    <w:rsid w:val="00AB763B"/>
    <w:rsid w:val="00AC238E"/>
    <w:rsid w:val="00AC2615"/>
    <w:rsid w:val="00AC296D"/>
    <w:rsid w:val="00AC43A2"/>
    <w:rsid w:val="00AD2F75"/>
    <w:rsid w:val="00AD6CBE"/>
    <w:rsid w:val="00AD7A9E"/>
    <w:rsid w:val="00AD7AA8"/>
    <w:rsid w:val="00AE0246"/>
    <w:rsid w:val="00AE0DBA"/>
    <w:rsid w:val="00AE45E2"/>
    <w:rsid w:val="00AF02CC"/>
    <w:rsid w:val="00AF1D57"/>
    <w:rsid w:val="00AF2098"/>
    <w:rsid w:val="00AF25F0"/>
    <w:rsid w:val="00AF2F3A"/>
    <w:rsid w:val="00AF3D19"/>
    <w:rsid w:val="00AF4061"/>
    <w:rsid w:val="00AF64C9"/>
    <w:rsid w:val="00AF7053"/>
    <w:rsid w:val="00B002E0"/>
    <w:rsid w:val="00B06B35"/>
    <w:rsid w:val="00B06E50"/>
    <w:rsid w:val="00B06E79"/>
    <w:rsid w:val="00B07CA6"/>
    <w:rsid w:val="00B11B22"/>
    <w:rsid w:val="00B123DC"/>
    <w:rsid w:val="00B146C5"/>
    <w:rsid w:val="00B16CF5"/>
    <w:rsid w:val="00B1705E"/>
    <w:rsid w:val="00B20DAF"/>
    <w:rsid w:val="00B2125F"/>
    <w:rsid w:val="00B23E61"/>
    <w:rsid w:val="00B240F2"/>
    <w:rsid w:val="00B248C5"/>
    <w:rsid w:val="00B24EFE"/>
    <w:rsid w:val="00B2681E"/>
    <w:rsid w:val="00B2699C"/>
    <w:rsid w:val="00B27683"/>
    <w:rsid w:val="00B305A1"/>
    <w:rsid w:val="00B31FB5"/>
    <w:rsid w:val="00B3213E"/>
    <w:rsid w:val="00B32B85"/>
    <w:rsid w:val="00B33863"/>
    <w:rsid w:val="00B33B87"/>
    <w:rsid w:val="00B33CF2"/>
    <w:rsid w:val="00B3490F"/>
    <w:rsid w:val="00B3586B"/>
    <w:rsid w:val="00B35D36"/>
    <w:rsid w:val="00B3609E"/>
    <w:rsid w:val="00B369C0"/>
    <w:rsid w:val="00B37722"/>
    <w:rsid w:val="00B37BBD"/>
    <w:rsid w:val="00B409C7"/>
    <w:rsid w:val="00B40F67"/>
    <w:rsid w:val="00B410E8"/>
    <w:rsid w:val="00B464B9"/>
    <w:rsid w:val="00B513D7"/>
    <w:rsid w:val="00B52699"/>
    <w:rsid w:val="00B53BE7"/>
    <w:rsid w:val="00B5410A"/>
    <w:rsid w:val="00B5525A"/>
    <w:rsid w:val="00B67CA9"/>
    <w:rsid w:val="00B70FD3"/>
    <w:rsid w:val="00B719AB"/>
    <w:rsid w:val="00B731C8"/>
    <w:rsid w:val="00B751A8"/>
    <w:rsid w:val="00B7671F"/>
    <w:rsid w:val="00B82504"/>
    <w:rsid w:val="00B856D9"/>
    <w:rsid w:val="00B85B35"/>
    <w:rsid w:val="00B8638E"/>
    <w:rsid w:val="00B86D96"/>
    <w:rsid w:val="00B915F5"/>
    <w:rsid w:val="00B92269"/>
    <w:rsid w:val="00B9360F"/>
    <w:rsid w:val="00B936AE"/>
    <w:rsid w:val="00B9592D"/>
    <w:rsid w:val="00B96DFA"/>
    <w:rsid w:val="00BA0603"/>
    <w:rsid w:val="00BA3C2A"/>
    <w:rsid w:val="00BA535B"/>
    <w:rsid w:val="00BA5EF2"/>
    <w:rsid w:val="00BA61C8"/>
    <w:rsid w:val="00BB481C"/>
    <w:rsid w:val="00BB5C19"/>
    <w:rsid w:val="00BB6112"/>
    <w:rsid w:val="00BB63F4"/>
    <w:rsid w:val="00BB649A"/>
    <w:rsid w:val="00BB669E"/>
    <w:rsid w:val="00BB7544"/>
    <w:rsid w:val="00BC01B6"/>
    <w:rsid w:val="00BC021E"/>
    <w:rsid w:val="00BC1B3E"/>
    <w:rsid w:val="00BC25FC"/>
    <w:rsid w:val="00BC31E5"/>
    <w:rsid w:val="00BC34AC"/>
    <w:rsid w:val="00BC441D"/>
    <w:rsid w:val="00BC5414"/>
    <w:rsid w:val="00BC61FC"/>
    <w:rsid w:val="00BD12B0"/>
    <w:rsid w:val="00BD3F9C"/>
    <w:rsid w:val="00BD6F9B"/>
    <w:rsid w:val="00BE04B5"/>
    <w:rsid w:val="00BE24C4"/>
    <w:rsid w:val="00BE3BDF"/>
    <w:rsid w:val="00BE4BF4"/>
    <w:rsid w:val="00BE5AE9"/>
    <w:rsid w:val="00BF00EB"/>
    <w:rsid w:val="00BF02DE"/>
    <w:rsid w:val="00BF06AC"/>
    <w:rsid w:val="00BF2CCF"/>
    <w:rsid w:val="00BF387F"/>
    <w:rsid w:val="00BF41AB"/>
    <w:rsid w:val="00BF6B18"/>
    <w:rsid w:val="00C000DA"/>
    <w:rsid w:val="00C01160"/>
    <w:rsid w:val="00C03C74"/>
    <w:rsid w:val="00C03FA3"/>
    <w:rsid w:val="00C05DFF"/>
    <w:rsid w:val="00C06231"/>
    <w:rsid w:val="00C063EB"/>
    <w:rsid w:val="00C071B6"/>
    <w:rsid w:val="00C10850"/>
    <w:rsid w:val="00C149AB"/>
    <w:rsid w:val="00C17709"/>
    <w:rsid w:val="00C17901"/>
    <w:rsid w:val="00C21227"/>
    <w:rsid w:val="00C21DD8"/>
    <w:rsid w:val="00C243A3"/>
    <w:rsid w:val="00C24A57"/>
    <w:rsid w:val="00C259CE"/>
    <w:rsid w:val="00C27842"/>
    <w:rsid w:val="00C3172A"/>
    <w:rsid w:val="00C3539B"/>
    <w:rsid w:val="00C41DB2"/>
    <w:rsid w:val="00C4456C"/>
    <w:rsid w:val="00C45DA6"/>
    <w:rsid w:val="00C4641D"/>
    <w:rsid w:val="00C46766"/>
    <w:rsid w:val="00C52402"/>
    <w:rsid w:val="00C5259B"/>
    <w:rsid w:val="00C52AFC"/>
    <w:rsid w:val="00C574E8"/>
    <w:rsid w:val="00C62870"/>
    <w:rsid w:val="00C62B50"/>
    <w:rsid w:val="00C62E9E"/>
    <w:rsid w:val="00C6379C"/>
    <w:rsid w:val="00C65883"/>
    <w:rsid w:val="00C712F5"/>
    <w:rsid w:val="00C7349D"/>
    <w:rsid w:val="00C7554F"/>
    <w:rsid w:val="00C77899"/>
    <w:rsid w:val="00C80B2D"/>
    <w:rsid w:val="00C81F65"/>
    <w:rsid w:val="00C8504F"/>
    <w:rsid w:val="00C8632F"/>
    <w:rsid w:val="00C925A3"/>
    <w:rsid w:val="00C93FE1"/>
    <w:rsid w:val="00C944C8"/>
    <w:rsid w:val="00C9574F"/>
    <w:rsid w:val="00C95EE9"/>
    <w:rsid w:val="00C97151"/>
    <w:rsid w:val="00C9756F"/>
    <w:rsid w:val="00C97DCF"/>
    <w:rsid w:val="00CA0CCF"/>
    <w:rsid w:val="00CA6753"/>
    <w:rsid w:val="00CA74E3"/>
    <w:rsid w:val="00CB0044"/>
    <w:rsid w:val="00CB1337"/>
    <w:rsid w:val="00CB2971"/>
    <w:rsid w:val="00CB2A30"/>
    <w:rsid w:val="00CB3DF0"/>
    <w:rsid w:val="00CB50C5"/>
    <w:rsid w:val="00CB578E"/>
    <w:rsid w:val="00CB5E0F"/>
    <w:rsid w:val="00CB63F1"/>
    <w:rsid w:val="00CC0CB8"/>
    <w:rsid w:val="00CC1FEA"/>
    <w:rsid w:val="00CC28CF"/>
    <w:rsid w:val="00CC2CB5"/>
    <w:rsid w:val="00CC3392"/>
    <w:rsid w:val="00CC55AC"/>
    <w:rsid w:val="00CC67D0"/>
    <w:rsid w:val="00CC6E06"/>
    <w:rsid w:val="00CC7FA6"/>
    <w:rsid w:val="00CD036C"/>
    <w:rsid w:val="00CD03DF"/>
    <w:rsid w:val="00CD0D9F"/>
    <w:rsid w:val="00CD1CE6"/>
    <w:rsid w:val="00CD3170"/>
    <w:rsid w:val="00CD3BD1"/>
    <w:rsid w:val="00CD44BC"/>
    <w:rsid w:val="00CD4DA1"/>
    <w:rsid w:val="00CD7548"/>
    <w:rsid w:val="00CD7789"/>
    <w:rsid w:val="00CE01AF"/>
    <w:rsid w:val="00CE49D0"/>
    <w:rsid w:val="00CE561D"/>
    <w:rsid w:val="00CE602E"/>
    <w:rsid w:val="00CE70EA"/>
    <w:rsid w:val="00CF0759"/>
    <w:rsid w:val="00CF0916"/>
    <w:rsid w:val="00CF27AB"/>
    <w:rsid w:val="00CF2D38"/>
    <w:rsid w:val="00CF500C"/>
    <w:rsid w:val="00CF5884"/>
    <w:rsid w:val="00CF5C72"/>
    <w:rsid w:val="00D03401"/>
    <w:rsid w:val="00D049C9"/>
    <w:rsid w:val="00D05B24"/>
    <w:rsid w:val="00D05D7E"/>
    <w:rsid w:val="00D0687E"/>
    <w:rsid w:val="00D110E1"/>
    <w:rsid w:val="00D111E2"/>
    <w:rsid w:val="00D11EE8"/>
    <w:rsid w:val="00D13017"/>
    <w:rsid w:val="00D13278"/>
    <w:rsid w:val="00D14D6F"/>
    <w:rsid w:val="00D15077"/>
    <w:rsid w:val="00D157A5"/>
    <w:rsid w:val="00D16336"/>
    <w:rsid w:val="00D16D3B"/>
    <w:rsid w:val="00D16F70"/>
    <w:rsid w:val="00D20322"/>
    <w:rsid w:val="00D20A8B"/>
    <w:rsid w:val="00D21E6F"/>
    <w:rsid w:val="00D23953"/>
    <w:rsid w:val="00D255D4"/>
    <w:rsid w:val="00D26036"/>
    <w:rsid w:val="00D26B44"/>
    <w:rsid w:val="00D32AB7"/>
    <w:rsid w:val="00D3330B"/>
    <w:rsid w:val="00D3453A"/>
    <w:rsid w:val="00D3560A"/>
    <w:rsid w:val="00D35B2A"/>
    <w:rsid w:val="00D41FF8"/>
    <w:rsid w:val="00D43A95"/>
    <w:rsid w:val="00D44080"/>
    <w:rsid w:val="00D44255"/>
    <w:rsid w:val="00D45972"/>
    <w:rsid w:val="00D46C04"/>
    <w:rsid w:val="00D524C9"/>
    <w:rsid w:val="00D5274E"/>
    <w:rsid w:val="00D52C90"/>
    <w:rsid w:val="00D54950"/>
    <w:rsid w:val="00D54DA9"/>
    <w:rsid w:val="00D54EEF"/>
    <w:rsid w:val="00D55AA8"/>
    <w:rsid w:val="00D56227"/>
    <w:rsid w:val="00D57A1B"/>
    <w:rsid w:val="00D60D3F"/>
    <w:rsid w:val="00D62436"/>
    <w:rsid w:val="00D62F7F"/>
    <w:rsid w:val="00D64E75"/>
    <w:rsid w:val="00D708D2"/>
    <w:rsid w:val="00D7128B"/>
    <w:rsid w:val="00D72027"/>
    <w:rsid w:val="00D73598"/>
    <w:rsid w:val="00D73A63"/>
    <w:rsid w:val="00D7616E"/>
    <w:rsid w:val="00D80CBD"/>
    <w:rsid w:val="00D80CFB"/>
    <w:rsid w:val="00D81B29"/>
    <w:rsid w:val="00D86E4A"/>
    <w:rsid w:val="00D87392"/>
    <w:rsid w:val="00D9429C"/>
    <w:rsid w:val="00D96114"/>
    <w:rsid w:val="00D962A0"/>
    <w:rsid w:val="00D9691E"/>
    <w:rsid w:val="00DA0E94"/>
    <w:rsid w:val="00DA1777"/>
    <w:rsid w:val="00DA76A9"/>
    <w:rsid w:val="00DA7D3C"/>
    <w:rsid w:val="00DB2D0C"/>
    <w:rsid w:val="00DB35D4"/>
    <w:rsid w:val="00DB481C"/>
    <w:rsid w:val="00DB6F0B"/>
    <w:rsid w:val="00DB700E"/>
    <w:rsid w:val="00DB71AD"/>
    <w:rsid w:val="00DB7E1D"/>
    <w:rsid w:val="00DC1DE6"/>
    <w:rsid w:val="00DC545F"/>
    <w:rsid w:val="00DC64C5"/>
    <w:rsid w:val="00DC64EE"/>
    <w:rsid w:val="00DD1CDC"/>
    <w:rsid w:val="00DD2623"/>
    <w:rsid w:val="00DD297F"/>
    <w:rsid w:val="00DD2D33"/>
    <w:rsid w:val="00DD4188"/>
    <w:rsid w:val="00DD4574"/>
    <w:rsid w:val="00DD493E"/>
    <w:rsid w:val="00DD4C57"/>
    <w:rsid w:val="00DD55A8"/>
    <w:rsid w:val="00DD66E7"/>
    <w:rsid w:val="00DE005F"/>
    <w:rsid w:val="00DE4D65"/>
    <w:rsid w:val="00DE776B"/>
    <w:rsid w:val="00DE7FA1"/>
    <w:rsid w:val="00DF2F37"/>
    <w:rsid w:val="00DF41C8"/>
    <w:rsid w:val="00DF7279"/>
    <w:rsid w:val="00DF76AD"/>
    <w:rsid w:val="00E0132C"/>
    <w:rsid w:val="00E025B5"/>
    <w:rsid w:val="00E02F7F"/>
    <w:rsid w:val="00E053FE"/>
    <w:rsid w:val="00E05697"/>
    <w:rsid w:val="00E0792A"/>
    <w:rsid w:val="00E11F8B"/>
    <w:rsid w:val="00E155D4"/>
    <w:rsid w:val="00E15798"/>
    <w:rsid w:val="00E1595E"/>
    <w:rsid w:val="00E167C0"/>
    <w:rsid w:val="00E16CFE"/>
    <w:rsid w:val="00E22944"/>
    <w:rsid w:val="00E237FA"/>
    <w:rsid w:val="00E24A7B"/>
    <w:rsid w:val="00E33D6B"/>
    <w:rsid w:val="00E347CF"/>
    <w:rsid w:val="00E34CDB"/>
    <w:rsid w:val="00E3718C"/>
    <w:rsid w:val="00E37E0C"/>
    <w:rsid w:val="00E42583"/>
    <w:rsid w:val="00E42A0C"/>
    <w:rsid w:val="00E42ECE"/>
    <w:rsid w:val="00E4353A"/>
    <w:rsid w:val="00E459D8"/>
    <w:rsid w:val="00E46358"/>
    <w:rsid w:val="00E4685A"/>
    <w:rsid w:val="00E46897"/>
    <w:rsid w:val="00E47B5D"/>
    <w:rsid w:val="00E54725"/>
    <w:rsid w:val="00E561B8"/>
    <w:rsid w:val="00E610B6"/>
    <w:rsid w:val="00E616E6"/>
    <w:rsid w:val="00E62149"/>
    <w:rsid w:val="00E62180"/>
    <w:rsid w:val="00E6353D"/>
    <w:rsid w:val="00E63BFF"/>
    <w:rsid w:val="00E64482"/>
    <w:rsid w:val="00E645FF"/>
    <w:rsid w:val="00E65310"/>
    <w:rsid w:val="00E65F72"/>
    <w:rsid w:val="00E70992"/>
    <w:rsid w:val="00E7567D"/>
    <w:rsid w:val="00E75AE2"/>
    <w:rsid w:val="00E7628E"/>
    <w:rsid w:val="00E76655"/>
    <w:rsid w:val="00E812D8"/>
    <w:rsid w:val="00E82B84"/>
    <w:rsid w:val="00E82D2A"/>
    <w:rsid w:val="00E8364A"/>
    <w:rsid w:val="00E91933"/>
    <w:rsid w:val="00E923D4"/>
    <w:rsid w:val="00E939CB"/>
    <w:rsid w:val="00E9666D"/>
    <w:rsid w:val="00E969D9"/>
    <w:rsid w:val="00E972E6"/>
    <w:rsid w:val="00EA02BB"/>
    <w:rsid w:val="00EA17CF"/>
    <w:rsid w:val="00EA1EFF"/>
    <w:rsid w:val="00EA2F33"/>
    <w:rsid w:val="00EA4CE6"/>
    <w:rsid w:val="00EA676A"/>
    <w:rsid w:val="00EA713F"/>
    <w:rsid w:val="00EA72DF"/>
    <w:rsid w:val="00EA7BFC"/>
    <w:rsid w:val="00EB0709"/>
    <w:rsid w:val="00EB5075"/>
    <w:rsid w:val="00EC1E3F"/>
    <w:rsid w:val="00ED1111"/>
    <w:rsid w:val="00ED4BA0"/>
    <w:rsid w:val="00ED6248"/>
    <w:rsid w:val="00ED6883"/>
    <w:rsid w:val="00ED722C"/>
    <w:rsid w:val="00EE06FF"/>
    <w:rsid w:val="00EE0A3A"/>
    <w:rsid w:val="00EE1E76"/>
    <w:rsid w:val="00EE2241"/>
    <w:rsid w:val="00EE4CE4"/>
    <w:rsid w:val="00EE530C"/>
    <w:rsid w:val="00EE55AE"/>
    <w:rsid w:val="00EE7133"/>
    <w:rsid w:val="00EF433E"/>
    <w:rsid w:val="00EF5887"/>
    <w:rsid w:val="00EF5904"/>
    <w:rsid w:val="00EF6646"/>
    <w:rsid w:val="00EF6D57"/>
    <w:rsid w:val="00F01C08"/>
    <w:rsid w:val="00F022E1"/>
    <w:rsid w:val="00F0441F"/>
    <w:rsid w:val="00F05084"/>
    <w:rsid w:val="00F053EE"/>
    <w:rsid w:val="00F05FF8"/>
    <w:rsid w:val="00F065B4"/>
    <w:rsid w:val="00F0691A"/>
    <w:rsid w:val="00F07968"/>
    <w:rsid w:val="00F12724"/>
    <w:rsid w:val="00F136B6"/>
    <w:rsid w:val="00F16BF7"/>
    <w:rsid w:val="00F176BA"/>
    <w:rsid w:val="00F17A53"/>
    <w:rsid w:val="00F2555F"/>
    <w:rsid w:val="00F26743"/>
    <w:rsid w:val="00F275A9"/>
    <w:rsid w:val="00F30885"/>
    <w:rsid w:val="00F30A40"/>
    <w:rsid w:val="00F31109"/>
    <w:rsid w:val="00F315FD"/>
    <w:rsid w:val="00F37B9E"/>
    <w:rsid w:val="00F42B9F"/>
    <w:rsid w:val="00F442DA"/>
    <w:rsid w:val="00F50C91"/>
    <w:rsid w:val="00F528D2"/>
    <w:rsid w:val="00F52A34"/>
    <w:rsid w:val="00F52B30"/>
    <w:rsid w:val="00F55CF9"/>
    <w:rsid w:val="00F56101"/>
    <w:rsid w:val="00F56623"/>
    <w:rsid w:val="00F57989"/>
    <w:rsid w:val="00F60EEE"/>
    <w:rsid w:val="00F61455"/>
    <w:rsid w:val="00F614EF"/>
    <w:rsid w:val="00F624F5"/>
    <w:rsid w:val="00F62ECA"/>
    <w:rsid w:val="00F66BA3"/>
    <w:rsid w:val="00F67BEF"/>
    <w:rsid w:val="00F70413"/>
    <w:rsid w:val="00F73C7B"/>
    <w:rsid w:val="00F807A9"/>
    <w:rsid w:val="00F83690"/>
    <w:rsid w:val="00F83ACD"/>
    <w:rsid w:val="00F83F57"/>
    <w:rsid w:val="00F87BC2"/>
    <w:rsid w:val="00F90364"/>
    <w:rsid w:val="00F906FF"/>
    <w:rsid w:val="00F917FF"/>
    <w:rsid w:val="00F91A1A"/>
    <w:rsid w:val="00F93084"/>
    <w:rsid w:val="00F959B3"/>
    <w:rsid w:val="00F95D1F"/>
    <w:rsid w:val="00F97BF0"/>
    <w:rsid w:val="00FA0A83"/>
    <w:rsid w:val="00FA0F14"/>
    <w:rsid w:val="00FA482E"/>
    <w:rsid w:val="00FA4872"/>
    <w:rsid w:val="00FB0C48"/>
    <w:rsid w:val="00FB1919"/>
    <w:rsid w:val="00FB2829"/>
    <w:rsid w:val="00FB2EEA"/>
    <w:rsid w:val="00FB437D"/>
    <w:rsid w:val="00FB4C9B"/>
    <w:rsid w:val="00FB730F"/>
    <w:rsid w:val="00FC0F1D"/>
    <w:rsid w:val="00FC1D2C"/>
    <w:rsid w:val="00FC641D"/>
    <w:rsid w:val="00FD2294"/>
    <w:rsid w:val="00FD6A48"/>
    <w:rsid w:val="00FD6E0B"/>
    <w:rsid w:val="00FE06C7"/>
    <w:rsid w:val="00FE1976"/>
    <w:rsid w:val="00FE4376"/>
    <w:rsid w:val="00FE513F"/>
    <w:rsid w:val="00FE5FCC"/>
    <w:rsid w:val="00FE6353"/>
    <w:rsid w:val="00FE6F9E"/>
    <w:rsid w:val="00FF032B"/>
    <w:rsid w:val="00FF0512"/>
    <w:rsid w:val="00FF28DA"/>
    <w:rsid w:val="00FF2E8F"/>
    <w:rsid w:val="00FF368F"/>
    <w:rsid w:val="00FF3E93"/>
    <w:rsid w:val="00FF4DE6"/>
    <w:rsid w:val="00FF4E3B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9476A0"/>
  <w15:docId w15:val="{D2BF4F64-EA47-4CB9-A74C-7D61547A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0A3A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45741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41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A2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2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7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58F2"/>
    <w:pPr>
      <w:spacing w:after="0" w:line="240" w:lineRule="auto"/>
    </w:pPr>
  </w:style>
  <w:style w:type="table" w:styleId="TableGrid">
    <w:name w:val="Table Grid"/>
    <w:basedOn w:val="TableNormal"/>
    <w:uiPriority w:val="39"/>
    <w:rsid w:val="006D3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30A40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6340B3"/>
  </w:style>
  <w:style w:type="paragraph" w:customStyle="1" w:styleId="EndNoteBibliographyTitle">
    <w:name w:val="EndNote Bibliography Title"/>
    <w:basedOn w:val="Normal"/>
    <w:link w:val="EndNoteBibliographyTitleChar"/>
    <w:rsid w:val="00517C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C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7C6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C6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CA6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903D41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07C8D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F28D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64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43F"/>
  </w:style>
  <w:style w:type="paragraph" w:styleId="Footer">
    <w:name w:val="footer"/>
    <w:basedOn w:val="Normal"/>
    <w:link w:val="FooterChar"/>
    <w:uiPriority w:val="99"/>
    <w:unhideWhenUsed/>
    <w:rsid w:val="008464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43F"/>
  </w:style>
  <w:style w:type="paragraph" w:styleId="EndnoteText">
    <w:name w:val="endnote text"/>
    <w:basedOn w:val="Normal"/>
    <w:link w:val="EndnoteTextChar"/>
    <w:uiPriority w:val="99"/>
    <w:semiHidden/>
    <w:unhideWhenUsed/>
    <w:rsid w:val="00C212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12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21227"/>
    <w:rPr>
      <w:vertAlign w:val="superscript"/>
    </w:rPr>
  </w:style>
  <w:style w:type="paragraph" w:customStyle="1" w:styleId="EndNoteBibliographyTitle0">
    <w:name w:val="EndNoteBibliographyTitle"/>
    <w:rsid w:val="00E0132C"/>
  </w:style>
  <w:style w:type="paragraph" w:customStyle="1" w:styleId="EndNoteBibliography0">
    <w:name w:val="EndNoteBibliography"/>
    <w:rsid w:val="00E0132C"/>
  </w:style>
  <w:style w:type="character" w:styleId="LineNumber">
    <w:name w:val="line number"/>
    <w:basedOn w:val="DefaultParagraphFont"/>
    <w:uiPriority w:val="99"/>
    <w:semiHidden/>
    <w:unhideWhenUsed/>
    <w:rsid w:val="008C7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6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9754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7467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7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5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653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7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446443-E0E4-4476-87F1-17E0A504A2CC}">
  <we:reference id="wa200005983" version="1.3.0.0" store="en-US" storeType="OMEX"/>
  <we:alternateReferences>
    <we:reference id="WA200005983" version="1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66A0A-5FFA-4812-A9B4-ACB3E44CF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Kanina</dc:creator>
  <cp:keywords/>
  <dc:description/>
  <cp:lastModifiedBy>Aleksandra Kanina</cp:lastModifiedBy>
  <cp:revision>5</cp:revision>
  <dcterms:created xsi:type="dcterms:W3CDTF">2025-01-22T12:50:00Z</dcterms:created>
  <dcterms:modified xsi:type="dcterms:W3CDTF">2025-01-22T12:55:00Z</dcterms:modified>
</cp:coreProperties>
</file>